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E9488" w14:textId="7294484E" w:rsidR="002C0D4B" w:rsidRPr="0049794B" w:rsidRDefault="002C0D4B" w:rsidP="002C0D4B">
      <w:pPr>
        <w:spacing w:after="0" w:line="240" w:lineRule="auto"/>
        <w:ind w:left="-288" w:right="-288"/>
        <w:rPr>
          <w:rFonts w:cstheme="minorHAnsi"/>
          <w:b/>
          <w:sz w:val="24"/>
          <w:szCs w:val="24"/>
        </w:rPr>
      </w:pPr>
      <w:bookmarkStart w:id="0" w:name="_Hlk26437070"/>
      <w:r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 w:rsidR="005F169D">
        <w:rPr>
          <w:rFonts w:ascii="Calibri" w:eastAsia="Times New Roman" w:hAnsi="Calibri" w:cs="Calibri"/>
          <w:b/>
          <w:bCs/>
          <w:sz w:val="24"/>
          <w:szCs w:val="24"/>
        </w:rPr>
        <w:t>S</w:t>
      </w:r>
      <w:r>
        <w:rPr>
          <w:rFonts w:ascii="Calibri" w:eastAsia="Times New Roman" w:hAnsi="Calibri" w:cs="Calibri"/>
          <w:b/>
          <w:bCs/>
          <w:sz w:val="24"/>
          <w:szCs w:val="24"/>
        </w:rPr>
        <w:t>1</w:t>
      </w:r>
      <w:r w:rsidRPr="0049794B">
        <w:rPr>
          <w:rFonts w:ascii="Calibri" w:eastAsia="Times New Roman" w:hAnsi="Calibri" w:cs="Calibri"/>
          <w:b/>
          <w:bCs/>
          <w:sz w:val="24"/>
          <w:szCs w:val="24"/>
        </w:rPr>
        <w:t>.</w:t>
      </w:r>
      <w:r w:rsidRPr="0049794B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Pr="0049794B">
        <w:rPr>
          <w:rFonts w:ascii="Calibri" w:eastAsia="Times New Roman" w:hAnsi="Calibri" w:cs="Calibri"/>
          <w:sz w:val="24"/>
          <w:szCs w:val="24"/>
        </w:rPr>
        <w:t>Relationship of EAT measures with individual components of the MetS</w:t>
      </w:r>
    </w:p>
    <w:p w14:paraId="21E4EFAA" w14:textId="77777777" w:rsidR="002C0D4B" w:rsidRPr="0049794B" w:rsidRDefault="002C0D4B" w:rsidP="002C0D4B">
      <w:pPr>
        <w:spacing w:after="0" w:line="240" w:lineRule="auto"/>
        <w:ind w:left="-288" w:right="-288"/>
        <w:rPr>
          <w:rFonts w:cstheme="minorHAnsi"/>
          <w:sz w:val="20"/>
          <w:szCs w:val="20"/>
        </w:rPr>
      </w:pPr>
    </w:p>
    <w:tbl>
      <w:tblPr>
        <w:tblW w:w="9270" w:type="dxa"/>
        <w:tblInd w:w="-270" w:type="dxa"/>
        <w:tblLook w:val="04A0" w:firstRow="1" w:lastRow="0" w:firstColumn="1" w:lastColumn="0" w:noHBand="0" w:noVBand="1"/>
      </w:tblPr>
      <w:tblGrid>
        <w:gridCol w:w="2790"/>
        <w:gridCol w:w="1620"/>
        <w:gridCol w:w="1440"/>
        <w:gridCol w:w="2250"/>
        <w:gridCol w:w="1170"/>
      </w:tblGrid>
      <w:tr w:rsidR="002C0D4B" w:rsidRPr="0049794B" w14:paraId="656590E0" w14:textId="77777777" w:rsidTr="00531963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0075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etS compone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6F15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Correlation </w:t>
            </w:r>
          </w:p>
          <w:p w14:paraId="0DFB45A9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EAT volum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0D61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156D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29CB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Correlation </w:t>
            </w:r>
          </w:p>
          <w:p w14:paraId="5972056B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EAT attenuatio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CE50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C0D4B" w:rsidRPr="0049794B" w14:paraId="237BB4D2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BF6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Body mass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622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E847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46F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B98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2C0D4B" w:rsidRPr="0049794B" w14:paraId="4C97628B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485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erum triglycerid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00E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B57A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298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2EE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2C0D4B" w:rsidRPr="0049794B" w14:paraId="4CE92390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D2B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HDL choleste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02E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34B1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712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CEE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2C0D4B" w:rsidRPr="0049794B" w14:paraId="5E10B582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1A2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ystolic blood pres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0EB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12A2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3D5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A32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2C0D4B" w:rsidRPr="0049794B" w14:paraId="083DF93B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1CB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Diastolic blood pres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337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974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65F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58B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2C0D4B" w:rsidRPr="0049794B" w14:paraId="6B1C9EF0" w14:textId="77777777" w:rsidTr="0053196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F6EB" w14:textId="77777777" w:rsidR="002C0D4B" w:rsidRPr="0049794B" w:rsidRDefault="002C0D4B" w:rsidP="005319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Fasting gluco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6ED6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DCEF" w14:textId="77777777" w:rsidR="002C0D4B" w:rsidRPr="00F84A80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F84A8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AAD1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06A4" w14:textId="77777777" w:rsidR="002C0D4B" w:rsidRPr="0049794B" w:rsidRDefault="002C0D4B" w:rsidP="00531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40A4377" w14:textId="77777777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8CB03D2" w14:textId="545C1B80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  <w:r w:rsidRPr="0049794B">
        <w:rPr>
          <w:rFonts w:cstheme="minorHAnsi"/>
          <w:sz w:val="24"/>
          <w:szCs w:val="24"/>
        </w:rPr>
        <w:t>Abbreviations: EAT</w:t>
      </w:r>
      <w:r w:rsidR="0092544A">
        <w:rPr>
          <w:rFonts w:cstheme="minorHAnsi"/>
          <w:sz w:val="24"/>
          <w:szCs w:val="24"/>
        </w:rPr>
        <w:t>,</w:t>
      </w:r>
      <w:r w:rsidRPr="0049794B">
        <w:rPr>
          <w:rFonts w:cstheme="minorHAnsi"/>
          <w:sz w:val="24"/>
          <w:szCs w:val="24"/>
        </w:rPr>
        <w:t xml:space="preserve"> epicardial adipose tissue; HDL</w:t>
      </w:r>
      <w:r w:rsidR="0092544A">
        <w:rPr>
          <w:rFonts w:cstheme="minorHAnsi"/>
          <w:sz w:val="24"/>
          <w:szCs w:val="24"/>
        </w:rPr>
        <w:t>,</w:t>
      </w:r>
      <w:r w:rsidRPr="0049794B">
        <w:rPr>
          <w:rFonts w:cstheme="minorHAnsi"/>
          <w:sz w:val="24"/>
          <w:szCs w:val="24"/>
        </w:rPr>
        <w:t xml:space="preserve"> high-density lipoprotein; MetS</w:t>
      </w:r>
      <w:r w:rsidR="0092544A">
        <w:rPr>
          <w:rFonts w:cstheme="minorHAnsi"/>
          <w:sz w:val="24"/>
          <w:szCs w:val="24"/>
        </w:rPr>
        <w:t>,</w:t>
      </w:r>
      <w:r w:rsidRPr="0049794B">
        <w:rPr>
          <w:rFonts w:cstheme="minorHAnsi"/>
          <w:sz w:val="24"/>
          <w:szCs w:val="24"/>
        </w:rPr>
        <w:t xml:space="preserve"> metabolic syndrome</w:t>
      </w:r>
      <w:r w:rsidR="003D2172">
        <w:rPr>
          <w:rFonts w:cstheme="minorHAnsi"/>
          <w:sz w:val="24"/>
          <w:szCs w:val="24"/>
        </w:rPr>
        <w:t>.</w:t>
      </w:r>
    </w:p>
    <w:p w14:paraId="7F5E7616" w14:textId="77777777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5E53249" w14:textId="77777777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4C703F2" w14:textId="2CDF31D4" w:rsidR="002C0D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98754B5" w14:textId="27C94A32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70301A9B" w14:textId="0079A03A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504848C" w14:textId="295DC089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CB00643" w14:textId="57ECFE8C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39EE2244" w14:textId="7FA569A2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7D27161" w14:textId="2F543DBA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DD0D7D8" w14:textId="5FF55A0D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28C83BB" w14:textId="43A68310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5FEC664" w14:textId="7A0DD266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7F4D9EB8" w14:textId="5FCEE8DC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1FC82F0B" w14:textId="5DC17AC8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29036ED" w14:textId="51980DFE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15DB8B1" w14:textId="13833BF7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CA02828" w14:textId="17314D91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9796EA5" w14:textId="229687E9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3E8B291" w14:textId="11170BA4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3C265770" w14:textId="25F53AC2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BDBDA80" w14:textId="4C5A38EA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3C464FBC" w14:textId="706DBA42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3C8F6373" w14:textId="63E6F4CA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E49C433" w14:textId="5EF891B2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0FA4A36" w14:textId="1CFDA65A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9E38F08" w14:textId="39F2FE0F" w:rsidR="00A907DC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3A096702" w14:textId="77777777" w:rsidR="00A907DC" w:rsidRPr="0049794B" w:rsidRDefault="00A907DC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1EF2433" w14:textId="77777777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E4C5E5E" w14:textId="77777777" w:rsidR="002C0D4B" w:rsidRPr="0049794B" w:rsidRDefault="002C0D4B" w:rsidP="002C0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2CD0B93" w14:textId="77777777" w:rsidR="002C0D4B" w:rsidRPr="0049794B" w:rsidRDefault="002C0D4B" w:rsidP="002C0D4B">
      <w:pPr>
        <w:tabs>
          <w:tab w:val="left" w:pos="4220"/>
        </w:tabs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  <w:r w:rsidRPr="0049794B">
        <w:rPr>
          <w:rFonts w:ascii="Calibri" w:eastAsia="Times New Roman" w:hAnsi="Calibri" w:cs="Calibri"/>
          <w:b/>
          <w:bCs/>
          <w:sz w:val="24"/>
          <w:szCs w:val="24"/>
        </w:rPr>
        <w:tab/>
      </w:r>
    </w:p>
    <w:p w14:paraId="73E2A210" w14:textId="77777777" w:rsidR="002C0D4B" w:rsidRDefault="002C0D4B" w:rsidP="0066334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3AB4BFA" w14:textId="77777777" w:rsidR="002C0D4B" w:rsidRDefault="002C0D4B" w:rsidP="0066334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160BE76F" w14:textId="3DA6D192" w:rsidR="00DF0504" w:rsidRPr="0049794B" w:rsidRDefault="00DF0504" w:rsidP="0066334C">
      <w:pPr>
        <w:spacing w:after="0" w:line="240" w:lineRule="auto"/>
        <w:rPr>
          <w:rFonts w:cstheme="minorHAnsi"/>
          <w:sz w:val="20"/>
          <w:szCs w:val="20"/>
        </w:rPr>
      </w:pPr>
      <w:r w:rsidRPr="0049794B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Table </w:t>
      </w:r>
      <w:r w:rsidR="00187D03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="00A907DC">
        <w:rPr>
          <w:rFonts w:ascii="Calibri" w:eastAsia="Times New Roman" w:hAnsi="Calibri" w:cs="Calibri"/>
          <w:b/>
          <w:bCs/>
          <w:sz w:val="24"/>
          <w:szCs w:val="24"/>
        </w:rPr>
        <w:t>2</w:t>
      </w:r>
      <w:r w:rsidR="00BD3105">
        <w:rPr>
          <w:rFonts w:ascii="Calibri" w:eastAsia="Times New Roman" w:hAnsi="Calibri" w:cs="Calibri"/>
          <w:b/>
          <w:bCs/>
          <w:sz w:val="24"/>
          <w:szCs w:val="24"/>
        </w:rPr>
        <w:t xml:space="preserve">. </w:t>
      </w:r>
      <w:r w:rsidR="00FE7B82" w:rsidRPr="0049794B">
        <w:rPr>
          <w:rFonts w:ascii="Calibri" w:eastAsia="Times New Roman" w:hAnsi="Calibri" w:cs="Calibri"/>
          <w:sz w:val="24"/>
          <w:szCs w:val="24"/>
        </w:rPr>
        <w:t xml:space="preserve">Relationship of </w:t>
      </w:r>
      <w:r w:rsidR="00C83BC8" w:rsidRPr="0049794B">
        <w:rPr>
          <w:rFonts w:ascii="Calibri" w:eastAsia="Times New Roman" w:hAnsi="Calibri" w:cs="Calibri"/>
          <w:sz w:val="24"/>
          <w:szCs w:val="24"/>
        </w:rPr>
        <w:t>EAT measures with</w:t>
      </w:r>
      <w:r w:rsidR="006F44D0" w:rsidRPr="0049794B">
        <w:rPr>
          <w:rFonts w:ascii="Calibri" w:eastAsia="Times New Roman" w:hAnsi="Calibri" w:cs="Calibri"/>
          <w:sz w:val="24"/>
          <w:szCs w:val="24"/>
        </w:rPr>
        <w:t xml:space="preserve"> presence of </w:t>
      </w:r>
      <w:r w:rsidR="00C94090" w:rsidRPr="0049794B">
        <w:rPr>
          <w:rFonts w:ascii="Calibri" w:eastAsia="Times New Roman" w:hAnsi="Calibri" w:cs="Calibri"/>
          <w:sz w:val="24"/>
          <w:szCs w:val="24"/>
        </w:rPr>
        <w:t>MetS</w:t>
      </w:r>
      <w:r w:rsidRPr="0049794B">
        <w:rPr>
          <w:rFonts w:ascii="Calibri" w:eastAsia="Times New Roman" w:hAnsi="Calibri" w:cs="Calibri"/>
          <w:sz w:val="24"/>
          <w:szCs w:val="24"/>
        </w:rPr>
        <w:t xml:space="preserve"> </w:t>
      </w:r>
      <w:r w:rsidR="00CF35A0" w:rsidRPr="0049794B">
        <w:rPr>
          <w:rFonts w:ascii="Calibri" w:eastAsia="Times New Roman" w:hAnsi="Calibri" w:cs="Calibri"/>
          <w:sz w:val="24"/>
          <w:szCs w:val="24"/>
        </w:rPr>
        <w:t>i</w:t>
      </w:r>
      <w:r w:rsidRPr="0049794B">
        <w:rPr>
          <w:rFonts w:ascii="Calibri" w:eastAsia="Times New Roman" w:hAnsi="Calibri" w:cs="Calibri"/>
          <w:sz w:val="24"/>
          <w:szCs w:val="24"/>
        </w:rPr>
        <w:t xml:space="preserve">n multivariable </w:t>
      </w:r>
      <w:r w:rsidR="006212FE" w:rsidRPr="0049794B">
        <w:rPr>
          <w:rFonts w:ascii="Calibri" w:eastAsia="Times New Roman" w:hAnsi="Calibri" w:cs="Calibri"/>
          <w:sz w:val="24"/>
          <w:szCs w:val="24"/>
        </w:rPr>
        <w:t>logistic regression</w:t>
      </w:r>
    </w:p>
    <w:tbl>
      <w:tblPr>
        <w:tblW w:w="7277" w:type="dxa"/>
        <w:jc w:val="center"/>
        <w:tblLook w:val="04A0" w:firstRow="1" w:lastRow="0" w:firstColumn="1" w:lastColumn="0" w:noHBand="0" w:noVBand="1"/>
      </w:tblPr>
      <w:tblGrid>
        <w:gridCol w:w="3420"/>
        <w:gridCol w:w="990"/>
        <w:gridCol w:w="1800"/>
        <w:gridCol w:w="1067"/>
      </w:tblGrid>
      <w:tr w:rsidR="0049794B" w:rsidRPr="0049794B" w14:paraId="42ECF7C8" w14:textId="77777777" w:rsidTr="001C2A88">
        <w:trPr>
          <w:trHeight w:val="300"/>
          <w:jc w:val="center"/>
        </w:trPr>
        <w:tc>
          <w:tcPr>
            <w:tcW w:w="7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B70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49794B" w:rsidRPr="0049794B" w14:paraId="57AD8232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834F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2466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2775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9B81" w14:textId="5DFC39E6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i/>
                <w:sz w:val="24"/>
                <w:szCs w:val="24"/>
              </w:rPr>
              <w:t>P</w:t>
            </w:r>
            <w:r w:rsidR="00490E98">
              <w:rPr>
                <w:rFonts w:ascii="Calibri" w:eastAsia="Times New Roman" w:hAnsi="Calibri" w:cs="Calibri"/>
                <w:b/>
                <w:bCs/>
                <w:i/>
                <w:sz w:val="24"/>
                <w:szCs w:val="24"/>
              </w:rPr>
              <w:t xml:space="preserve"> </w:t>
            </w: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49794B" w:rsidRPr="0049794B" w14:paraId="68A6F4A4" w14:textId="77777777" w:rsidTr="001C2A88">
        <w:trPr>
          <w:trHeight w:val="300"/>
          <w:jc w:val="center"/>
        </w:trPr>
        <w:tc>
          <w:tcPr>
            <w:tcW w:w="72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C4E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del 1 - EAT volume</w:t>
            </w:r>
          </w:p>
        </w:tc>
      </w:tr>
      <w:tr w:rsidR="0049794B" w:rsidRPr="0049794B" w14:paraId="5AA29C0F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1C48" w14:textId="1265185F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EAT volume</w:t>
            </w:r>
            <w:r w:rsidR="00C919BC" w:rsidRPr="0049794B">
              <w:rPr>
                <w:rFonts w:ascii="Calibri" w:eastAsia="Times New Roman" w:hAnsi="Calibri" w:cs="Calibri"/>
                <w:sz w:val="24"/>
                <w:szCs w:val="24"/>
              </w:rPr>
              <w:t>, cm</w:t>
            </w:r>
            <w:r w:rsidR="00C919BC" w:rsidRPr="0049794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3</w:t>
            </w:r>
            <w:r w:rsidR="004D5FBD" w:rsidRPr="004D5FBD">
              <w:rPr>
                <w:rFonts w:ascii="Calibri" w:eastAsia="Times New Roman" w:hAnsi="Calibri" w:cs="Calibri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D4CB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7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3309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5.90-10.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9818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3ACAE150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A9C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05F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437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6-0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2471" w14:textId="38477198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</w:t>
            </w:r>
            <w:r w:rsidR="007B7532"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</w:t>
            </w:r>
          </w:p>
        </w:tc>
      </w:tr>
      <w:tr w:rsidR="0049794B" w:rsidRPr="0049794B" w14:paraId="6ED35595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7E0" w14:textId="622BF4CF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Male </w:t>
            </w:r>
            <w:r w:rsidR="004B3D19">
              <w:rPr>
                <w:rFonts w:ascii="Calibri" w:eastAsia="Times New Roman" w:hAnsi="Calibri" w:cs="Calibri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FBC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473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44-0.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203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1</w:t>
            </w:r>
          </w:p>
        </w:tc>
      </w:tr>
      <w:tr w:rsidR="0049794B" w:rsidRPr="0049794B" w14:paraId="2FC5DA2E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3AF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279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F3E4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53-1.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3B1" w14:textId="59775C54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7</w:t>
            </w:r>
            <w:r w:rsidR="007B7532" w:rsidRPr="0049794B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</w:tr>
      <w:tr w:rsidR="0049794B" w:rsidRPr="0049794B" w14:paraId="4AE8DE48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00A" w14:textId="4A081EBF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LDL cholesterol, mg/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63A9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70B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-1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329" w14:textId="4335623A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7B7532"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</w:tr>
      <w:tr w:rsidR="0049794B" w:rsidRPr="0049794B" w14:paraId="083DB657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772" w14:textId="6EB2F069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CAC score</w:t>
            </w:r>
            <w:r w:rsidR="004D5FBD">
              <w:rPr>
                <w:rFonts w:ascii="Calibri" w:eastAsia="Times New Roman" w:hAnsi="Calibri" w:cs="Calibri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1B4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8CF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7-1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EB0" w14:textId="6F30162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6</w:t>
            </w:r>
            <w:r w:rsidR="007B7532" w:rsidRPr="0049794B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</w:tr>
      <w:tr w:rsidR="0049794B" w:rsidRPr="0049794B" w14:paraId="1549B607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743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CE6" w14:textId="77777777" w:rsidR="00DF0504" w:rsidRPr="0049794B" w:rsidRDefault="00DF0504" w:rsidP="001C2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8F1" w14:textId="77777777" w:rsidR="00DF0504" w:rsidRPr="0049794B" w:rsidRDefault="00DF0504" w:rsidP="001C2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0AB" w14:textId="77777777" w:rsidR="00DF0504" w:rsidRPr="0049794B" w:rsidRDefault="00DF0504" w:rsidP="001C2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794B" w:rsidRPr="0049794B" w14:paraId="696D8D96" w14:textId="77777777" w:rsidTr="001C2A88">
        <w:trPr>
          <w:trHeight w:val="300"/>
          <w:jc w:val="center"/>
        </w:trPr>
        <w:tc>
          <w:tcPr>
            <w:tcW w:w="7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64C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del 2 - EAT attenuation</w:t>
            </w:r>
          </w:p>
        </w:tc>
      </w:tr>
      <w:tr w:rsidR="0049794B" w:rsidRPr="0049794B" w14:paraId="7F40F8C6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9460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EAT attenuation, 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FB66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2756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3-0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D951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4A867555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9F9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403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8FE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8-1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9D8" w14:textId="22CEC37E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46</w:t>
            </w:r>
          </w:p>
        </w:tc>
      </w:tr>
      <w:tr w:rsidR="0049794B" w:rsidRPr="0049794B" w14:paraId="39736F5D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21C3" w14:textId="48EA41C3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Male </w:t>
            </w:r>
            <w:r w:rsidR="004B3D19">
              <w:rPr>
                <w:rFonts w:ascii="Calibri" w:eastAsia="Times New Roman" w:hAnsi="Calibri" w:cs="Calibri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EE2F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1B1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65-1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D5C" w14:textId="712E6CD9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29</w:t>
            </w:r>
          </w:p>
        </w:tc>
      </w:tr>
      <w:tr w:rsidR="0049794B" w:rsidRPr="0049794B" w14:paraId="0CE50899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FE4" w14:textId="77777777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DC9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517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67-1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842" w14:textId="1D12A3E4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63</w:t>
            </w:r>
          </w:p>
        </w:tc>
      </w:tr>
      <w:tr w:rsidR="0049794B" w:rsidRPr="0049794B" w14:paraId="27A774C7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72B5" w14:textId="34905A48" w:rsidR="00DF0504" w:rsidRPr="0049794B" w:rsidRDefault="00DF0504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LDL cholesterol, mg/d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8B2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E51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-1.0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879" w14:textId="5A25A3A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7B7532" w:rsidRPr="0049794B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</w:tr>
      <w:tr w:rsidR="00DF0504" w:rsidRPr="0049794B" w14:paraId="43D593D9" w14:textId="77777777" w:rsidTr="001C2A88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C053" w14:textId="0B509F3A" w:rsidR="00DF0504" w:rsidRPr="0049794B" w:rsidRDefault="004117C6" w:rsidP="001C2A88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CAC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0C51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742F0" w14:textId="77777777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-1.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BDE9" w14:textId="4CB20A09" w:rsidR="00DF0504" w:rsidRPr="0049794B" w:rsidRDefault="00DF0504" w:rsidP="001C2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7B7532" w:rsidRPr="0049794B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</w:tr>
    </w:tbl>
    <w:p w14:paraId="55D704D9" w14:textId="77777777" w:rsidR="00EC1B62" w:rsidRPr="0049794B" w:rsidRDefault="00EC1B62" w:rsidP="00DF0504">
      <w:pPr>
        <w:spacing w:after="0" w:line="240" w:lineRule="auto"/>
        <w:ind w:left="-288" w:right="-288"/>
        <w:rPr>
          <w:rFonts w:ascii="Calibri" w:eastAsia="Times New Roman" w:hAnsi="Calibri" w:cs="Calibri"/>
          <w:bCs/>
          <w:sz w:val="24"/>
          <w:szCs w:val="24"/>
        </w:rPr>
      </w:pPr>
    </w:p>
    <w:p w14:paraId="374CA57D" w14:textId="49415C35" w:rsidR="00A9090A" w:rsidRPr="0049794B" w:rsidRDefault="004D5FBD" w:rsidP="0066334C">
      <w:pPr>
        <w:spacing w:after="0" w:line="240" w:lineRule="auto"/>
        <w:jc w:val="both"/>
        <w:rPr>
          <w:rFonts w:ascii="Palatino Linotype" w:hAnsi="Palatino Linotype"/>
          <w:sz w:val="24"/>
          <w:szCs w:val="24"/>
          <w:shd w:val="clear" w:color="auto" w:fill="FFFFFF"/>
          <w:vertAlign w:val="superscript"/>
        </w:rPr>
      </w:pPr>
      <w:r>
        <w:rPr>
          <w:rFonts w:cstheme="minorHAnsi"/>
          <w:sz w:val="24"/>
          <w:szCs w:val="24"/>
          <w:shd w:val="clear" w:color="auto" w:fill="FFFFFF"/>
        </w:rPr>
        <w:t>*</w:t>
      </w:r>
      <w:r w:rsidR="004C3AF8" w:rsidRPr="0049794B">
        <w:rPr>
          <w:rFonts w:cstheme="minorHAnsi"/>
          <w:sz w:val="24"/>
          <w:szCs w:val="24"/>
          <w:shd w:val="clear" w:color="auto" w:fill="FFFFFF"/>
        </w:rPr>
        <w:t>Odds</w:t>
      </w:r>
      <w:r w:rsidR="00A9090A" w:rsidRPr="0049794B">
        <w:rPr>
          <w:rFonts w:cstheme="minorHAnsi"/>
          <w:sz w:val="24"/>
          <w:szCs w:val="24"/>
          <w:shd w:val="clear" w:color="auto" w:fill="FFFFFF"/>
        </w:rPr>
        <w:t xml:space="preserve"> ratios are per </w:t>
      </w:r>
      <w:r w:rsidR="00A9090A" w:rsidRPr="0049794B">
        <w:rPr>
          <w:rFonts w:ascii="Calibri" w:eastAsia="Times New Roman" w:hAnsi="Calibri" w:cs="Calibri"/>
          <w:sz w:val="24"/>
          <w:szCs w:val="24"/>
        </w:rPr>
        <w:t>2-fold increase/doubling of</w:t>
      </w:r>
      <w:r w:rsidR="00A9090A" w:rsidRPr="0049794B">
        <w:rPr>
          <w:rFonts w:cstheme="minorHAnsi"/>
          <w:sz w:val="24"/>
          <w:szCs w:val="24"/>
          <w:shd w:val="clear" w:color="auto" w:fill="FFFFFF"/>
        </w:rPr>
        <w:t xml:space="preserve"> EAT volume (</w:t>
      </w:r>
      <w:r w:rsidR="00A9090A" w:rsidRPr="0049794B">
        <w:rPr>
          <w:rFonts w:ascii="Calibri" w:eastAsia="Times New Roman" w:hAnsi="Calibri" w:cs="Calibri"/>
          <w:sz w:val="24"/>
          <w:szCs w:val="24"/>
        </w:rPr>
        <w:t>cm</w:t>
      </w:r>
      <w:r w:rsidR="00A9090A" w:rsidRPr="0049794B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="00A9090A" w:rsidRPr="0049794B">
        <w:rPr>
          <w:rFonts w:ascii="Calibri" w:eastAsia="Times New Roman" w:hAnsi="Calibri" w:cs="Calibri"/>
          <w:sz w:val="24"/>
          <w:szCs w:val="24"/>
        </w:rPr>
        <w:t>) and CAC score</w:t>
      </w:r>
      <w:r w:rsidR="009825D1" w:rsidRPr="0049794B">
        <w:rPr>
          <w:rFonts w:ascii="Calibri" w:eastAsia="Times New Roman" w:hAnsi="Calibri" w:cs="Calibri"/>
          <w:sz w:val="24"/>
          <w:szCs w:val="24"/>
        </w:rPr>
        <w:t>.</w:t>
      </w:r>
    </w:p>
    <w:p w14:paraId="58EE248A" w14:textId="42FCAAE2" w:rsidR="00EC1B62" w:rsidRPr="0049794B" w:rsidRDefault="00EC1B62" w:rsidP="0066334C">
      <w:pPr>
        <w:spacing w:after="0" w:line="240" w:lineRule="auto"/>
        <w:rPr>
          <w:rFonts w:ascii="Calibri" w:eastAsia="Times New Roman" w:hAnsi="Calibri" w:cs="Calibri"/>
          <w:bCs/>
          <w:sz w:val="24"/>
          <w:szCs w:val="24"/>
        </w:rPr>
      </w:pPr>
    </w:p>
    <w:p w14:paraId="5296B71F" w14:textId="09D7E38E" w:rsidR="00DF0504" w:rsidRPr="0049794B" w:rsidRDefault="00DF0504" w:rsidP="0066334C">
      <w:pPr>
        <w:spacing w:after="0" w:line="240" w:lineRule="auto"/>
        <w:rPr>
          <w:rFonts w:ascii="Calibri" w:eastAsia="Times New Roman" w:hAnsi="Calibri" w:cs="Calibri"/>
          <w:bCs/>
          <w:sz w:val="24"/>
          <w:szCs w:val="24"/>
        </w:rPr>
      </w:pPr>
      <w:r w:rsidRPr="0049794B">
        <w:rPr>
          <w:rFonts w:ascii="Calibri" w:eastAsia="Times New Roman" w:hAnsi="Calibri" w:cs="Calibri"/>
          <w:bCs/>
          <w:sz w:val="24"/>
          <w:szCs w:val="24"/>
        </w:rPr>
        <w:t>Abbreviations: CAC</w:t>
      </w:r>
      <w:r w:rsidR="008F113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coronary artery calcium; CAD</w:t>
      </w:r>
      <w:r w:rsidR="008F113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coronary artery disease; EAT</w:t>
      </w:r>
      <w:r w:rsidR="008F113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epicardial adipose tissue; HU</w:t>
      </w:r>
      <w:r w:rsidR="008F113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Hounsfield units; LDL</w:t>
      </w:r>
      <w:r w:rsidR="008F113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low-density lipoprotein</w:t>
      </w:r>
      <w:r w:rsidR="009825D1" w:rsidRPr="0049794B">
        <w:rPr>
          <w:rFonts w:ascii="Calibri" w:eastAsia="Times New Roman" w:hAnsi="Calibri" w:cs="Calibri"/>
          <w:bCs/>
          <w:sz w:val="24"/>
          <w:szCs w:val="24"/>
        </w:rPr>
        <w:t>.</w:t>
      </w:r>
    </w:p>
    <w:p w14:paraId="7AFC10E0" w14:textId="77777777" w:rsidR="00DF0504" w:rsidRPr="0049794B" w:rsidRDefault="00DF0504" w:rsidP="00DF0504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5A996D3" w14:textId="332061CE" w:rsidR="00DF0504" w:rsidRPr="0049794B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C54DC32" w14:textId="64DA1D2B" w:rsidR="00DF0504" w:rsidRPr="0049794B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1E9DE360" w14:textId="2A288ACE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061CBC3" w14:textId="72D2EA41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2071A78B" w14:textId="43353093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6A955044" w14:textId="7D352AE0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BBABBF9" w14:textId="45CA2F2D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880A497" w14:textId="7A372D7D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31D8FF56" w14:textId="6EF12DC8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35763670" w14:textId="13132601" w:rsidR="007B5692" w:rsidRPr="0049794B" w:rsidRDefault="007B5692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60A5BA7F" w14:textId="77777777" w:rsidR="007B5692" w:rsidRPr="0049794B" w:rsidRDefault="007B5692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59860C11" w14:textId="0689BB20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6CDC7105" w14:textId="77777777" w:rsidR="003153C8" w:rsidRPr="0049794B" w:rsidRDefault="003153C8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C8B0F53" w14:textId="43C2A3FB" w:rsidR="00CB482D" w:rsidRPr="00482DA1" w:rsidRDefault="00CB482D" w:rsidP="00ED2F91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</w:rPr>
      </w:pPr>
      <w:r w:rsidRPr="0049794B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Table </w:t>
      </w:r>
      <w:r w:rsidR="00330891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="00A907DC">
        <w:rPr>
          <w:rFonts w:ascii="Calibri" w:eastAsia="Times New Roman" w:hAnsi="Calibri" w:cs="Calibri"/>
          <w:b/>
          <w:bCs/>
          <w:sz w:val="24"/>
          <w:szCs w:val="24"/>
        </w:rPr>
        <w:t>3</w:t>
      </w:r>
      <w:r w:rsidRPr="0049794B">
        <w:rPr>
          <w:rFonts w:ascii="Calibri" w:eastAsia="Times New Roman" w:hAnsi="Calibri" w:cs="Calibri"/>
          <w:b/>
          <w:bCs/>
          <w:sz w:val="24"/>
          <w:szCs w:val="24"/>
        </w:rPr>
        <w:t>.</w:t>
      </w:r>
      <w:r w:rsidRPr="0049794B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Pr="0049794B">
        <w:rPr>
          <w:rFonts w:ascii="Calibri" w:eastAsia="Times New Roman" w:hAnsi="Calibri" w:cs="Calibri"/>
          <w:sz w:val="24"/>
          <w:szCs w:val="24"/>
        </w:rPr>
        <w:t xml:space="preserve">Relationship of EAT measures with </w:t>
      </w:r>
      <w:r w:rsidR="00872817" w:rsidRPr="0049794B">
        <w:rPr>
          <w:rFonts w:ascii="Calibri" w:eastAsia="Times New Roman" w:hAnsi="Calibri" w:cs="Calibri"/>
          <w:sz w:val="24"/>
          <w:szCs w:val="24"/>
        </w:rPr>
        <w:t>NAFLD</w:t>
      </w:r>
      <w:r w:rsidRPr="0049794B">
        <w:rPr>
          <w:rFonts w:ascii="Calibri" w:eastAsia="Times New Roman" w:hAnsi="Calibri" w:cs="Calibri"/>
          <w:sz w:val="24"/>
          <w:szCs w:val="24"/>
        </w:rPr>
        <w:t xml:space="preserve"> in multivariable logistic regression</w:t>
      </w:r>
    </w:p>
    <w:tbl>
      <w:tblPr>
        <w:tblW w:w="7277" w:type="dxa"/>
        <w:jc w:val="center"/>
        <w:tblLook w:val="04A0" w:firstRow="1" w:lastRow="0" w:firstColumn="1" w:lastColumn="0" w:noHBand="0" w:noVBand="1"/>
      </w:tblPr>
      <w:tblGrid>
        <w:gridCol w:w="3420"/>
        <w:gridCol w:w="990"/>
        <w:gridCol w:w="1800"/>
        <w:gridCol w:w="1067"/>
      </w:tblGrid>
      <w:tr w:rsidR="0049794B" w:rsidRPr="0049794B" w14:paraId="5F64DE5B" w14:textId="77777777" w:rsidTr="0018357D">
        <w:trPr>
          <w:trHeight w:val="300"/>
          <w:jc w:val="center"/>
        </w:trPr>
        <w:tc>
          <w:tcPr>
            <w:tcW w:w="7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B25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49794B" w:rsidRPr="0049794B" w14:paraId="505E5678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22E6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A33A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C175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9A17" w14:textId="497D5F34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i/>
                <w:sz w:val="24"/>
                <w:szCs w:val="24"/>
              </w:rPr>
              <w:t>P</w:t>
            </w:r>
            <w:r w:rsidR="009F262A">
              <w:rPr>
                <w:rFonts w:ascii="Calibri" w:eastAsia="Times New Roman" w:hAnsi="Calibri" w:cs="Calibri"/>
                <w:b/>
                <w:bCs/>
                <w:i/>
                <w:sz w:val="24"/>
                <w:szCs w:val="24"/>
              </w:rPr>
              <w:t xml:space="preserve"> </w:t>
            </w: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49794B" w:rsidRPr="0049794B" w14:paraId="762D3093" w14:textId="77777777" w:rsidTr="0018357D">
        <w:trPr>
          <w:trHeight w:val="300"/>
          <w:jc w:val="center"/>
        </w:trPr>
        <w:tc>
          <w:tcPr>
            <w:tcW w:w="72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C02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del 1 - EAT volume</w:t>
            </w:r>
          </w:p>
        </w:tc>
      </w:tr>
      <w:tr w:rsidR="0049794B" w:rsidRPr="0049794B" w14:paraId="2014A0F4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6E2A" w14:textId="6FC9D33A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EAT volume, cm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3</w:t>
            </w:r>
            <w:r w:rsidR="004D5FBD" w:rsidRPr="004D5FBD">
              <w:rPr>
                <w:rFonts w:ascii="Calibri" w:eastAsia="Times New Roman" w:hAnsi="Calibri" w:cs="Calibri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175A" w14:textId="5D40CC07" w:rsidR="00CB482D" w:rsidRPr="0049794B" w:rsidRDefault="008F3854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.3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A639" w14:textId="42907308" w:rsidR="00CB482D" w:rsidRPr="0049794B" w:rsidRDefault="008F3854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70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-3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.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99F8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59159D7A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38F3" w14:textId="472F2ACB" w:rsidR="00C57404" w:rsidRPr="0049794B" w:rsidRDefault="00C57404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Me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A3FD" w14:textId="0C8F594F" w:rsidR="00C57404" w:rsidRPr="0049794B" w:rsidRDefault="009A6A9F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CEFD" w14:textId="0AB5C252" w:rsidR="00C57404" w:rsidRPr="0049794B" w:rsidRDefault="009A6A9F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.53-5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B4F3" w14:textId="577B537B" w:rsidR="00C57404" w:rsidRPr="0049794B" w:rsidRDefault="0011212E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14ED0542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CA8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5D4" w14:textId="6410F0C1" w:rsidR="00CB482D" w:rsidRPr="0049794B" w:rsidRDefault="00A836EF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  <w:r w:rsidR="00C273B9"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  <w:r w:rsidR="00DC103C" w:rsidRPr="0049794B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5F7" w14:textId="031E3B5C" w:rsidR="00CB482D" w:rsidRPr="0049794B" w:rsidRDefault="00A836EF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  <w:r w:rsidR="00C273B9"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  <w:r w:rsidR="00DC103C" w:rsidRPr="0049794B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 w:rsidR="00DC103C"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="00DC103C" w:rsidRPr="0049794B">
              <w:rPr>
                <w:rFonts w:ascii="Calibri" w:eastAsia="Times New Roman" w:hAnsi="Calibri" w:cs="Calibri"/>
                <w:sz w:val="24"/>
                <w:szCs w:val="24"/>
              </w:rPr>
              <w:t>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74D" w14:textId="70DC3F14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Cs/>
                <w:sz w:val="24"/>
                <w:szCs w:val="24"/>
              </w:rPr>
              <w:t>0.0</w:t>
            </w:r>
            <w:r w:rsidR="00F67685" w:rsidRPr="0049794B">
              <w:rPr>
                <w:rFonts w:ascii="Calibri" w:eastAsia="Times New Roman" w:hAnsi="Calibri" w:cs="Calibri"/>
                <w:bCs/>
                <w:sz w:val="24"/>
                <w:szCs w:val="24"/>
              </w:rPr>
              <w:t>8</w:t>
            </w:r>
          </w:p>
        </w:tc>
      </w:tr>
      <w:tr w:rsidR="0049794B" w:rsidRPr="0049794B" w14:paraId="1BA4D544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81C" w14:textId="5EFE246A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Male </w:t>
            </w:r>
            <w:r w:rsidR="004C368E">
              <w:rPr>
                <w:rFonts w:ascii="Calibri" w:eastAsia="Times New Roman" w:hAnsi="Calibri" w:cs="Calibri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C0C8" w14:textId="53E04499" w:rsidR="00CB482D" w:rsidRPr="0049794B" w:rsidRDefault="007C7843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71A" w14:textId="2486ECDA" w:rsidR="00CB482D" w:rsidRPr="0049794B" w:rsidRDefault="005B2AB0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71</w:t>
            </w:r>
            <w:r w:rsidR="007C7843" w:rsidRPr="0049794B">
              <w:rPr>
                <w:rFonts w:ascii="Calibri" w:eastAsia="Times New Roman" w:hAnsi="Calibri" w:cs="Calibri"/>
                <w:sz w:val="24"/>
                <w:szCs w:val="24"/>
              </w:rPr>
              <w:t>-1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066" w14:textId="4C6CDD86" w:rsidR="00CB482D" w:rsidRPr="0049794B" w:rsidRDefault="007C7843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8</w:t>
            </w:r>
          </w:p>
        </w:tc>
      </w:tr>
      <w:tr w:rsidR="0049794B" w:rsidRPr="0049794B" w14:paraId="04A0A4FD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BA0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FC43" w14:textId="27E61285" w:rsidR="00CB482D" w:rsidRPr="0049794B" w:rsidRDefault="00BC17C3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697" w14:textId="03105837" w:rsidR="00CB482D" w:rsidRPr="0049794B" w:rsidRDefault="00BC17C3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71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76F0" w14:textId="077B2FE1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BC17C3" w:rsidRPr="0049794B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</w:tr>
      <w:tr w:rsidR="0049794B" w:rsidRPr="0049794B" w14:paraId="34427317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B3B" w14:textId="19E6430D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LDL cholesterol, mg/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E5C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6C9" w14:textId="01516E4A" w:rsidR="00CB482D" w:rsidRPr="0049794B" w:rsidRDefault="00C37DDA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0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-1.0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547" w14:textId="4FE6A7E4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C37DDA" w:rsidRPr="0049794B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  <w:r w:rsidR="00F67685" w:rsidRPr="0049794B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</w:tr>
      <w:tr w:rsidR="0049794B" w:rsidRPr="0049794B" w14:paraId="0202B63A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B37" w14:textId="5A856951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CAC score</w:t>
            </w:r>
            <w:r w:rsidR="004D5FBD">
              <w:rPr>
                <w:rFonts w:ascii="Calibri" w:eastAsia="Times New Roman" w:hAnsi="Calibri" w:cs="Calibri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6039" w14:textId="0879E17A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</w:t>
            </w:r>
            <w:r w:rsidR="001225F2" w:rsidRPr="0049794B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C45" w14:textId="2F1BCCA9" w:rsidR="00CB482D" w:rsidRPr="0049794B" w:rsidRDefault="001225F2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-1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A6E" w14:textId="5EC3C77E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5050DE" w:rsidRPr="0049794B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</w:tr>
      <w:tr w:rsidR="0049794B" w:rsidRPr="0049794B" w14:paraId="6C35021B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70A4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570" w14:textId="77777777" w:rsidR="00CB482D" w:rsidRPr="0049794B" w:rsidRDefault="00CB482D" w:rsidP="00183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3EE" w14:textId="77777777" w:rsidR="00CB482D" w:rsidRPr="0049794B" w:rsidRDefault="00CB482D" w:rsidP="00183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C03E" w14:textId="77777777" w:rsidR="00CB482D" w:rsidRPr="0049794B" w:rsidRDefault="00CB482D" w:rsidP="00183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794B" w:rsidRPr="0049794B" w14:paraId="0D89B991" w14:textId="77777777" w:rsidTr="0018357D">
        <w:trPr>
          <w:trHeight w:val="300"/>
          <w:jc w:val="center"/>
        </w:trPr>
        <w:tc>
          <w:tcPr>
            <w:tcW w:w="7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21D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del 2 - EAT attenuation</w:t>
            </w:r>
          </w:p>
        </w:tc>
      </w:tr>
      <w:tr w:rsidR="0049794B" w:rsidRPr="0049794B" w14:paraId="3E3B734E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99C8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EAT attenuation, 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9101" w14:textId="18F1A179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</w:t>
            </w:r>
            <w:r w:rsidR="008D758D" w:rsidRPr="0049794B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BD3E" w14:textId="4C9FDADB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8</w:t>
            </w:r>
            <w:r w:rsidR="008D758D" w:rsidRPr="0049794B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0.</w:t>
            </w:r>
            <w:r w:rsidR="008D758D" w:rsidRPr="0049794B">
              <w:rPr>
                <w:rFonts w:ascii="Calibri" w:eastAsia="Times New Roman" w:hAnsi="Calibri" w:cs="Calibri"/>
                <w:sz w:val="24"/>
                <w:szCs w:val="24"/>
              </w:rPr>
              <w:t>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99E3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138733F6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79C9" w14:textId="26A307F4" w:rsidR="009008AE" w:rsidRPr="0049794B" w:rsidRDefault="007D5362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Me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F4E7" w14:textId="3A6295A3" w:rsidR="009008AE" w:rsidRPr="0049794B" w:rsidRDefault="00A33B77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4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1671" w14:textId="6BC976CB" w:rsidR="009008AE" w:rsidRPr="0049794B" w:rsidRDefault="00A33B77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.94-6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9C55" w14:textId="6D08A80A" w:rsidR="009008AE" w:rsidRPr="0049794B" w:rsidRDefault="00A33B77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49794B" w:rsidRPr="0049794B" w14:paraId="48B88310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5766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24A" w14:textId="3E1B67B2" w:rsidR="00CB482D" w:rsidRPr="0049794B" w:rsidRDefault="00A8261C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721" w14:textId="58007CB9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</w:t>
            </w:r>
            <w:r w:rsidR="00A8261C" w:rsidRPr="0049794B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1.0</w:t>
            </w:r>
            <w:r w:rsidR="00A8261C" w:rsidRPr="0049794B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A4F" w14:textId="4C678F37" w:rsidR="00CB482D" w:rsidRPr="0049794B" w:rsidRDefault="00A8261C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05</w:t>
            </w:r>
          </w:p>
        </w:tc>
      </w:tr>
      <w:tr w:rsidR="0049794B" w:rsidRPr="0049794B" w14:paraId="6EA1FB1B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8E6" w14:textId="43674053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Male </w:t>
            </w:r>
            <w:r w:rsidR="004C368E">
              <w:rPr>
                <w:rFonts w:ascii="Calibri" w:eastAsia="Times New Roman" w:hAnsi="Calibri" w:cs="Calibri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276" w14:textId="4203BF23" w:rsidR="00CB482D" w:rsidRPr="0049794B" w:rsidRDefault="005B7BEB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="00CB482D"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9B8" w14:textId="14588BE2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5B7BEB" w:rsidRPr="0049794B">
              <w:rPr>
                <w:rFonts w:ascii="Calibri" w:eastAsia="Times New Roman" w:hAnsi="Calibri" w:cs="Calibri"/>
                <w:sz w:val="24"/>
                <w:szCs w:val="24"/>
              </w:rPr>
              <w:t>77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1.</w:t>
            </w:r>
            <w:r w:rsidR="005B7BEB" w:rsidRPr="0049794B">
              <w:rPr>
                <w:rFonts w:ascii="Calibri" w:eastAsia="Times New Roman" w:hAnsi="Calibri" w:cs="Calibri"/>
                <w:sz w:val="24"/>
                <w:szCs w:val="24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4AF1" w14:textId="77F9E26B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5B7BEB" w:rsidRPr="0049794B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  <w:r w:rsidR="00F67685" w:rsidRPr="0049794B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</w:tr>
      <w:tr w:rsidR="0049794B" w:rsidRPr="0049794B" w14:paraId="187E6A0E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8E1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323" w14:textId="17D751D8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4</w:t>
            </w:r>
            <w:r w:rsidR="00557D77" w:rsidRPr="0049794B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F90" w14:textId="5DEB713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557D77" w:rsidRPr="0049794B">
              <w:rPr>
                <w:rFonts w:ascii="Calibri" w:eastAsia="Times New Roman" w:hAnsi="Calibri" w:cs="Calibri"/>
                <w:sz w:val="24"/>
                <w:szCs w:val="24"/>
              </w:rPr>
              <w:t>80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 w:rsidR="00557D77" w:rsidRPr="0049794B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="00557D77" w:rsidRPr="0049794B">
              <w:rPr>
                <w:rFonts w:ascii="Calibri" w:eastAsia="Times New Roman" w:hAnsi="Calibri" w:cs="Calibri"/>
                <w:sz w:val="24"/>
                <w:szCs w:val="24"/>
              </w:rPr>
              <w:t>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37A" w14:textId="48700DA5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557D77" w:rsidRPr="0049794B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</w:tr>
      <w:tr w:rsidR="0049794B" w:rsidRPr="0049794B" w14:paraId="4046D959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10E" w14:textId="31A71AA5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LDL cholesterol, mg/d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E03" w14:textId="7777777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076" w14:textId="6A102AEB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-1.0</w:t>
            </w:r>
            <w:r w:rsidR="00BE7D18" w:rsidRPr="0049794B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A67" w14:textId="574AB0EF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BE7D18" w:rsidRPr="0049794B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</w:tr>
      <w:tr w:rsidR="00CB482D" w:rsidRPr="0049794B" w14:paraId="61B8963F" w14:textId="77777777" w:rsidTr="0018357D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138E" w14:textId="77777777" w:rsidR="00CB482D" w:rsidRPr="0049794B" w:rsidRDefault="00CB482D" w:rsidP="0018357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CAC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21D4" w14:textId="72C32943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.0</w:t>
            </w:r>
            <w:r w:rsidR="00A4002A" w:rsidRPr="0049794B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8393" w14:textId="7C6F9557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99-1.</w:t>
            </w:r>
            <w:r w:rsidR="00A4002A" w:rsidRPr="0049794B">
              <w:rPr>
                <w:rFonts w:ascii="Calibri" w:eastAsia="Times New Roman" w:hAnsi="Calibri" w:cs="Calibri"/>
                <w:sz w:val="24"/>
                <w:szCs w:val="24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9C22" w14:textId="153A79B9" w:rsidR="00CB482D" w:rsidRPr="0049794B" w:rsidRDefault="00CB482D" w:rsidP="001835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F67685" w:rsidRPr="0049794B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</w:tr>
    </w:tbl>
    <w:p w14:paraId="0168DD2F" w14:textId="77777777" w:rsidR="00CB482D" w:rsidRPr="0049794B" w:rsidRDefault="00CB482D" w:rsidP="00CB482D">
      <w:pPr>
        <w:spacing w:after="0" w:line="240" w:lineRule="auto"/>
        <w:ind w:left="-288" w:right="-288"/>
        <w:rPr>
          <w:rFonts w:ascii="Calibri" w:eastAsia="Times New Roman" w:hAnsi="Calibri" w:cs="Calibri"/>
          <w:bCs/>
          <w:sz w:val="24"/>
          <w:szCs w:val="24"/>
        </w:rPr>
      </w:pPr>
    </w:p>
    <w:p w14:paraId="2EFA15F0" w14:textId="26860097" w:rsidR="00CB482D" w:rsidRPr="0049794B" w:rsidRDefault="003951DB" w:rsidP="00ED2F91">
      <w:pPr>
        <w:spacing w:after="0" w:line="240" w:lineRule="auto"/>
        <w:jc w:val="both"/>
        <w:rPr>
          <w:rFonts w:ascii="Palatino Linotype" w:hAnsi="Palatino Linotype"/>
          <w:sz w:val="24"/>
          <w:szCs w:val="24"/>
          <w:shd w:val="clear" w:color="auto" w:fill="FFFFFF"/>
          <w:vertAlign w:val="superscript"/>
        </w:rPr>
      </w:pPr>
      <w:r>
        <w:rPr>
          <w:rFonts w:cstheme="minorHAnsi"/>
          <w:sz w:val="24"/>
          <w:szCs w:val="24"/>
          <w:shd w:val="clear" w:color="auto" w:fill="FFFFFF"/>
        </w:rPr>
        <w:t>*</w:t>
      </w:r>
      <w:r w:rsidR="00CB482D" w:rsidRPr="0049794B">
        <w:rPr>
          <w:rFonts w:cstheme="minorHAnsi"/>
          <w:sz w:val="24"/>
          <w:szCs w:val="24"/>
          <w:shd w:val="clear" w:color="auto" w:fill="FFFFFF"/>
        </w:rPr>
        <w:t xml:space="preserve">Odds ratios are per </w:t>
      </w:r>
      <w:r w:rsidR="00CB482D" w:rsidRPr="0049794B">
        <w:rPr>
          <w:rFonts w:ascii="Calibri" w:eastAsia="Times New Roman" w:hAnsi="Calibri" w:cs="Calibri"/>
          <w:sz w:val="24"/>
          <w:szCs w:val="24"/>
        </w:rPr>
        <w:t>2-fold increase/doubling of</w:t>
      </w:r>
      <w:r w:rsidR="00CB482D" w:rsidRPr="0049794B">
        <w:rPr>
          <w:rFonts w:cstheme="minorHAnsi"/>
          <w:sz w:val="24"/>
          <w:szCs w:val="24"/>
          <w:shd w:val="clear" w:color="auto" w:fill="FFFFFF"/>
        </w:rPr>
        <w:t xml:space="preserve"> EAT volume (</w:t>
      </w:r>
      <w:r w:rsidR="00CB482D" w:rsidRPr="0049794B">
        <w:rPr>
          <w:rFonts w:ascii="Calibri" w:eastAsia="Times New Roman" w:hAnsi="Calibri" w:cs="Calibri"/>
          <w:sz w:val="24"/>
          <w:szCs w:val="24"/>
        </w:rPr>
        <w:t>cm</w:t>
      </w:r>
      <w:r w:rsidR="00CB482D" w:rsidRPr="0049794B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="00CB482D" w:rsidRPr="0049794B">
        <w:rPr>
          <w:rFonts w:ascii="Calibri" w:eastAsia="Times New Roman" w:hAnsi="Calibri" w:cs="Calibri"/>
          <w:sz w:val="24"/>
          <w:szCs w:val="24"/>
        </w:rPr>
        <w:t>) and CAC score</w:t>
      </w:r>
      <w:r w:rsidR="009825D1" w:rsidRPr="0049794B">
        <w:rPr>
          <w:rFonts w:ascii="Calibri" w:eastAsia="Times New Roman" w:hAnsi="Calibri" w:cs="Calibri"/>
          <w:sz w:val="24"/>
          <w:szCs w:val="24"/>
        </w:rPr>
        <w:t>.</w:t>
      </w:r>
      <w:r w:rsidR="00CB482D" w:rsidRPr="0049794B">
        <w:rPr>
          <w:rFonts w:ascii="Calibri" w:eastAsia="Times New Roman" w:hAnsi="Calibri" w:cs="Calibri"/>
          <w:sz w:val="24"/>
          <w:szCs w:val="24"/>
        </w:rPr>
        <w:t xml:space="preserve"> </w:t>
      </w:r>
    </w:p>
    <w:p w14:paraId="4B286511" w14:textId="77777777" w:rsidR="00CB482D" w:rsidRPr="0049794B" w:rsidRDefault="00CB482D" w:rsidP="00ED2F91">
      <w:pPr>
        <w:spacing w:after="0" w:line="240" w:lineRule="auto"/>
        <w:rPr>
          <w:rFonts w:ascii="Calibri" w:eastAsia="Times New Roman" w:hAnsi="Calibri" w:cs="Calibri"/>
          <w:bCs/>
          <w:sz w:val="24"/>
          <w:szCs w:val="24"/>
        </w:rPr>
      </w:pPr>
    </w:p>
    <w:p w14:paraId="67BA0A16" w14:textId="098FA1A1" w:rsidR="00CB482D" w:rsidRPr="0049794B" w:rsidRDefault="00CB482D" w:rsidP="00ED2F91">
      <w:pPr>
        <w:spacing w:after="0" w:line="240" w:lineRule="auto"/>
        <w:rPr>
          <w:rFonts w:ascii="Calibri" w:eastAsia="Times New Roman" w:hAnsi="Calibri" w:cs="Calibri"/>
          <w:bCs/>
          <w:sz w:val="24"/>
          <w:szCs w:val="24"/>
        </w:rPr>
      </w:pPr>
      <w:r w:rsidRPr="0049794B">
        <w:rPr>
          <w:rFonts w:ascii="Calibri" w:eastAsia="Times New Roman" w:hAnsi="Calibri" w:cs="Calibri"/>
          <w:bCs/>
          <w:sz w:val="24"/>
          <w:szCs w:val="24"/>
        </w:rPr>
        <w:t>Abbreviations: CAC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coronary artery calcium; CAD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coronary artery disease; EAT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epicardial adipose tissue; HU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Hounsfield units; LDL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Pr="0049794B">
        <w:rPr>
          <w:rFonts w:ascii="Calibri" w:eastAsia="Times New Roman" w:hAnsi="Calibri" w:cs="Calibri"/>
          <w:bCs/>
          <w:sz w:val="24"/>
          <w:szCs w:val="24"/>
        </w:rPr>
        <w:t xml:space="preserve"> low-density lipoprotein</w:t>
      </w:r>
      <w:r w:rsidR="00872817" w:rsidRPr="0049794B">
        <w:rPr>
          <w:rFonts w:ascii="Calibri" w:eastAsia="Times New Roman" w:hAnsi="Calibri" w:cs="Calibri"/>
          <w:bCs/>
          <w:sz w:val="24"/>
          <w:szCs w:val="24"/>
        </w:rPr>
        <w:t>; NAFLD</w:t>
      </w:r>
      <w:r w:rsidR="00BA26EC">
        <w:rPr>
          <w:rFonts w:ascii="Calibri" w:eastAsia="Times New Roman" w:hAnsi="Calibri" w:cs="Calibri"/>
          <w:bCs/>
          <w:sz w:val="24"/>
          <w:szCs w:val="24"/>
        </w:rPr>
        <w:t>,</w:t>
      </w:r>
      <w:r w:rsidR="00872817" w:rsidRPr="0049794B">
        <w:rPr>
          <w:rFonts w:ascii="Calibri" w:eastAsia="Times New Roman" w:hAnsi="Calibri" w:cs="Calibri"/>
          <w:bCs/>
          <w:sz w:val="24"/>
          <w:szCs w:val="24"/>
        </w:rPr>
        <w:t xml:space="preserve"> non-alcoholic fatty liver disease.</w:t>
      </w:r>
    </w:p>
    <w:p w14:paraId="6721EC78" w14:textId="77777777" w:rsidR="00CB482D" w:rsidRPr="0049794B" w:rsidRDefault="00CB482D" w:rsidP="00CB482D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1B79A8D0" w14:textId="77777777" w:rsidR="00CB482D" w:rsidRPr="0049794B" w:rsidRDefault="00CB482D" w:rsidP="00CB482D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12422445" w14:textId="11960119" w:rsidR="00CB482D" w:rsidRDefault="00CB482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2B4D122" w14:textId="2DC7CFE8" w:rsidR="00311F0D" w:rsidRDefault="00311F0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57FC6DA" w14:textId="71FC95A6" w:rsidR="00311F0D" w:rsidRDefault="00311F0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0205F632" w14:textId="39C29D6D" w:rsidR="00311F0D" w:rsidRDefault="00311F0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7A1E4074" w14:textId="759B9B86" w:rsidR="00311F0D" w:rsidRDefault="00311F0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DAA4768" w14:textId="77777777" w:rsidR="00311F0D" w:rsidRPr="0049794B" w:rsidRDefault="00311F0D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BA0F3AD" w14:textId="098518A5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20F3A2C" w14:textId="2D3787B9" w:rsidR="003035B4" w:rsidRPr="0049794B" w:rsidRDefault="003035B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465E8099" w14:textId="77777777" w:rsidR="003035B4" w:rsidRPr="0049794B" w:rsidRDefault="003035B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040B2BD" w14:textId="5D15ECD4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D2B57A2" w14:textId="72CDBACA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983C886" w14:textId="2FB0A14F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6292B5E" w14:textId="14717C8F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759817F8" w14:textId="77777777" w:rsidR="00354C14" w:rsidRPr="0049794B" w:rsidRDefault="00354C14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0F4B2DB" w14:textId="77777777" w:rsidR="00AF10F5" w:rsidRDefault="00AF10F5" w:rsidP="00AF10F5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567E4A9B" w14:textId="77777777" w:rsidR="00AF10F5" w:rsidRDefault="00AF10F5" w:rsidP="00AF10F5">
      <w:pPr>
        <w:tabs>
          <w:tab w:val="left" w:pos="4155"/>
        </w:tabs>
        <w:spacing w:after="0" w:line="240" w:lineRule="auto"/>
        <w:ind w:left="-288" w:right="-288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ab/>
      </w:r>
    </w:p>
    <w:p w14:paraId="015DCCE0" w14:textId="1D19BB23" w:rsidR="00AF10F5" w:rsidRDefault="00FF6CF9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49794B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S4. </w:t>
      </w:r>
      <w:r w:rsidR="00F64D4B" w:rsidRPr="0049794B">
        <w:rPr>
          <w:rFonts w:ascii="Calibri" w:eastAsia="Times New Roman" w:hAnsi="Calibri" w:cs="Calibri"/>
          <w:sz w:val="24"/>
          <w:szCs w:val="24"/>
        </w:rPr>
        <w:t>Regional EAT measures and per-vessel CAC characteristics according to vascular territory</w:t>
      </w:r>
    </w:p>
    <w:p w14:paraId="2DB01503" w14:textId="77777777" w:rsidR="0066011A" w:rsidRDefault="0066011A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2760"/>
        <w:gridCol w:w="1920"/>
        <w:gridCol w:w="1980"/>
        <w:gridCol w:w="1800"/>
      </w:tblGrid>
      <w:tr w:rsidR="00F64D4B" w:rsidRPr="0049794B" w14:paraId="10A23271" w14:textId="77777777" w:rsidTr="00FD01F4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D97E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A30C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A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C8F7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C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A21E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CA</w:t>
            </w:r>
          </w:p>
        </w:tc>
      </w:tr>
      <w:tr w:rsidR="00F64D4B" w:rsidRPr="0049794B" w14:paraId="38A4AE5A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EDA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EAT measu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4B4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07C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886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F64D4B" w:rsidRPr="0049794B" w14:paraId="39DED4CA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78D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 EAT volume, cm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C26E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7.1 (19.5-4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75E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1.2 (16.3-3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015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8.4 (28.4-52.7)</w:t>
            </w:r>
          </w:p>
        </w:tc>
      </w:tr>
      <w:tr w:rsidR="00F64D4B" w:rsidRPr="0049794B" w14:paraId="20ED9554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716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 EAT attenuation, H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854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-76.9±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758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-75.4±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B2F1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-74.2±5.2</w:t>
            </w:r>
          </w:p>
        </w:tc>
      </w:tr>
      <w:tr w:rsidR="00F64D4B" w:rsidRPr="0049794B" w14:paraId="6987BAA5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7FD2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7FFF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11E8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DAEE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64D4B" w:rsidRPr="0049794B" w14:paraId="16616EDE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3225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CAC characteristics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5FD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9794B">
              <w:rPr>
                <w:rFonts w:eastAsia="Times New Roman" w:cstheme="minorHAnsi"/>
                <w:sz w:val="24"/>
                <w:szCs w:val="24"/>
              </w:rPr>
              <w:t>(n=8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1EDE" w14:textId="428A8F86" w:rsidR="00F64D4B" w:rsidRPr="0049794B" w:rsidRDefault="00F64D4B" w:rsidP="00FD01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9794B">
              <w:rPr>
                <w:rFonts w:eastAsia="Times New Roman" w:cstheme="minorHAnsi"/>
                <w:sz w:val="24"/>
                <w:szCs w:val="24"/>
              </w:rPr>
              <w:t>(</w:t>
            </w:r>
            <w:r w:rsidR="00A96A7D">
              <w:rPr>
                <w:rFonts w:eastAsia="Times New Roman" w:cstheme="minorHAnsi"/>
                <w:sz w:val="24"/>
                <w:szCs w:val="24"/>
              </w:rPr>
              <w:t>n</w:t>
            </w:r>
            <w:r w:rsidRPr="0049794B">
              <w:rPr>
                <w:rFonts w:eastAsia="Times New Roman" w:cstheme="minorHAnsi"/>
                <w:sz w:val="24"/>
                <w:szCs w:val="24"/>
              </w:rPr>
              <w:t>=4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9F7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9794B">
              <w:rPr>
                <w:rFonts w:eastAsia="Times New Roman" w:cstheme="minorHAnsi"/>
                <w:sz w:val="24"/>
                <w:szCs w:val="24"/>
              </w:rPr>
              <w:t>(n=475)</w:t>
            </w:r>
          </w:p>
        </w:tc>
      </w:tr>
      <w:tr w:rsidR="00F64D4B" w:rsidRPr="0049794B" w14:paraId="21B251C7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EBA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Agatston sco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243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50.9 (14.4-14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321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6.4 (6.5-8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3DA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9.3 (9.8-142.5)</w:t>
            </w:r>
          </w:p>
        </w:tc>
      </w:tr>
      <w:tr w:rsidR="00F64D4B" w:rsidRPr="0049794B" w14:paraId="3881FE1B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FE1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Volume, cm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A9B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9.3 (11.5-10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D6A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22.0 (6.8-6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4EF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6.4 (9.3-121.1)</w:t>
            </w:r>
          </w:p>
        </w:tc>
      </w:tr>
      <w:tr w:rsidR="00F64D4B" w:rsidRPr="0049794B" w14:paraId="51CC9E10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1E02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Area, cm</w:t>
            </w:r>
            <w:r w:rsidRPr="0049794B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2883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4.5 (4.3-4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181C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8.2 (2.6-2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C0F0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13.5 (3.6-43.0)</w:t>
            </w:r>
          </w:p>
        </w:tc>
      </w:tr>
      <w:tr w:rsidR="00F64D4B" w:rsidRPr="0049794B" w14:paraId="6823AD93" w14:textId="77777777" w:rsidTr="00FD01F4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B4CA" w14:textId="77777777" w:rsidR="00F64D4B" w:rsidRPr="0049794B" w:rsidRDefault="00F64D4B" w:rsidP="00FD01F4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 xml:space="preserve">    Calcium density sco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6F37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.6 (2.9-4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75E9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.1 (2.5-3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38D3" w14:textId="77777777" w:rsidR="00F64D4B" w:rsidRPr="0049794B" w:rsidRDefault="00F64D4B" w:rsidP="00FD01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9794B">
              <w:rPr>
                <w:rFonts w:ascii="Calibri" w:eastAsia="Times New Roman" w:hAnsi="Calibri" w:cs="Calibri"/>
                <w:sz w:val="24"/>
                <w:szCs w:val="24"/>
              </w:rPr>
              <w:t>3.1 (2.4-3.6)</w:t>
            </w:r>
          </w:p>
        </w:tc>
      </w:tr>
    </w:tbl>
    <w:p w14:paraId="3BC6BFB6" w14:textId="77777777" w:rsidR="00F64D4B" w:rsidRPr="0049794B" w:rsidRDefault="00F64D4B" w:rsidP="00F64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52B584C1" w14:textId="77777777" w:rsidR="00F64D4B" w:rsidRPr="0049794B" w:rsidRDefault="00F64D4B" w:rsidP="00F64D4B">
      <w:pPr>
        <w:spacing w:after="0" w:line="240" w:lineRule="auto"/>
        <w:ind w:left="-288" w:right="-288"/>
        <w:rPr>
          <w:rFonts w:ascii="Calibri" w:eastAsia="Times New Roman" w:hAnsi="Calibri" w:cs="Calibri"/>
          <w:sz w:val="24"/>
          <w:szCs w:val="24"/>
        </w:rPr>
      </w:pPr>
      <w:r w:rsidRPr="0049794B">
        <w:rPr>
          <w:rFonts w:ascii="Calibri" w:eastAsia="Times New Roman" w:hAnsi="Calibri" w:cs="Calibri"/>
          <w:sz w:val="24"/>
          <w:szCs w:val="24"/>
        </w:rPr>
        <w:t xml:space="preserve">*Results for subjects with CAC present in the respective vessel.  </w:t>
      </w:r>
    </w:p>
    <w:p w14:paraId="18B2BF93" w14:textId="77777777" w:rsidR="00F64D4B" w:rsidRPr="0049794B" w:rsidRDefault="00F64D4B" w:rsidP="00F64D4B">
      <w:pPr>
        <w:spacing w:after="0" w:line="240" w:lineRule="auto"/>
        <w:ind w:left="-288" w:right="-288"/>
        <w:rPr>
          <w:rFonts w:cstheme="minorHAnsi"/>
          <w:sz w:val="24"/>
          <w:szCs w:val="24"/>
        </w:rPr>
      </w:pPr>
    </w:p>
    <w:p w14:paraId="1C6C2D9E" w14:textId="77777777" w:rsidR="00F64D4B" w:rsidRPr="0049794B" w:rsidRDefault="00F64D4B" w:rsidP="00F64D4B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sz w:val="24"/>
          <w:szCs w:val="24"/>
        </w:rPr>
      </w:pPr>
      <w:r w:rsidRPr="0049794B">
        <w:rPr>
          <w:rFonts w:cstheme="minorHAnsi"/>
          <w:sz w:val="24"/>
          <w:szCs w:val="24"/>
        </w:rPr>
        <w:t>Abbreviations: CAC: coronary artery calcium; EAT: epicardial adipose tissue; HU: Hounsfield.</w:t>
      </w:r>
    </w:p>
    <w:p w14:paraId="42B826AA" w14:textId="7D78B992" w:rsidR="0066011A" w:rsidRDefault="0066011A" w:rsidP="003153C8">
      <w:pPr>
        <w:spacing w:after="0" w:line="240" w:lineRule="auto"/>
        <w:ind w:left="-288" w:right="-288"/>
        <w:rPr>
          <w:rFonts w:ascii="Calibri" w:eastAsia="Times New Roman" w:hAnsi="Calibri" w:cs="Calibri"/>
          <w:color w:val="000000"/>
          <w:sz w:val="24"/>
          <w:szCs w:val="24"/>
        </w:rPr>
        <w:sectPr w:rsidR="0066011A" w:rsidSect="00183443">
          <w:type w:val="continuous"/>
          <w:pgSz w:w="12240" w:h="15840"/>
          <w:pgMar w:top="1440" w:right="1440" w:bottom="720" w:left="1440" w:header="720" w:footer="720" w:gutter="0"/>
          <w:pgNumType w:start="1"/>
          <w:cols w:space="720"/>
          <w:docGrid w:linePitch="360"/>
        </w:sectPr>
      </w:pPr>
    </w:p>
    <w:p w14:paraId="675573A4" w14:textId="7F2CF737" w:rsidR="003153C8" w:rsidRDefault="00A3692A" w:rsidP="00A309AB">
      <w:pPr>
        <w:spacing w:after="0" w:line="240" w:lineRule="auto"/>
        <w:ind w:left="-454" w:right="-289"/>
        <w:rPr>
          <w:rFonts w:cstheme="minorHAnsi"/>
          <w:sz w:val="20"/>
          <w:szCs w:val="20"/>
        </w:rPr>
      </w:pPr>
      <w:r w:rsidRPr="00A3692A">
        <w:rPr>
          <w:rFonts w:ascii="Calibri" w:eastAsia="Times New Roman" w:hAnsi="Calibri" w:cs="Calibri"/>
          <w:b/>
          <w:color w:val="000000"/>
          <w:sz w:val="24"/>
          <w:szCs w:val="24"/>
        </w:rPr>
        <w:lastRenderedPageBreak/>
        <w:t>Table</w:t>
      </w:r>
      <w:r w:rsidR="002E2AF4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 </w:t>
      </w:r>
      <w:r w:rsidR="00330891">
        <w:rPr>
          <w:rFonts w:ascii="Calibri" w:eastAsia="Times New Roman" w:hAnsi="Calibri" w:cs="Calibri"/>
          <w:b/>
          <w:color w:val="000000"/>
          <w:sz w:val="24"/>
          <w:szCs w:val="24"/>
        </w:rPr>
        <w:t>S</w:t>
      </w:r>
      <w:r w:rsidR="00D159E6">
        <w:rPr>
          <w:rFonts w:ascii="Calibri" w:eastAsia="Times New Roman" w:hAnsi="Calibri" w:cs="Calibri"/>
          <w:b/>
          <w:color w:val="000000"/>
          <w:sz w:val="24"/>
          <w:szCs w:val="24"/>
        </w:rPr>
        <w:t>5</w:t>
      </w:r>
      <w:r w:rsidRPr="00A3692A">
        <w:rPr>
          <w:rFonts w:ascii="Calibri" w:eastAsia="Times New Roman" w:hAnsi="Calibri" w:cs="Calibri"/>
          <w:b/>
          <w:color w:val="000000"/>
          <w:sz w:val="24"/>
          <w:szCs w:val="24"/>
        </w:rPr>
        <w:t>.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Le</w:t>
      </w:r>
      <w:r w:rsidR="00666811">
        <w:rPr>
          <w:rFonts w:ascii="Calibri" w:eastAsia="Times New Roman" w:hAnsi="Calibri" w:cs="Calibri"/>
          <w:color w:val="000000"/>
          <w:sz w:val="24"/>
          <w:szCs w:val="24"/>
        </w:rPr>
        <w:t xml:space="preserve">vels of serum biomarkers </w:t>
      </w:r>
      <w:r w:rsidR="008F1164">
        <w:rPr>
          <w:rFonts w:ascii="Calibri" w:eastAsia="Times New Roman" w:hAnsi="Calibri" w:cs="Calibri"/>
          <w:color w:val="000000"/>
          <w:sz w:val="24"/>
          <w:szCs w:val="24"/>
        </w:rPr>
        <w:t>according to</w:t>
      </w:r>
      <w:r w:rsidR="00974B5E">
        <w:rPr>
          <w:rFonts w:ascii="Calibri" w:eastAsia="Times New Roman" w:hAnsi="Calibri" w:cs="Calibri"/>
          <w:color w:val="000000"/>
          <w:sz w:val="24"/>
          <w:szCs w:val="24"/>
        </w:rPr>
        <w:t xml:space="preserve"> the</w:t>
      </w:r>
      <w:r w:rsidR="008F1164">
        <w:rPr>
          <w:rFonts w:ascii="Calibri" w:eastAsia="Times New Roman" w:hAnsi="Calibri" w:cs="Calibri"/>
          <w:color w:val="000000"/>
          <w:sz w:val="24"/>
          <w:szCs w:val="24"/>
        </w:rPr>
        <w:t xml:space="preserve"> presence</w:t>
      </w:r>
      <w:r w:rsidR="00666811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="00534674">
        <w:rPr>
          <w:rFonts w:ascii="Calibri" w:eastAsia="Times New Roman" w:hAnsi="Calibri" w:cs="Calibri"/>
          <w:color w:val="000000"/>
          <w:sz w:val="24"/>
          <w:szCs w:val="24"/>
        </w:rPr>
        <w:t>versus</w:t>
      </w:r>
      <w:r w:rsidR="00666811">
        <w:rPr>
          <w:rFonts w:ascii="Calibri" w:eastAsia="Times New Roman" w:hAnsi="Calibri" w:cs="Calibri"/>
          <w:color w:val="000000"/>
          <w:sz w:val="24"/>
          <w:szCs w:val="24"/>
        </w:rPr>
        <w:t xml:space="preserve"> absence</w:t>
      </w:r>
      <w:r w:rsidR="008F1164">
        <w:rPr>
          <w:rFonts w:ascii="Calibri" w:eastAsia="Times New Roman" w:hAnsi="Calibri" w:cs="Calibri"/>
          <w:color w:val="000000"/>
          <w:sz w:val="24"/>
          <w:szCs w:val="24"/>
        </w:rPr>
        <w:t xml:space="preserve"> of MetS </w:t>
      </w:r>
      <w:r w:rsidR="00666811">
        <w:rPr>
          <w:rFonts w:ascii="Calibri" w:eastAsia="Times New Roman" w:hAnsi="Calibri" w:cs="Calibri"/>
          <w:color w:val="000000"/>
          <w:sz w:val="24"/>
          <w:szCs w:val="24"/>
        </w:rPr>
        <w:t>or</w:t>
      </w:r>
      <w:r w:rsidR="008F1164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="00FF63F6">
        <w:rPr>
          <w:rFonts w:ascii="Calibri" w:eastAsia="Times New Roman" w:hAnsi="Calibri" w:cs="Calibri"/>
          <w:color w:val="000000"/>
          <w:sz w:val="24"/>
          <w:szCs w:val="24"/>
        </w:rPr>
        <w:t>NAFLD</w:t>
      </w:r>
      <w:r w:rsidR="00D6282B">
        <w:rPr>
          <w:rFonts w:ascii="Calibri" w:eastAsia="Times New Roman" w:hAnsi="Calibri" w:cs="Calibri"/>
          <w:color w:val="000000"/>
          <w:sz w:val="24"/>
          <w:szCs w:val="24"/>
        </w:rPr>
        <w:br/>
      </w:r>
    </w:p>
    <w:tbl>
      <w:tblPr>
        <w:tblW w:w="1395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15"/>
        <w:gridCol w:w="2377"/>
        <w:gridCol w:w="2268"/>
        <w:gridCol w:w="1142"/>
        <w:gridCol w:w="2551"/>
        <w:gridCol w:w="2237"/>
        <w:gridCol w:w="1165"/>
      </w:tblGrid>
      <w:tr w:rsidR="00877237" w:rsidRPr="003F029F" w14:paraId="3C53BADD" w14:textId="657D3AC3" w:rsidTr="00877237">
        <w:trPr>
          <w:trHeight w:val="610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FB05" w14:textId="77777777" w:rsidR="00877237" w:rsidRDefault="00877237" w:rsidP="00190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rum biomarkers</w:t>
            </w:r>
          </w:p>
          <w:p w14:paraId="0FD85C63" w14:textId="7828EE1E" w:rsidR="00877237" w:rsidRPr="003F029F" w:rsidRDefault="00877237" w:rsidP="00190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327D" w14:textId="77777777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S</w:t>
            </w:r>
          </w:p>
          <w:p w14:paraId="7A5CFFDA" w14:textId="13DFC938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145</w:t>
            </w: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2E88" w14:textId="77777777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 MetS</w:t>
            </w:r>
          </w:p>
          <w:p w14:paraId="5CD04FBF" w14:textId="216AC5F0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924</w:t>
            </w: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E9CD" w14:textId="77777777" w:rsidR="00877237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4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  <w:p w14:paraId="3E902E79" w14:textId="4BC14A6C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3D746" w14:textId="77777777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FLD</w:t>
            </w:r>
          </w:p>
          <w:p w14:paraId="2E77D517" w14:textId="40B660E3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131</w:t>
            </w: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3C6FA" w14:textId="77777777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 NAFLD</w:t>
            </w:r>
          </w:p>
          <w:p w14:paraId="4A638D72" w14:textId="0875105B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n=938</w:t>
            </w: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1E8AD" w14:textId="6C36B11A" w:rsidR="00877237" w:rsidRPr="003F029F" w:rsidRDefault="008772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4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EF5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A309AB" w:rsidRPr="003F029F" w14:paraId="66F3D253" w14:textId="25B8056A" w:rsidTr="00877237">
        <w:trPr>
          <w:trHeight w:val="300"/>
        </w:trPr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121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-CRP, μg/m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ED1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 (2.3-10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D46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 (0-4.6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5A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497B6" w14:textId="45D9B2BA" w:rsidR="005D2FA8" w:rsidRPr="00C908C5" w:rsidRDefault="00C908C5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4.3 (2.0-10.7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BAC7E" w14:textId="4BAA74A4" w:rsidR="005D2FA8" w:rsidRPr="00C908C5" w:rsidRDefault="00C908C5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.2 (0-5.1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08BF3" w14:textId="515C83B2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309AB" w:rsidRPr="003F029F" w14:paraId="2ED31DFF" w14:textId="683893B3" w:rsidTr="00A309AB">
        <w:trPr>
          <w:trHeight w:val="321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876D" w14:textId="51E518A5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-6, pg/m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0B29" w14:textId="36C27912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 (4.0-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E978" w14:textId="4CDFABB6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8 (1.8-1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59FD" w14:textId="5BD32EC6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7BA643" w14:textId="46DF27F8" w:rsidR="005D2FA8" w:rsidRPr="00C908C5" w:rsidRDefault="00974F0F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9.7 (3.4-16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B5E6BB1" w14:textId="2B6DBD7B" w:rsidR="005D2FA8" w:rsidRPr="00C908C5" w:rsidRDefault="00C90D7D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6.0 (1.9-14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41AFC10" w14:textId="153FC75C" w:rsidR="005D2FA8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A309AB" w:rsidRPr="003F029F" w14:paraId="15E11E78" w14:textId="22A1B6DB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9857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I-1, ng/m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17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0 (15.3-3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42F7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2 (6.8-19.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B53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39D5EC" w14:textId="7278FB49" w:rsidR="005D2FA8" w:rsidRPr="00C908C5" w:rsidRDefault="00F24D7C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4.8 (15.7-33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0700826B" w14:textId="264D26C4" w:rsidR="005D2FA8" w:rsidRPr="00C908C5" w:rsidRDefault="00F24D7C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12.7 (7.2-2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FB5D3B" w14:textId="63D28B62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309AB" w:rsidRPr="003F029F" w14:paraId="103A252B" w14:textId="1E37B914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7B9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dimer, ng/m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650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.4 (84.5-35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0DC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.9 (61.1-226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74F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20728D" w14:textId="31027E21" w:rsidR="005D2FA8" w:rsidRPr="00C908C5" w:rsidRDefault="00C710CD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174.8 (103.2-320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16E3A819" w14:textId="47AD8072" w:rsidR="005D2FA8" w:rsidRPr="00C908C5" w:rsidRDefault="00C710CD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122.3 (62.8-24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ECE274" w14:textId="65352BBD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309AB" w:rsidRPr="003F029F" w14:paraId="1DFB5DC5" w14:textId="28DD72DA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294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PO, pmol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4D6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6.9 (230.5-40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AA4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1.4 (181.3-340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88F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FBBE12" w14:textId="2E18C030" w:rsidR="005D2FA8" w:rsidRPr="00C908C5" w:rsidRDefault="00B80684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85.2 (230.6-416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64CE06C" w14:textId="27397DCA" w:rsidR="005D2FA8" w:rsidRPr="00C908C5" w:rsidRDefault="002E14FF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45.0 (183.5-346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128F06" w14:textId="43DBD6F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309AB" w:rsidRPr="003F029F" w14:paraId="7BEEEC89" w14:textId="5B3616C5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D8C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AM, ng/mL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B96E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6 (21.6-38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51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0 (18.9-30.9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11A6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C4D776C" w14:textId="6B8BA12A" w:rsidR="005D2FA8" w:rsidRPr="00C908C5" w:rsidRDefault="001D0019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7.2 (21.6-37.3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</w:tcPr>
          <w:p w14:paraId="55F6035C" w14:textId="66B2C3E4" w:rsidR="005D2FA8" w:rsidRPr="00C908C5" w:rsidRDefault="001D0019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23.9 (19.0-31.2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75FC80A2" w14:textId="13902420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A309AB" w:rsidRPr="003F029F" w14:paraId="6EC88FED" w14:textId="3CD6C7D8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3ECE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TBR, ng/m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234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 (0.70-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5AB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 (0.60-1.1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D4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E1FE22" w14:textId="0C3CCD82" w:rsidR="005D2FA8" w:rsidRPr="00C908C5" w:rsidRDefault="00FB17C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0.90 (0.60-1.2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5C531F3" w14:textId="13A4ADC6" w:rsidR="005D2FA8" w:rsidRPr="00C908C5" w:rsidRDefault="00FB17C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0.80 (0.60-1.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7FC5DF" w14:textId="1F3A1DA6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A309AB" w:rsidRPr="003F029F" w14:paraId="62775C40" w14:textId="00DEAE4E" w:rsidTr="00A309AB">
        <w:trPr>
          <w:trHeight w:val="300"/>
        </w:trPr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664B8" w14:textId="77777777" w:rsidR="005D2FA8" w:rsidRPr="003F029F" w:rsidRDefault="005D2FA8" w:rsidP="00190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ponectin, ng/mL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2B6CA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5 (1999-64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B5C52" w14:textId="77777777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90 (3080-997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16FB6" w14:textId="77777777" w:rsidR="005D2FA8" w:rsidRPr="0021743D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10D81" w14:textId="003F9CE8" w:rsidR="005D2FA8" w:rsidRPr="00C908C5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3005 (1935-5189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532E9" w14:textId="1602B469" w:rsidR="005D2FA8" w:rsidRPr="00C908C5" w:rsidRDefault="00F35937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</w:pPr>
            <w:r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54</w:t>
            </w:r>
            <w:r w:rsidR="00C908C5" w:rsidRPr="00C908C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97 (3021-998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B7F7D" w14:textId="632622A2" w:rsidR="005D2FA8" w:rsidRPr="003F029F" w:rsidRDefault="005D2FA8" w:rsidP="00190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F029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181AF9DD" w14:textId="1BC77229" w:rsidR="003153C8" w:rsidRPr="00641A27" w:rsidRDefault="00C27758" w:rsidP="007E26E2">
      <w:pPr>
        <w:spacing w:before="100" w:beforeAutospacing="1" w:after="100" w:afterAutospacing="1" w:line="240" w:lineRule="auto"/>
        <w:ind w:left="-454" w:right="34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Values are expressed as</w:t>
      </w:r>
      <w:r w:rsidR="00DB3B8B">
        <w:rPr>
          <w:rFonts w:cstheme="minorHAnsi"/>
          <w:sz w:val="24"/>
          <w:szCs w:val="24"/>
        </w:rPr>
        <w:t xml:space="preserve"> </w:t>
      </w:r>
      <w:r w:rsidR="00DB3B8B" w:rsidRPr="00170C6F">
        <w:rPr>
          <w:rFonts w:cstheme="minorHAnsi"/>
          <w:sz w:val="24"/>
          <w:szCs w:val="24"/>
        </w:rPr>
        <w:t>median (</w:t>
      </w:r>
      <w:r w:rsidR="00DB3B8B">
        <w:rPr>
          <w:rFonts w:cstheme="minorHAnsi"/>
          <w:sz w:val="24"/>
          <w:szCs w:val="24"/>
        </w:rPr>
        <w:t>interquartile range, 25</w:t>
      </w:r>
      <w:r w:rsidR="00DB3B8B" w:rsidRPr="005A0BF8">
        <w:rPr>
          <w:rFonts w:cstheme="minorHAnsi"/>
          <w:sz w:val="24"/>
          <w:szCs w:val="24"/>
          <w:vertAlign w:val="superscript"/>
        </w:rPr>
        <w:t>th</w:t>
      </w:r>
      <w:r w:rsidR="00DB3B8B">
        <w:rPr>
          <w:rFonts w:cstheme="minorHAnsi"/>
          <w:sz w:val="24"/>
          <w:szCs w:val="24"/>
        </w:rPr>
        <w:t>-75</w:t>
      </w:r>
      <w:r w:rsidR="00DB3B8B" w:rsidRPr="005A0BF8">
        <w:rPr>
          <w:rFonts w:cstheme="minorHAnsi"/>
          <w:sz w:val="24"/>
          <w:szCs w:val="24"/>
          <w:vertAlign w:val="superscript"/>
        </w:rPr>
        <w:t>th</w:t>
      </w:r>
      <w:r w:rsidR="00DB3B8B" w:rsidRPr="00170C6F">
        <w:rPr>
          <w:rFonts w:cstheme="minorHAnsi"/>
          <w:sz w:val="24"/>
          <w:szCs w:val="24"/>
        </w:rPr>
        <w:t>)</w:t>
      </w:r>
      <w:r w:rsidR="00DB3B8B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="007E26E2">
        <w:rPr>
          <w:rFonts w:cstheme="minorHAnsi"/>
          <w:sz w:val="24"/>
          <w:szCs w:val="24"/>
        </w:rPr>
        <w:br/>
      </w:r>
      <w:r w:rsidR="007E26E2">
        <w:rPr>
          <w:rFonts w:cstheme="minorHAnsi"/>
          <w:sz w:val="24"/>
          <w:szCs w:val="24"/>
        </w:rPr>
        <w:br/>
      </w:r>
      <w:r w:rsidR="003153C8" w:rsidRPr="00641A27">
        <w:rPr>
          <w:rFonts w:cstheme="minorHAnsi"/>
          <w:sz w:val="24"/>
          <w:szCs w:val="24"/>
        </w:rPr>
        <w:t>Abbreviations: ESAM</w:t>
      </w:r>
      <w:r w:rsidR="009E66EA">
        <w:rPr>
          <w:rFonts w:cstheme="minorHAnsi"/>
          <w:sz w:val="24"/>
          <w:szCs w:val="24"/>
        </w:rPr>
        <w:t>,</w:t>
      </w:r>
      <w:r w:rsidR="003153C8" w:rsidRPr="00641A27">
        <w:rPr>
          <w:rFonts w:cstheme="minorHAnsi"/>
          <w:sz w:val="24"/>
          <w:szCs w:val="24"/>
        </w:rPr>
        <w:t xml:space="preserve"> endothelial cell-selective adhesion molecule</w:t>
      </w:r>
      <w:r w:rsidR="003153C8">
        <w:rPr>
          <w:rFonts w:cstheme="minorHAnsi"/>
          <w:sz w:val="24"/>
          <w:szCs w:val="24"/>
        </w:rPr>
        <w:t>; hs-</w:t>
      </w:r>
      <w:r w:rsidR="003153C8" w:rsidRPr="00641A27">
        <w:rPr>
          <w:rFonts w:cstheme="minorHAnsi"/>
          <w:sz w:val="24"/>
          <w:szCs w:val="24"/>
        </w:rPr>
        <w:t>CRP</w:t>
      </w:r>
      <w:r w:rsidR="009E66EA">
        <w:rPr>
          <w:rFonts w:cstheme="minorHAnsi"/>
          <w:sz w:val="24"/>
          <w:szCs w:val="24"/>
        </w:rPr>
        <w:t>,</w:t>
      </w:r>
      <w:r w:rsidR="003153C8" w:rsidRPr="00641A27">
        <w:rPr>
          <w:rFonts w:cstheme="minorHAnsi"/>
          <w:sz w:val="24"/>
          <w:szCs w:val="24"/>
        </w:rPr>
        <w:t xml:space="preserve"> </w:t>
      </w:r>
      <w:r w:rsidR="003153C8">
        <w:rPr>
          <w:rFonts w:cstheme="minorHAnsi"/>
          <w:sz w:val="24"/>
          <w:szCs w:val="24"/>
        </w:rPr>
        <w:t xml:space="preserve">high-sensitivity </w:t>
      </w:r>
      <w:r w:rsidR="003153C8" w:rsidRPr="00641A27">
        <w:rPr>
          <w:rFonts w:cstheme="minorHAnsi"/>
          <w:sz w:val="24"/>
          <w:szCs w:val="24"/>
        </w:rPr>
        <w:t>C-reactive protein;</w:t>
      </w:r>
      <w:r w:rsidR="002428CF">
        <w:rPr>
          <w:rFonts w:cstheme="minorHAnsi"/>
          <w:sz w:val="24"/>
          <w:szCs w:val="24"/>
        </w:rPr>
        <w:t xml:space="preserve"> IL-6</w:t>
      </w:r>
      <w:r w:rsidR="009E66EA">
        <w:rPr>
          <w:rFonts w:cstheme="minorHAnsi"/>
          <w:sz w:val="24"/>
          <w:szCs w:val="24"/>
        </w:rPr>
        <w:t>,</w:t>
      </w:r>
      <w:r w:rsidR="002428CF">
        <w:rPr>
          <w:rFonts w:cstheme="minorHAnsi"/>
          <w:sz w:val="24"/>
          <w:szCs w:val="24"/>
        </w:rPr>
        <w:t xml:space="preserve"> interleukin-6;</w:t>
      </w:r>
      <w:r w:rsidR="003153C8">
        <w:rPr>
          <w:rFonts w:cstheme="minorHAnsi"/>
          <w:sz w:val="24"/>
          <w:szCs w:val="24"/>
        </w:rPr>
        <w:t xml:space="preserve"> </w:t>
      </w:r>
      <w:r w:rsidR="00C710CD">
        <w:rPr>
          <w:rFonts w:cstheme="minorHAnsi"/>
          <w:sz w:val="24"/>
          <w:szCs w:val="24"/>
        </w:rPr>
        <w:br/>
      </w:r>
      <w:r w:rsidR="003153C8">
        <w:rPr>
          <w:rFonts w:cstheme="minorHAnsi"/>
          <w:sz w:val="24"/>
          <w:szCs w:val="24"/>
        </w:rPr>
        <w:t>LTBR</w:t>
      </w:r>
      <w:r w:rsidR="009E66EA">
        <w:rPr>
          <w:rFonts w:cstheme="minorHAnsi"/>
          <w:sz w:val="24"/>
          <w:szCs w:val="24"/>
        </w:rPr>
        <w:t>,</w:t>
      </w:r>
      <w:r w:rsidR="003153C8">
        <w:rPr>
          <w:rFonts w:cstheme="minorHAnsi"/>
          <w:sz w:val="24"/>
          <w:szCs w:val="24"/>
        </w:rPr>
        <w:t xml:space="preserve"> lymphotoxin β receptor; MetS</w:t>
      </w:r>
      <w:r w:rsidR="009E66EA">
        <w:rPr>
          <w:rFonts w:cstheme="minorHAnsi"/>
          <w:sz w:val="24"/>
          <w:szCs w:val="24"/>
        </w:rPr>
        <w:t>,</w:t>
      </w:r>
      <w:r w:rsidR="003153C8">
        <w:rPr>
          <w:rFonts w:cstheme="minorHAnsi"/>
          <w:sz w:val="24"/>
          <w:szCs w:val="24"/>
        </w:rPr>
        <w:t xml:space="preserve"> metabolic syndrome;</w:t>
      </w:r>
      <w:r w:rsidR="003153C8" w:rsidRPr="00641A27">
        <w:rPr>
          <w:rFonts w:cstheme="minorHAnsi"/>
          <w:sz w:val="24"/>
          <w:szCs w:val="24"/>
        </w:rPr>
        <w:t xml:space="preserve"> MPO</w:t>
      </w:r>
      <w:r w:rsidR="009E66EA">
        <w:rPr>
          <w:rFonts w:cstheme="minorHAnsi"/>
          <w:sz w:val="24"/>
          <w:szCs w:val="24"/>
        </w:rPr>
        <w:t xml:space="preserve">, </w:t>
      </w:r>
      <w:r w:rsidR="003153C8" w:rsidRPr="00641A27">
        <w:rPr>
          <w:rFonts w:cstheme="minorHAnsi"/>
          <w:sz w:val="24"/>
          <w:szCs w:val="24"/>
        </w:rPr>
        <w:t>myeloperoxidase; PAI-1</w:t>
      </w:r>
      <w:r w:rsidR="009E66EA">
        <w:rPr>
          <w:rFonts w:cstheme="minorHAnsi"/>
          <w:sz w:val="24"/>
          <w:szCs w:val="24"/>
        </w:rPr>
        <w:t>,</w:t>
      </w:r>
      <w:r w:rsidR="003153C8" w:rsidRPr="00641A27">
        <w:rPr>
          <w:rFonts w:cstheme="minorHAnsi"/>
          <w:sz w:val="24"/>
          <w:szCs w:val="24"/>
        </w:rPr>
        <w:t xml:space="preserve"> plasminogen activator inhibitor</w:t>
      </w:r>
      <w:r w:rsidR="003153C8">
        <w:rPr>
          <w:rFonts w:cstheme="minorHAnsi"/>
          <w:sz w:val="24"/>
          <w:szCs w:val="24"/>
        </w:rPr>
        <w:t xml:space="preserve"> </w:t>
      </w:r>
      <w:r w:rsidR="003153C8" w:rsidRPr="00641A27">
        <w:rPr>
          <w:rFonts w:cstheme="minorHAnsi"/>
          <w:sz w:val="24"/>
          <w:szCs w:val="24"/>
        </w:rPr>
        <w:t>1</w:t>
      </w:r>
      <w:r w:rsidR="009825D1">
        <w:rPr>
          <w:rFonts w:cstheme="minorHAnsi"/>
          <w:sz w:val="24"/>
          <w:szCs w:val="24"/>
        </w:rPr>
        <w:t>.</w:t>
      </w:r>
      <w:r w:rsidR="003153C8">
        <w:rPr>
          <w:rFonts w:cstheme="minorHAnsi"/>
          <w:sz w:val="24"/>
          <w:szCs w:val="24"/>
        </w:rPr>
        <w:t xml:space="preserve"> </w:t>
      </w:r>
    </w:p>
    <w:p w14:paraId="5DF05B5D" w14:textId="77777777" w:rsidR="003153C8" w:rsidRDefault="003153C8" w:rsidP="003153C8">
      <w:pPr>
        <w:spacing w:after="0" w:line="240" w:lineRule="auto"/>
        <w:ind w:left="-288" w:right="-288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5F9F6436" w14:textId="5E76EB0E" w:rsidR="00651E64" w:rsidRDefault="00BD01B0" w:rsidP="00BD01B0">
      <w:pPr>
        <w:tabs>
          <w:tab w:val="left" w:pos="11420"/>
        </w:tabs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ab/>
      </w:r>
    </w:p>
    <w:p w14:paraId="23984643" w14:textId="3E9E121A" w:rsidR="00DF0504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51294876" w14:textId="77777777" w:rsidR="003F029F" w:rsidRDefault="003F029F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6C4F105C" w14:textId="3033938E" w:rsidR="00DF0504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45B08B6C" w14:textId="20E18A19" w:rsidR="00DF0504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077BAF16" w14:textId="71A8F395" w:rsidR="00DF0504" w:rsidRDefault="00DF0504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79958599" w14:textId="78334321" w:rsidR="009A78AE" w:rsidRDefault="009A78AE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1178F30D" w14:textId="6810F54A" w:rsidR="009A78AE" w:rsidRDefault="009A78AE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</w:pPr>
    </w:p>
    <w:p w14:paraId="31D86C02" w14:textId="77777777" w:rsidR="0066011A" w:rsidRDefault="0066011A" w:rsidP="00BA632E">
      <w:pPr>
        <w:tabs>
          <w:tab w:val="left" w:pos="3650"/>
        </w:tabs>
        <w:jc w:val="both"/>
        <w:rPr>
          <w:rFonts w:cstheme="minorHAnsi"/>
          <w:b/>
          <w:sz w:val="24"/>
          <w:szCs w:val="24"/>
        </w:rPr>
        <w:sectPr w:rsidR="0066011A" w:rsidSect="00183443">
          <w:type w:val="continuous"/>
          <w:pgSz w:w="15840" w:h="12240" w:orient="landscape"/>
          <w:pgMar w:top="1440" w:right="720" w:bottom="1440" w:left="1440" w:header="720" w:footer="720" w:gutter="0"/>
          <w:pgNumType w:start="1"/>
          <w:cols w:space="720"/>
          <w:docGrid w:linePitch="360"/>
        </w:sectPr>
      </w:pPr>
    </w:p>
    <w:bookmarkEnd w:id="0"/>
    <w:p w14:paraId="028BF972" w14:textId="7B150073" w:rsidR="008D244F" w:rsidRPr="00A07FA4" w:rsidRDefault="008D244F" w:rsidP="008D244F">
      <w:pPr>
        <w:spacing w:line="240" w:lineRule="auto"/>
        <w:jc w:val="both"/>
        <w:rPr>
          <w:rFonts w:cstheme="minorHAnsi"/>
          <w:b/>
          <w:bCs/>
          <w:i/>
          <w:iCs/>
          <w:sz w:val="4"/>
          <w:szCs w:val="4"/>
        </w:rPr>
      </w:pPr>
      <w:r>
        <w:rPr>
          <w:rFonts w:cstheme="minorHAnsi"/>
          <w:b/>
          <w:sz w:val="24"/>
          <w:szCs w:val="24"/>
        </w:rPr>
        <w:lastRenderedPageBreak/>
        <w:t>Figure S1. Case example of artificial intelligence-based regional EAT quantification</w:t>
      </w:r>
      <w:r>
        <w:rPr>
          <w:rFonts w:cstheme="minorHAnsi"/>
          <w:b/>
          <w:sz w:val="24"/>
          <w:szCs w:val="24"/>
        </w:rPr>
        <w:tab/>
      </w:r>
      <w:r>
        <w:rPr>
          <w:rFonts w:cstheme="minorHAnsi"/>
          <w:b/>
          <w:sz w:val="24"/>
          <w:szCs w:val="24"/>
        </w:rPr>
        <w:br/>
      </w:r>
      <w:r w:rsidR="00C20DC2">
        <w:rPr>
          <w:sz w:val="24"/>
          <w:szCs w:val="24"/>
        </w:rPr>
        <w:br/>
      </w:r>
      <w:r>
        <w:rPr>
          <w:sz w:val="24"/>
          <w:szCs w:val="24"/>
        </w:rPr>
        <w:t>Eight EAT segments</w:t>
      </w:r>
      <w:r w:rsidRPr="00E00A4B">
        <w:rPr>
          <w:sz w:val="24"/>
          <w:szCs w:val="24"/>
        </w:rPr>
        <w:t xml:space="preserve"> based from the cente</w:t>
      </w:r>
      <w:r>
        <w:rPr>
          <w:sz w:val="24"/>
          <w:szCs w:val="24"/>
        </w:rPr>
        <w:t>r</w:t>
      </w:r>
      <w:r w:rsidRPr="00E00A4B">
        <w:rPr>
          <w:sz w:val="24"/>
          <w:szCs w:val="24"/>
        </w:rPr>
        <w:t xml:space="preserve"> of the heart in the axial view</w:t>
      </w:r>
      <w:r>
        <w:rPr>
          <w:sz w:val="24"/>
          <w:szCs w:val="24"/>
        </w:rPr>
        <w:t xml:space="preserve"> were automatically generated by the deep learning software. EAT s</w:t>
      </w:r>
      <w:r w:rsidRPr="00E00A4B">
        <w:rPr>
          <w:sz w:val="24"/>
          <w:szCs w:val="24"/>
        </w:rPr>
        <w:t>egments</w:t>
      </w:r>
      <w:r>
        <w:rPr>
          <w:sz w:val="24"/>
          <w:szCs w:val="24"/>
        </w:rPr>
        <w:t xml:space="preserve"> were assigned</w:t>
      </w:r>
      <w:r w:rsidRPr="00E00A4B">
        <w:rPr>
          <w:sz w:val="24"/>
          <w:szCs w:val="24"/>
        </w:rPr>
        <w:t xml:space="preserve"> to the best suitable coronary artery according to myocardial vascular territories</w:t>
      </w:r>
      <w:r>
        <w:rPr>
          <w:sz w:val="24"/>
          <w:szCs w:val="24"/>
        </w:rPr>
        <w:t xml:space="preserve">. Regional </w:t>
      </w:r>
      <w:r w:rsidRPr="00E00A4B">
        <w:rPr>
          <w:sz w:val="24"/>
          <w:szCs w:val="24"/>
        </w:rPr>
        <w:t>EAT</w:t>
      </w:r>
      <w:r>
        <w:rPr>
          <w:sz w:val="24"/>
          <w:szCs w:val="24"/>
        </w:rPr>
        <w:t xml:space="preserve"> volume corresponding to each major artery was calculated from the vessel-assigned EAT segments; EAT attenuation was </w:t>
      </w:r>
      <w:r w:rsidRPr="00E00A4B">
        <w:rPr>
          <w:sz w:val="24"/>
          <w:szCs w:val="24"/>
        </w:rPr>
        <w:t xml:space="preserve">the </w:t>
      </w:r>
      <w:r>
        <w:rPr>
          <w:sz w:val="24"/>
          <w:szCs w:val="24"/>
        </w:rPr>
        <w:t>mean</w:t>
      </w:r>
      <w:r w:rsidRPr="00E00A4B">
        <w:rPr>
          <w:sz w:val="24"/>
          <w:szCs w:val="24"/>
        </w:rPr>
        <w:t xml:space="preserve"> attenuation </w:t>
      </w:r>
      <w:r>
        <w:rPr>
          <w:sz w:val="24"/>
          <w:szCs w:val="24"/>
        </w:rPr>
        <w:t>of these regions</w:t>
      </w:r>
      <w:r w:rsidRPr="00E00A4B">
        <w:rPr>
          <w:sz w:val="24"/>
          <w:szCs w:val="24"/>
        </w:rPr>
        <w:t>.</w:t>
      </w:r>
      <w:r>
        <w:rPr>
          <w:sz w:val="24"/>
          <w:szCs w:val="24"/>
        </w:rPr>
        <w:tab/>
      </w:r>
      <w:r>
        <w:rPr>
          <w:rFonts w:cstheme="minorHAnsi"/>
          <w:b/>
          <w:bCs/>
          <w:i/>
          <w:iCs/>
          <w:sz w:val="4"/>
          <w:szCs w:val="4"/>
        </w:rPr>
        <w:br/>
      </w:r>
      <w:r>
        <w:rPr>
          <w:rFonts w:cstheme="minorHAnsi"/>
          <w:bCs/>
          <w:sz w:val="24"/>
          <w:szCs w:val="24"/>
        </w:rPr>
        <w:br/>
      </w:r>
      <w:r w:rsidRPr="00F17787">
        <w:rPr>
          <w:rFonts w:cstheme="minorHAnsi"/>
          <w:bCs/>
          <w:sz w:val="24"/>
          <w:szCs w:val="24"/>
        </w:rPr>
        <w:t>Abbrevia</w:t>
      </w:r>
      <w:r>
        <w:rPr>
          <w:rFonts w:cstheme="minorHAnsi"/>
          <w:bCs/>
          <w:sz w:val="24"/>
          <w:szCs w:val="24"/>
        </w:rPr>
        <w:t>ti</w:t>
      </w:r>
      <w:r w:rsidRPr="00F17787">
        <w:rPr>
          <w:rFonts w:cstheme="minorHAnsi"/>
          <w:bCs/>
          <w:sz w:val="24"/>
          <w:szCs w:val="24"/>
        </w:rPr>
        <w:t>ons:</w:t>
      </w:r>
      <w:r>
        <w:rPr>
          <w:rFonts w:cstheme="minorHAnsi"/>
          <w:bCs/>
          <w:sz w:val="24"/>
          <w:szCs w:val="24"/>
        </w:rPr>
        <w:t xml:space="preserve"> EAT: epicardial adipose tissue; LAD: left anterior descending artery; LCx: left circumflex artery; RCA: right coronary artery</w:t>
      </w:r>
      <w:r w:rsidRPr="00F17787">
        <w:rPr>
          <w:rFonts w:cstheme="minorHAnsi"/>
          <w:bCs/>
          <w:sz w:val="24"/>
          <w:szCs w:val="24"/>
        </w:rPr>
        <w:t xml:space="preserve"> </w:t>
      </w:r>
    </w:p>
    <w:p w14:paraId="4EED3738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4624" behindDoc="1" locked="0" layoutInCell="1" allowOverlap="1" wp14:anchorId="5DD98088" wp14:editId="7C24C309">
            <wp:simplePos x="0" y="0"/>
            <wp:positionH relativeFrom="column">
              <wp:posOffset>-434340</wp:posOffset>
            </wp:positionH>
            <wp:positionV relativeFrom="paragraph">
              <wp:posOffset>372583</wp:posOffset>
            </wp:positionV>
            <wp:extent cx="7214996" cy="3535291"/>
            <wp:effectExtent l="0" t="0" r="5080" b="8255"/>
            <wp:wrapNone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4996" cy="35352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6C5102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F6CBFA0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A002761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2F38E4E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4A7068C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26B31C41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04FA99A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B2A576E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268F2AD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F3296E8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2D44E19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5C4ECD3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EBE2907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038CB3C" w14:textId="77777777" w:rsidR="008D244F" w:rsidRDefault="008D244F" w:rsidP="008D244F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8994117" w14:textId="152170AA" w:rsidR="000B069F" w:rsidRDefault="000B069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EEBD84A" w14:textId="78D56100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2CF74033" w14:textId="2466C077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14F26A34" w14:textId="32E0FF9E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CBB291C" w14:textId="332519C6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15A8B7C" w14:textId="79A5E39E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6C1A20DA" w14:textId="77777777" w:rsidR="008D244F" w:rsidRDefault="008D244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32DD6F5A" w14:textId="77777777" w:rsidR="000B069F" w:rsidRDefault="000B069F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CDC971B" w14:textId="64093DAF" w:rsidR="00BA498E" w:rsidRPr="00BA498E" w:rsidRDefault="00F75AB3" w:rsidP="00D335C0">
      <w:pPr>
        <w:tabs>
          <w:tab w:val="left" w:pos="5370"/>
        </w:tabs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F</w:t>
      </w:r>
      <w:r w:rsidR="00DE38D0">
        <w:rPr>
          <w:rFonts w:cstheme="minorHAnsi"/>
          <w:b/>
          <w:sz w:val="24"/>
          <w:szCs w:val="24"/>
        </w:rPr>
        <w:t xml:space="preserve">igure </w:t>
      </w:r>
      <w:r w:rsidR="00330891">
        <w:rPr>
          <w:rFonts w:cstheme="minorHAnsi"/>
          <w:b/>
          <w:sz w:val="24"/>
          <w:szCs w:val="24"/>
        </w:rPr>
        <w:t>S</w:t>
      </w:r>
      <w:r w:rsidR="000B069F">
        <w:rPr>
          <w:rFonts w:cstheme="minorHAnsi"/>
          <w:b/>
          <w:sz w:val="24"/>
          <w:szCs w:val="24"/>
        </w:rPr>
        <w:t>2</w:t>
      </w:r>
      <w:r w:rsidR="00601D52">
        <w:rPr>
          <w:rFonts w:cstheme="minorHAnsi"/>
          <w:b/>
          <w:sz w:val="24"/>
          <w:szCs w:val="24"/>
        </w:rPr>
        <w:t xml:space="preserve">. </w:t>
      </w:r>
      <w:r w:rsidR="00EC3183">
        <w:rPr>
          <w:rFonts w:cstheme="minorHAnsi"/>
          <w:b/>
          <w:sz w:val="24"/>
          <w:szCs w:val="24"/>
        </w:rPr>
        <w:t xml:space="preserve">Case example of </w:t>
      </w:r>
      <w:r w:rsidR="00931DB4">
        <w:rPr>
          <w:rFonts w:cstheme="minorHAnsi"/>
          <w:b/>
          <w:sz w:val="24"/>
          <w:szCs w:val="24"/>
        </w:rPr>
        <w:t>liver and spleen attenuation</w:t>
      </w:r>
      <w:r w:rsidR="00EC3183">
        <w:rPr>
          <w:rFonts w:cstheme="minorHAnsi"/>
          <w:b/>
          <w:sz w:val="24"/>
          <w:szCs w:val="24"/>
        </w:rPr>
        <w:t xml:space="preserve"> measurement</w:t>
      </w:r>
      <w:r w:rsidR="00AA6AFB">
        <w:rPr>
          <w:rFonts w:cstheme="minorHAnsi"/>
          <w:b/>
          <w:sz w:val="24"/>
          <w:szCs w:val="24"/>
        </w:rPr>
        <w:t xml:space="preserve"> on noncontrast CT</w:t>
      </w:r>
      <w:r w:rsidR="00931DB4">
        <w:rPr>
          <w:rFonts w:cstheme="minorHAnsi"/>
          <w:b/>
          <w:sz w:val="24"/>
          <w:szCs w:val="24"/>
        </w:rPr>
        <w:t xml:space="preserve"> </w:t>
      </w:r>
      <w:r w:rsidR="00AA6AFB">
        <w:rPr>
          <w:rFonts w:cstheme="minorHAnsi"/>
          <w:b/>
          <w:sz w:val="24"/>
          <w:szCs w:val="24"/>
        </w:rPr>
        <w:tab/>
      </w:r>
      <w:r w:rsidR="00267D23">
        <w:rPr>
          <w:rFonts w:cstheme="minorHAnsi"/>
          <w:b/>
          <w:sz w:val="24"/>
          <w:szCs w:val="24"/>
        </w:rPr>
        <w:br/>
      </w:r>
      <w:bookmarkStart w:id="1" w:name="_GoBack"/>
      <w:bookmarkEnd w:id="1"/>
      <w:r w:rsidR="00226DCC">
        <w:rPr>
          <w:rFonts w:cstheme="minorHAnsi"/>
          <w:sz w:val="24"/>
          <w:szCs w:val="24"/>
        </w:rPr>
        <w:br/>
      </w:r>
      <w:r w:rsidR="00D4019B">
        <w:rPr>
          <w:rFonts w:cstheme="minorHAnsi"/>
          <w:sz w:val="24"/>
          <w:szCs w:val="24"/>
        </w:rPr>
        <w:t xml:space="preserve">In the same axial slice, two ROI were placed in the right liver lobe anteroposteriorly, one ROI in the left liver lobe, and one ROI in the spleen. </w:t>
      </w:r>
      <w:r w:rsidR="00D4019B" w:rsidRPr="003A15C8">
        <w:rPr>
          <w:rFonts w:cstheme="minorHAnsi"/>
          <w:sz w:val="24"/>
          <w:szCs w:val="24"/>
        </w:rPr>
        <w:t>Liver-to-spleen ratio was calculated by taking the mean HU measurement of both right liver lobe ROIs and dividing it by the splenic HU</w:t>
      </w:r>
      <w:r w:rsidR="00D4019B">
        <w:rPr>
          <w:rFonts w:cstheme="minorHAnsi"/>
          <w:sz w:val="24"/>
          <w:szCs w:val="24"/>
        </w:rPr>
        <w:t>.</w:t>
      </w:r>
      <w:r w:rsidR="001355BA">
        <w:rPr>
          <w:rFonts w:cstheme="minorHAnsi"/>
          <w:sz w:val="24"/>
          <w:szCs w:val="24"/>
        </w:rPr>
        <w:t xml:space="preserve"> </w:t>
      </w:r>
      <w:r w:rsidR="00954FDA">
        <w:rPr>
          <w:rFonts w:cstheme="minorHAnsi"/>
          <w:sz w:val="24"/>
          <w:szCs w:val="24"/>
        </w:rPr>
        <w:t>Average</w:t>
      </w:r>
      <w:r w:rsidR="001355BA">
        <w:rPr>
          <w:rFonts w:cstheme="minorHAnsi"/>
          <w:sz w:val="24"/>
          <w:szCs w:val="24"/>
        </w:rPr>
        <w:t xml:space="preserve"> liver attenuation was the </w:t>
      </w:r>
      <w:r w:rsidR="00954FDA">
        <w:rPr>
          <w:rFonts w:cstheme="minorHAnsi"/>
          <w:sz w:val="24"/>
          <w:szCs w:val="24"/>
        </w:rPr>
        <w:t>mean</w:t>
      </w:r>
      <w:r w:rsidR="001355BA">
        <w:rPr>
          <w:rFonts w:cstheme="minorHAnsi"/>
          <w:sz w:val="24"/>
          <w:szCs w:val="24"/>
        </w:rPr>
        <w:t xml:space="preserve"> HU</w:t>
      </w:r>
      <w:r w:rsidR="00954FDA">
        <w:rPr>
          <w:rFonts w:cstheme="minorHAnsi"/>
          <w:sz w:val="24"/>
          <w:szCs w:val="24"/>
        </w:rPr>
        <w:t xml:space="preserve"> measurement</w:t>
      </w:r>
      <w:r w:rsidR="001355BA">
        <w:rPr>
          <w:rFonts w:cstheme="minorHAnsi"/>
          <w:sz w:val="24"/>
          <w:szCs w:val="24"/>
        </w:rPr>
        <w:t xml:space="preserve"> of right and left lobe ROIs. </w:t>
      </w:r>
      <w:r w:rsidR="00CC622F">
        <w:rPr>
          <w:rFonts w:cstheme="minorHAnsi"/>
          <w:sz w:val="24"/>
          <w:szCs w:val="24"/>
        </w:rPr>
        <w:t xml:space="preserve">NAFLD was defined as liver-to-spleen ratio &lt;1.0 and/or average liver attenuation &lt;40 HU. </w:t>
      </w:r>
      <w:r w:rsidR="00BA498E">
        <w:rPr>
          <w:rFonts w:cstheme="minorHAnsi"/>
          <w:sz w:val="24"/>
          <w:szCs w:val="24"/>
        </w:rPr>
        <w:tab/>
      </w:r>
      <w:r w:rsidR="00BA498E">
        <w:rPr>
          <w:rFonts w:cstheme="minorHAnsi"/>
          <w:sz w:val="24"/>
          <w:szCs w:val="24"/>
        </w:rPr>
        <w:br/>
      </w:r>
      <w:r w:rsidR="00BA498E">
        <w:rPr>
          <w:rFonts w:cstheme="minorHAnsi"/>
          <w:sz w:val="24"/>
          <w:szCs w:val="24"/>
        </w:rPr>
        <w:br/>
        <w:t>Abbreviations: CT</w:t>
      </w:r>
      <w:r w:rsidR="00893977">
        <w:rPr>
          <w:rFonts w:cstheme="minorHAnsi"/>
          <w:sz w:val="24"/>
          <w:szCs w:val="24"/>
        </w:rPr>
        <w:t>,</w:t>
      </w:r>
      <w:r w:rsidR="00BA498E">
        <w:rPr>
          <w:rFonts w:cstheme="minorHAnsi"/>
          <w:sz w:val="24"/>
          <w:szCs w:val="24"/>
        </w:rPr>
        <w:t xml:space="preserve"> computed tomography</w:t>
      </w:r>
      <w:r w:rsidR="00893977">
        <w:rPr>
          <w:rFonts w:cstheme="minorHAnsi"/>
          <w:sz w:val="24"/>
          <w:szCs w:val="24"/>
        </w:rPr>
        <w:t>;</w:t>
      </w:r>
      <w:r w:rsidR="00BA498E">
        <w:rPr>
          <w:rFonts w:cstheme="minorHAnsi"/>
          <w:sz w:val="24"/>
          <w:szCs w:val="24"/>
        </w:rPr>
        <w:t xml:space="preserve"> HU</w:t>
      </w:r>
      <w:r w:rsidR="00893977">
        <w:rPr>
          <w:rFonts w:cstheme="minorHAnsi"/>
          <w:sz w:val="24"/>
          <w:szCs w:val="24"/>
        </w:rPr>
        <w:t>,</w:t>
      </w:r>
      <w:r w:rsidR="00BA498E">
        <w:rPr>
          <w:rFonts w:cstheme="minorHAnsi"/>
          <w:sz w:val="24"/>
          <w:szCs w:val="24"/>
        </w:rPr>
        <w:t xml:space="preserve"> Hounsfield units;</w:t>
      </w:r>
      <w:r w:rsidR="00E07A6A">
        <w:rPr>
          <w:rFonts w:cstheme="minorHAnsi"/>
          <w:sz w:val="24"/>
          <w:szCs w:val="24"/>
        </w:rPr>
        <w:t xml:space="preserve"> NAFLD</w:t>
      </w:r>
      <w:r w:rsidR="00893977">
        <w:rPr>
          <w:rFonts w:cstheme="minorHAnsi"/>
          <w:sz w:val="24"/>
          <w:szCs w:val="24"/>
        </w:rPr>
        <w:t>,</w:t>
      </w:r>
      <w:r w:rsidR="00E07A6A">
        <w:rPr>
          <w:rFonts w:cstheme="minorHAnsi"/>
          <w:sz w:val="24"/>
          <w:szCs w:val="24"/>
        </w:rPr>
        <w:t xml:space="preserve"> non-alcoholic fatty liver disease;</w:t>
      </w:r>
      <w:r w:rsidR="00BA498E">
        <w:rPr>
          <w:rFonts w:cstheme="minorHAnsi"/>
          <w:sz w:val="24"/>
          <w:szCs w:val="24"/>
        </w:rPr>
        <w:t xml:space="preserve"> ROI</w:t>
      </w:r>
      <w:r w:rsidR="00893977">
        <w:rPr>
          <w:rFonts w:cstheme="minorHAnsi"/>
          <w:sz w:val="24"/>
          <w:szCs w:val="24"/>
        </w:rPr>
        <w:t>,</w:t>
      </w:r>
      <w:r w:rsidR="00BA498E">
        <w:rPr>
          <w:rFonts w:cstheme="minorHAnsi"/>
          <w:sz w:val="24"/>
          <w:szCs w:val="24"/>
        </w:rPr>
        <w:t xml:space="preserve"> regions of interest</w:t>
      </w:r>
      <w:r w:rsidR="00893977">
        <w:rPr>
          <w:rFonts w:cstheme="minorHAnsi"/>
          <w:sz w:val="24"/>
          <w:szCs w:val="24"/>
        </w:rPr>
        <w:t>.</w:t>
      </w:r>
    </w:p>
    <w:p w14:paraId="66F48C22" w14:textId="375218F6" w:rsidR="00DE38D0" w:rsidRDefault="00DE38D0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06A1964" w14:textId="63947606" w:rsidR="00DE38D0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2576" behindDoc="1" locked="0" layoutInCell="1" allowOverlap="1" wp14:anchorId="69A33767" wp14:editId="5E489BED">
            <wp:simplePos x="0" y="0"/>
            <wp:positionH relativeFrom="margin">
              <wp:posOffset>9939</wp:posOffset>
            </wp:positionH>
            <wp:positionV relativeFrom="paragraph">
              <wp:posOffset>63224</wp:posOffset>
            </wp:positionV>
            <wp:extent cx="5931553" cy="4591685"/>
            <wp:effectExtent l="0" t="0" r="0" b="5715"/>
            <wp:wrapNone/>
            <wp:docPr id="3" name="Picture 3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417" cy="4596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1D4416" w14:textId="757177AA" w:rsidR="00DE38D0" w:rsidRDefault="00DE38D0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1D0899EA" w14:textId="6E0561DF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F88AD3C" w14:textId="196AAF24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2CCDB17A" w14:textId="6A1E4E0A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27A4C2BB" w14:textId="76CF4564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8A5F5C8" w14:textId="61D2B539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6B7F350E" w14:textId="0A2342C4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5C5033E" w14:textId="721A112D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6D11D944" w14:textId="60C8F186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17E68A35" w14:textId="0250D5A5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220CBDE" w14:textId="6F39F4F1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1D76A4AF" w14:textId="6B988D09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6678CB4" w14:textId="5D8DA7BC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1E68C90A" w14:textId="34F55422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2A96B7A" w14:textId="788CF9F7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535E5FFB" w14:textId="51C4C4DB" w:rsidR="00901108" w:rsidRDefault="00901108" w:rsidP="00D335C0">
      <w:pPr>
        <w:tabs>
          <w:tab w:val="left" w:pos="5370"/>
        </w:tabs>
        <w:spacing w:line="240" w:lineRule="auto"/>
        <w:jc w:val="both"/>
        <w:rPr>
          <w:rFonts w:cstheme="minorHAnsi"/>
          <w:b/>
          <w:sz w:val="24"/>
          <w:szCs w:val="24"/>
        </w:rPr>
      </w:pPr>
    </w:p>
    <w:sectPr w:rsidR="00901108" w:rsidSect="00183443">
      <w:type w:val="continuous"/>
      <w:pgSz w:w="12240" w:h="15840"/>
      <w:pgMar w:top="1440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AE1C40" w14:textId="77777777" w:rsidR="00EB7193" w:rsidRDefault="00EB7193" w:rsidP="003D2538">
      <w:pPr>
        <w:spacing w:after="0" w:line="240" w:lineRule="auto"/>
      </w:pPr>
      <w:r>
        <w:separator/>
      </w:r>
    </w:p>
  </w:endnote>
  <w:endnote w:type="continuationSeparator" w:id="0">
    <w:p w14:paraId="5B21F4CD" w14:textId="77777777" w:rsidR="00EB7193" w:rsidRDefault="00EB7193" w:rsidP="003D2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B9E61" w14:textId="77777777" w:rsidR="00EB7193" w:rsidRDefault="00EB7193" w:rsidP="003D2538">
      <w:pPr>
        <w:spacing w:after="0" w:line="240" w:lineRule="auto"/>
      </w:pPr>
      <w:r>
        <w:separator/>
      </w:r>
    </w:p>
  </w:footnote>
  <w:footnote w:type="continuationSeparator" w:id="0">
    <w:p w14:paraId="18343BA2" w14:textId="77777777" w:rsidR="00EB7193" w:rsidRDefault="00EB7193" w:rsidP="003D25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32E"/>
    <w:rsid w:val="0000002B"/>
    <w:rsid w:val="00001562"/>
    <w:rsid w:val="00002B8E"/>
    <w:rsid w:val="00002DF0"/>
    <w:rsid w:val="00002EA4"/>
    <w:rsid w:val="00004B55"/>
    <w:rsid w:val="00006DCC"/>
    <w:rsid w:val="0001004D"/>
    <w:rsid w:val="000118BA"/>
    <w:rsid w:val="00013B08"/>
    <w:rsid w:val="0001596A"/>
    <w:rsid w:val="00016A7E"/>
    <w:rsid w:val="00016FAD"/>
    <w:rsid w:val="000178D9"/>
    <w:rsid w:val="0002004F"/>
    <w:rsid w:val="00021FFB"/>
    <w:rsid w:val="00022EE1"/>
    <w:rsid w:val="0002350D"/>
    <w:rsid w:val="00023A32"/>
    <w:rsid w:val="000256D3"/>
    <w:rsid w:val="000259FC"/>
    <w:rsid w:val="00026FEC"/>
    <w:rsid w:val="00027045"/>
    <w:rsid w:val="000304C8"/>
    <w:rsid w:val="00031AF0"/>
    <w:rsid w:val="000325EE"/>
    <w:rsid w:val="0003695D"/>
    <w:rsid w:val="00040B6F"/>
    <w:rsid w:val="00041834"/>
    <w:rsid w:val="00041F76"/>
    <w:rsid w:val="000427CD"/>
    <w:rsid w:val="00046365"/>
    <w:rsid w:val="000516F8"/>
    <w:rsid w:val="000518C8"/>
    <w:rsid w:val="00054F09"/>
    <w:rsid w:val="00056AD4"/>
    <w:rsid w:val="00057112"/>
    <w:rsid w:val="0005776E"/>
    <w:rsid w:val="00060362"/>
    <w:rsid w:val="000625F3"/>
    <w:rsid w:val="00064921"/>
    <w:rsid w:val="00066062"/>
    <w:rsid w:val="000669E9"/>
    <w:rsid w:val="00066A8A"/>
    <w:rsid w:val="00067851"/>
    <w:rsid w:val="00071F78"/>
    <w:rsid w:val="0007295A"/>
    <w:rsid w:val="00072B91"/>
    <w:rsid w:val="0007436A"/>
    <w:rsid w:val="00075793"/>
    <w:rsid w:val="0008558F"/>
    <w:rsid w:val="00085E08"/>
    <w:rsid w:val="00085FD7"/>
    <w:rsid w:val="0008601A"/>
    <w:rsid w:val="0008690C"/>
    <w:rsid w:val="0008732C"/>
    <w:rsid w:val="0008747B"/>
    <w:rsid w:val="000874F8"/>
    <w:rsid w:val="00092159"/>
    <w:rsid w:val="00093127"/>
    <w:rsid w:val="000940D9"/>
    <w:rsid w:val="000950E0"/>
    <w:rsid w:val="0009643D"/>
    <w:rsid w:val="0009687E"/>
    <w:rsid w:val="000A3357"/>
    <w:rsid w:val="000A36AF"/>
    <w:rsid w:val="000A3E03"/>
    <w:rsid w:val="000A4A05"/>
    <w:rsid w:val="000A5338"/>
    <w:rsid w:val="000A6897"/>
    <w:rsid w:val="000A765F"/>
    <w:rsid w:val="000B069F"/>
    <w:rsid w:val="000B0C3D"/>
    <w:rsid w:val="000B4A75"/>
    <w:rsid w:val="000B5BB7"/>
    <w:rsid w:val="000C20FC"/>
    <w:rsid w:val="000C2639"/>
    <w:rsid w:val="000C3B55"/>
    <w:rsid w:val="000D22BA"/>
    <w:rsid w:val="000D51AE"/>
    <w:rsid w:val="000D526B"/>
    <w:rsid w:val="000D6A2B"/>
    <w:rsid w:val="000D7151"/>
    <w:rsid w:val="000E571E"/>
    <w:rsid w:val="000E66DE"/>
    <w:rsid w:val="000F1B29"/>
    <w:rsid w:val="000F27D9"/>
    <w:rsid w:val="000F3444"/>
    <w:rsid w:val="000F3DAF"/>
    <w:rsid w:val="000F3DF5"/>
    <w:rsid w:val="000F59E3"/>
    <w:rsid w:val="00101940"/>
    <w:rsid w:val="00103CDF"/>
    <w:rsid w:val="00104A10"/>
    <w:rsid w:val="00104B48"/>
    <w:rsid w:val="0010550F"/>
    <w:rsid w:val="00107570"/>
    <w:rsid w:val="00107C91"/>
    <w:rsid w:val="0011212E"/>
    <w:rsid w:val="00113065"/>
    <w:rsid w:val="001135E3"/>
    <w:rsid w:val="0011416C"/>
    <w:rsid w:val="001162B7"/>
    <w:rsid w:val="00116614"/>
    <w:rsid w:val="00116773"/>
    <w:rsid w:val="001201E5"/>
    <w:rsid w:val="001225F2"/>
    <w:rsid w:val="00122D2E"/>
    <w:rsid w:val="0012321D"/>
    <w:rsid w:val="0012407B"/>
    <w:rsid w:val="001257C9"/>
    <w:rsid w:val="00126BF6"/>
    <w:rsid w:val="00126C6F"/>
    <w:rsid w:val="00130417"/>
    <w:rsid w:val="0013042F"/>
    <w:rsid w:val="00130C80"/>
    <w:rsid w:val="0013173F"/>
    <w:rsid w:val="00134F4D"/>
    <w:rsid w:val="00134F84"/>
    <w:rsid w:val="001354C8"/>
    <w:rsid w:val="001355BA"/>
    <w:rsid w:val="00135B49"/>
    <w:rsid w:val="0014047D"/>
    <w:rsid w:val="0014088E"/>
    <w:rsid w:val="00140A26"/>
    <w:rsid w:val="001422E1"/>
    <w:rsid w:val="0014423B"/>
    <w:rsid w:val="00147200"/>
    <w:rsid w:val="00150DA4"/>
    <w:rsid w:val="00152A93"/>
    <w:rsid w:val="00154124"/>
    <w:rsid w:val="00156128"/>
    <w:rsid w:val="00160266"/>
    <w:rsid w:val="001611D2"/>
    <w:rsid w:val="001622CD"/>
    <w:rsid w:val="00162F22"/>
    <w:rsid w:val="00163713"/>
    <w:rsid w:val="001644F4"/>
    <w:rsid w:val="0016471D"/>
    <w:rsid w:val="001667FD"/>
    <w:rsid w:val="00170383"/>
    <w:rsid w:val="00173F1F"/>
    <w:rsid w:val="001748C2"/>
    <w:rsid w:val="00174DD4"/>
    <w:rsid w:val="00177F73"/>
    <w:rsid w:val="00180317"/>
    <w:rsid w:val="001827EB"/>
    <w:rsid w:val="00182FBF"/>
    <w:rsid w:val="00183443"/>
    <w:rsid w:val="00183E41"/>
    <w:rsid w:val="00183FC0"/>
    <w:rsid w:val="00184C04"/>
    <w:rsid w:val="00187C26"/>
    <w:rsid w:val="00187D03"/>
    <w:rsid w:val="001916A6"/>
    <w:rsid w:val="00191723"/>
    <w:rsid w:val="0019287C"/>
    <w:rsid w:val="001932B6"/>
    <w:rsid w:val="001937E8"/>
    <w:rsid w:val="00195BD3"/>
    <w:rsid w:val="001961EE"/>
    <w:rsid w:val="00196CDD"/>
    <w:rsid w:val="0019792A"/>
    <w:rsid w:val="001A0D0C"/>
    <w:rsid w:val="001A1854"/>
    <w:rsid w:val="001A1D4B"/>
    <w:rsid w:val="001A28CD"/>
    <w:rsid w:val="001A31A4"/>
    <w:rsid w:val="001A79C9"/>
    <w:rsid w:val="001B0BD7"/>
    <w:rsid w:val="001B0DFB"/>
    <w:rsid w:val="001B10E8"/>
    <w:rsid w:val="001B35F3"/>
    <w:rsid w:val="001B3C26"/>
    <w:rsid w:val="001B4790"/>
    <w:rsid w:val="001B62D9"/>
    <w:rsid w:val="001B656E"/>
    <w:rsid w:val="001B6DF1"/>
    <w:rsid w:val="001C0443"/>
    <w:rsid w:val="001C0D15"/>
    <w:rsid w:val="001C1870"/>
    <w:rsid w:val="001C2A88"/>
    <w:rsid w:val="001D0019"/>
    <w:rsid w:val="001D0785"/>
    <w:rsid w:val="001D17C0"/>
    <w:rsid w:val="001D1887"/>
    <w:rsid w:val="001D702B"/>
    <w:rsid w:val="001D7386"/>
    <w:rsid w:val="001E05DA"/>
    <w:rsid w:val="001E3241"/>
    <w:rsid w:val="001E3705"/>
    <w:rsid w:val="001E39C7"/>
    <w:rsid w:val="001E3E05"/>
    <w:rsid w:val="001E4065"/>
    <w:rsid w:val="001E4B02"/>
    <w:rsid w:val="001E4FE5"/>
    <w:rsid w:val="001E5810"/>
    <w:rsid w:val="001E5EAD"/>
    <w:rsid w:val="001E7CB3"/>
    <w:rsid w:val="001F013C"/>
    <w:rsid w:val="001F05A8"/>
    <w:rsid w:val="001F060A"/>
    <w:rsid w:val="001F0781"/>
    <w:rsid w:val="001F0ECA"/>
    <w:rsid w:val="001F1908"/>
    <w:rsid w:val="001F2E12"/>
    <w:rsid w:val="001F4468"/>
    <w:rsid w:val="001F4726"/>
    <w:rsid w:val="001F4C5F"/>
    <w:rsid w:val="001F4E93"/>
    <w:rsid w:val="001F6CF0"/>
    <w:rsid w:val="001F7B36"/>
    <w:rsid w:val="002006CC"/>
    <w:rsid w:val="002026CB"/>
    <w:rsid w:val="00203116"/>
    <w:rsid w:val="00203ED2"/>
    <w:rsid w:val="00204154"/>
    <w:rsid w:val="002075D0"/>
    <w:rsid w:val="00210624"/>
    <w:rsid w:val="002111F4"/>
    <w:rsid w:val="00212350"/>
    <w:rsid w:val="0021264A"/>
    <w:rsid w:val="002164EF"/>
    <w:rsid w:val="00217070"/>
    <w:rsid w:val="0021743D"/>
    <w:rsid w:val="002179E3"/>
    <w:rsid w:val="002208A9"/>
    <w:rsid w:val="00223AD9"/>
    <w:rsid w:val="00224310"/>
    <w:rsid w:val="00225354"/>
    <w:rsid w:val="00226DCC"/>
    <w:rsid w:val="00226DDE"/>
    <w:rsid w:val="00227090"/>
    <w:rsid w:val="00227844"/>
    <w:rsid w:val="002317DB"/>
    <w:rsid w:val="00232A53"/>
    <w:rsid w:val="00240FC1"/>
    <w:rsid w:val="002417BF"/>
    <w:rsid w:val="00242560"/>
    <w:rsid w:val="002428CF"/>
    <w:rsid w:val="00242925"/>
    <w:rsid w:val="00243172"/>
    <w:rsid w:val="00244EA8"/>
    <w:rsid w:val="00250EFD"/>
    <w:rsid w:val="0025107A"/>
    <w:rsid w:val="00252C0D"/>
    <w:rsid w:val="00252FC1"/>
    <w:rsid w:val="002542C9"/>
    <w:rsid w:val="00255D8F"/>
    <w:rsid w:val="0026082B"/>
    <w:rsid w:val="002616FF"/>
    <w:rsid w:val="00262E3D"/>
    <w:rsid w:val="00266FCD"/>
    <w:rsid w:val="00267D23"/>
    <w:rsid w:val="00271D47"/>
    <w:rsid w:val="002736AA"/>
    <w:rsid w:val="00275FD4"/>
    <w:rsid w:val="002775D7"/>
    <w:rsid w:val="00281D74"/>
    <w:rsid w:val="002824CF"/>
    <w:rsid w:val="002854F2"/>
    <w:rsid w:val="00287B97"/>
    <w:rsid w:val="002903F5"/>
    <w:rsid w:val="002912EF"/>
    <w:rsid w:val="00294BFB"/>
    <w:rsid w:val="002967A9"/>
    <w:rsid w:val="00297A45"/>
    <w:rsid w:val="002A03E1"/>
    <w:rsid w:val="002A1F1E"/>
    <w:rsid w:val="002A4A7A"/>
    <w:rsid w:val="002A782A"/>
    <w:rsid w:val="002B0CE9"/>
    <w:rsid w:val="002B151F"/>
    <w:rsid w:val="002B1CF8"/>
    <w:rsid w:val="002B4F69"/>
    <w:rsid w:val="002B6E9B"/>
    <w:rsid w:val="002B7E70"/>
    <w:rsid w:val="002C0D4B"/>
    <w:rsid w:val="002C7381"/>
    <w:rsid w:val="002D01CA"/>
    <w:rsid w:val="002D12BF"/>
    <w:rsid w:val="002D1CB0"/>
    <w:rsid w:val="002D1F13"/>
    <w:rsid w:val="002D2B0D"/>
    <w:rsid w:val="002D4E02"/>
    <w:rsid w:val="002D6F36"/>
    <w:rsid w:val="002D73E3"/>
    <w:rsid w:val="002E130C"/>
    <w:rsid w:val="002E14FF"/>
    <w:rsid w:val="002E25A4"/>
    <w:rsid w:val="002E2AF4"/>
    <w:rsid w:val="002E347B"/>
    <w:rsid w:val="002E646E"/>
    <w:rsid w:val="002E76D4"/>
    <w:rsid w:val="002F0B43"/>
    <w:rsid w:val="002F108E"/>
    <w:rsid w:val="002F1390"/>
    <w:rsid w:val="002F33B8"/>
    <w:rsid w:val="002F370C"/>
    <w:rsid w:val="002F574F"/>
    <w:rsid w:val="002F6874"/>
    <w:rsid w:val="003021ED"/>
    <w:rsid w:val="00302671"/>
    <w:rsid w:val="00302D02"/>
    <w:rsid w:val="00302F9E"/>
    <w:rsid w:val="0030319D"/>
    <w:rsid w:val="003035B4"/>
    <w:rsid w:val="00304D23"/>
    <w:rsid w:val="00311F0D"/>
    <w:rsid w:val="003129FA"/>
    <w:rsid w:val="00312A6A"/>
    <w:rsid w:val="00313D70"/>
    <w:rsid w:val="00314999"/>
    <w:rsid w:val="003153C8"/>
    <w:rsid w:val="00315F74"/>
    <w:rsid w:val="0031799D"/>
    <w:rsid w:val="003204AB"/>
    <w:rsid w:val="003234C0"/>
    <w:rsid w:val="00324BFA"/>
    <w:rsid w:val="00324C4F"/>
    <w:rsid w:val="00325EAD"/>
    <w:rsid w:val="0032606D"/>
    <w:rsid w:val="00326534"/>
    <w:rsid w:val="00326C30"/>
    <w:rsid w:val="003275B6"/>
    <w:rsid w:val="00327745"/>
    <w:rsid w:val="00330669"/>
    <w:rsid w:val="00330891"/>
    <w:rsid w:val="003340AA"/>
    <w:rsid w:val="00334638"/>
    <w:rsid w:val="003360F3"/>
    <w:rsid w:val="00337156"/>
    <w:rsid w:val="003412CC"/>
    <w:rsid w:val="00342240"/>
    <w:rsid w:val="00342354"/>
    <w:rsid w:val="0034437E"/>
    <w:rsid w:val="00344BE2"/>
    <w:rsid w:val="00346F50"/>
    <w:rsid w:val="00347D90"/>
    <w:rsid w:val="00351FD0"/>
    <w:rsid w:val="00352252"/>
    <w:rsid w:val="0035288E"/>
    <w:rsid w:val="003543E6"/>
    <w:rsid w:val="00354C14"/>
    <w:rsid w:val="00355103"/>
    <w:rsid w:val="00355252"/>
    <w:rsid w:val="00355EAC"/>
    <w:rsid w:val="0035749F"/>
    <w:rsid w:val="003607DB"/>
    <w:rsid w:val="00364DA5"/>
    <w:rsid w:val="00364E9D"/>
    <w:rsid w:val="00367BAB"/>
    <w:rsid w:val="00367CC9"/>
    <w:rsid w:val="00367D04"/>
    <w:rsid w:val="00374CCD"/>
    <w:rsid w:val="0037569C"/>
    <w:rsid w:val="00376531"/>
    <w:rsid w:val="00377DB5"/>
    <w:rsid w:val="00377F1E"/>
    <w:rsid w:val="003801E4"/>
    <w:rsid w:val="00380759"/>
    <w:rsid w:val="00380E77"/>
    <w:rsid w:val="00383020"/>
    <w:rsid w:val="003848D4"/>
    <w:rsid w:val="00384D84"/>
    <w:rsid w:val="003858B7"/>
    <w:rsid w:val="00386185"/>
    <w:rsid w:val="00393EF9"/>
    <w:rsid w:val="00394790"/>
    <w:rsid w:val="003951DB"/>
    <w:rsid w:val="0039586B"/>
    <w:rsid w:val="003964C6"/>
    <w:rsid w:val="003A0A6A"/>
    <w:rsid w:val="003A2BC1"/>
    <w:rsid w:val="003A3040"/>
    <w:rsid w:val="003A50D5"/>
    <w:rsid w:val="003A5405"/>
    <w:rsid w:val="003A768F"/>
    <w:rsid w:val="003B40C5"/>
    <w:rsid w:val="003B48E5"/>
    <w:rsid w:val="003B4B71"/>
    <w:rsid w:val="003B6E55"/>
    <w:rsid w:val="003C11F8"/>
    <w:rsid w:val="003C257B"/>
    <w:rsid w:val="003C4863"/>
    <w:rsid w:val="003C4BC3"/>
    <w:rsid w:val="003C6BAA"/>
    <w:rsid w:val="003C76FD"/>
    <w:rsid w:val="003D0CA5"/>
    <w:rsid w:val="003D0EB1"/>
    <w:rsid w:val="003D2172"/>
    <w:rsid w:val="003D2538"/>
    <w:rsid w:val="003D279B"/>
    <w:rsid w:val="003D452D"/>
    <w:rsid w:val="003D45A4"/>
    <w:rsid w:val="003D644C"/>
    <w:rsid w:val="003E22FD"/>
    <w:rsid w:val="003E3CB3"/>
    <w:rsid w:val="003E4994"/>
    <w:rsid w:val="003E56A8"/>
    <w:rsid w:val="003E7846"/>
    <w:rsid w:val="003F029F"/>
    <w:rsid w:val="003F2FE3"/>
    <w:rsid w:val="003F3E60"/>
    <w:rsid w:val="003F788F"/>
    <w:rsid w:val="004000B3"/>
    <w:rsid w:val="00405483"/>
    <w:rsid w:val="004057B3"/>
    <w:rsid w:val="00406461"/>
    <w:rsid w:val="004101E1"/>
    <w:rsid w:val="0041160A"/>
    <w:rsid w:val="004117C6"/>
    <w:rsid w:val="00421034"/>
    <w:rsid w:val="00422671"/>
    <w:rsid w:val="00422DA6"/>
    <w:rsid w:val="0042307E"/>
    <w:rsid w:val="00424AA3"/>
    <w:rsid w:val="00425427"/>
    <w:rsid w:val="004303D7"/>
    <w:rsid w:val="00435CC1"/>
    <w:rsid w:val="00441DE4"/>
    <w:rsid w:val="00441FD1"/>
    <w:rsid w:val="00441FEE"/>
    <w:rsid w:val="00443535"/>
    <w:rsid w:val="00444AFE"/>
    <w:rsid w:val="00445C3E"/>
    <w:rsid w:val="0044787D"/>
    <w:rsid w:val="0045415B"/>
    <w:rsid w:val="00456636"/>
    <w:rsid w:val="0046183F"/>
    <w:rsid w:val="00462C1A"/>
    <w:rsid w:val="00462C35"/>
    <w:rsid w:val="00463418"/>
    <w:rsid w:val="00464210"/>
    <w:rsid w:val="0046445E"/>
    <w:rsid w:val="0046585F"/>
    <w:rsid w:val="00466DFB"/>
    <w:rsid w:val="00467B2C"/>
    <w:rsid w:val="00470ECD"/>
    <w:rsid w:val="00472B3D"/>
    <w:rsid w:val="00475428"/>
    <w:rsid w:val="0047753E"/>
    <w:rsid w:val="0047755F"/>
    <w:rsid w:val="00482850"/>
    <w:rsid w:val="00482AAC"/>
    <w:rsid w:val="00482DA1"/>
    <w:rsid w:val="00485300"/>
    <w:rsid w:val="00487118"/>
    <w:rsid w:val="00490315"/>
    <w:rsid w:val="00490B45"/>
    <w:rsid w:val="00490E98"/>
    <w:rsid w:val="00494183"/>
    <w:rsid w:val="00495574"/>
    <w:rsid w:val="004964EC"/>
    <w:rsid w:val="0049794B"/>
    <w:rsid w:val="00497AB1"/>
    <w:rsid w:val="004A1C56"/>
    <w:rsid w:val="004A1C8F"/>
    <w:rsid w:val="004A3422"/>
    <w:rsid w:val="004A3FE2"/>
    <w:rsid w:val="004A498A"/>
    <w:rsid w:val="004A5013"/>
    <w:rsid w:val="004B1D3B"/>
    <w:rsid w:val="004B2621"/>
    <w:rsid w:val="004B3D19"/>
    <w:rsid w:val="004B3D94"/>
    <w:rsid w:val="004B3F5E"/>
    <w:rsid w:val="004B4825"/>
    <w:rsid w:val="004B4A48"/>
    <w:rsid w:val="004B6BE5"/>
    <w:rsid w:val="004B7102"/>
    <w:rsid w:val="004C0528"/>
    <w:rsid w:val="004C080F"/>
    <w:rsid w:val="004C152E"/>
    <w:rsid w:val="004C173B"/>
    <w:rsid w:val="004C1FC9"/>
    <w:rsid w:val="004C368E"/>
    <w:rsid w:val="004C3AF8"/>
    <w:rsid w:val="004C6D15"/>
    <w:rsid w:val="004D0D2F"/>
    <w:rsid w:val="004D22EA"/>
    <w:rsid w:val="004D2C60"/>
    <w:rsid w:val="004D5FBD"/>
    <w:rsid w:val="004D6CFC"/>
    <w:rsid w:val="004E0F8B"/>
    <w:rsid w:val="004E24ED"/>
    <w:rsid w:val="004E2CD4"/>
    <w:rsid w:val="004E4FE5"/>
    <w:rsid w:val="004E5CE8"/>
    <w:rsid w:val="004F0A05"/>
    <w:rsid w:val="004F2967"/>
    <w:rsid w:val="004F2CBE"/>
    <w:rsid w:val="00500B88"/>
    <w:rsid w:val="00501C76"/>
    <w:rsid w:val="00501D1E"/>
    <w:rsid w:val="00501ED8"/>
    <w:rsid w:val="0050219C"/>
    <w:rsid w:val="00503033"/>
    <w:rsid w:val="005050DE"/>
    <w:rsid w:val="00505C8D"/>
    <w:rsid w:val="00506538"/>
    <w:rsid w:val="00507D13"/>
    <w:rsid w:val="0051099F"/>
    <w:rsid w:val="00510AF2"/>
    <w:rsid w:val="00513EB4"/>
    <w:rsid w:val="00514043"/>
    <w:rsid w:val="00514BD1"/>
    <w:rsid w:val="005151CB"/>
    <w:rsid w:val="0051571D"/>
    <w:rsid w:val="00517EC9"/>
    <w:rsid w:val="00521479"/>
    <w:rsid w:val="005216E5"/>
    <w:rsid w:val="0052737B"/>
    <w:rsid w:val="00532C42"/>
    <w:rsid w:val="00532D28"/>
    <w:rsid w:val="0053329C"/>
    <w:rsid w:val="00534674"/>
    <w:rsid w:val="005362C5"/>
    <w:rsid w:val="005375FA"/>
    <w:rsid w:val="005376B4"/>
    <w:rsid w:val="005401E0"/>
    <w:rsid w:val="0054098E"/>
    <w:rsid w:val="0054395C"/>
    <w:rsid w:val="00545FE3"/>
    <w:rsid w:val="00546318"/>
    <w:rsid w:val="00546BA0"/>
    <w:rsid w:val="005501F6"/>
    <w:rsid w:val="00550AC8"/>
    <w:rsid w:val="00557D77"/>
    <w:rsid w:val="00560226"/>
    <w:rsid w:val="00561B9F"/>
    <w:rsid w:val="005624FC"/>
    <w:rsid w:val="00562D91"/>
    <w:rsid w:val="0056354C"/>
    <w:rsid w:val="00563E8D"/>
    <w:rsid w:val="00565873"/>
    <w:rsid w:val="0056774C"/>
    <w:rsid w:val="00570E6A"/>
    <w:rsid w:val="005752B0"/>
    <w:rsid w:val="00576F9B"/>
    <w:rsid w:val="00581668"/>
    <w:rsid w:val="0058304C"/>
    <w:rsid w:val="005849EC"/>
    <w:rsid w:val="00587067"/>
    <w:rsid w:val="005908CF"/>
    <w:rsid w:val="00590AED"/>
    <w:rsid w:val="00590B44"/>
    <w:rsid w:val="00591B38"/>
    <w:rsid w:val="00592619"/>
    <w:rsid w:val="00592A43"/>
    <w:rsid w:val="005941C5"/>
    <w:rsid w:val="00594C6D"/>
    <w:rsid w:val="0059527E"/>
    <w:rsid w:val="005960FD"/>
    <w:rsid w:val="00596DA1"/>
    <w:rsid w:val="00597A41"/>
    <w:rsid w:val="005A2F1E"/>
    <w:rsid w:val="005A4E83"/>
    <w:rsid w:val="005A5EA3"/>
    <w:rsid w:val="005A6428"/>
    <w:rsid w:val="005A685B"/>
    <w:rsid w:val="005A7D48"/>
    <w:rsid w:val="005B0FAE"/>
    <w:rsid w:val="005B2AB0"/>
    <w:rsid w:val="005B4DA3"/>
    <w:rsid w:val="005B5F3D"/>
    <w:rsid w:val="005B6CB6"/>
    <w:rsid w:val="005B73F7"/>
    <w:rsid w:val="005B76AC"/>
    <w:rsid w:val="005B7BEB"/>
    <w:rsid w:val="005C3975"/>
    <w:rsid w:val="005C56A2"/>
    <w:rsid w:val="005D076E"/>
    <w:rsid w:val="005D12C3"/>
    <w:rsid w:val="005D1E63"/>
    <w:rsid w:val="005D2FA8"/>
    <w:rsid w:val="005D4971"/>
    <w:rsid w:val="005D4FAE"/>
    <w:rsid w:val="005D7515"/>
    <w:rsid w:val="005D770D"/>
    <w:rsid w:val="005E0A7D"/>
    <w:rsid w:val="005E1023"/>
    <w:rsid w:val="005E3489"/>
    <w:rsid w:val="005E463D"/>
    <w:rsid w:val="005E48B4"/>
    <w:rsid w:val="005E4F38"/>
    <w:rsid w:val="005E5965"/>
    <w:rsid w:val="005E6385"/>
    <w:rsid w:val="005E6E18"/>
    <w:rsid w:val="005E752E"/>
    <w:rsid w:val="005F13C0"/>
    <w:rsid w:val="005F1523"/>
    <w:rsid w:val="005F169D"/>
    <w:rsid w:val="005F26B6"/>
    <w:rsid w:val="005F51B1"/>
    <w:rsid w:val="005F660F"/>
    <w:rsid w:val="0060000A"/>
    <w:rsid w:val="00601C24"/>
    <w:rsid w:val="00601D52"/>
    <w:rsid w:val="006021F2"/>
    <w:rsid w:val="00602A88"/>
    <w:rsid w:val="0060722E"/>
    <w:rsid w:val="006076F9"/>
    <w:rsid w:val="00610C73"/>
    <w:rsid w:val="00612353"/>
    <w:rsid w:val="0061269C"/>
    <w:rsid w:val="00614AF6"/>
    <w:rsid w:val="0061650F"/>
    <w:rsid w:val="00617891"/>
    <w:rsid w:val="00620C45"/>
    <w:rsid w:val="006212FE"/>
    <w:rsid w:val="006213C2"/>
    <w:rsid w:val="00621C15"/>
    <w:rsid w:val="0062234A"/>
    <w:rsid w:val="006228A7"/>
    <w:rsid w:val="006231AE"/>
    <w:rsid w:val="006241BE"/>
    <w:rsid w:val="0062518C"/>
    <w:rsid w:val="006275C8"/>
    <w:rsid w:val="00627AC3"/>
    <w:rsid w:val="00627FEE"/>
    <w:rsid w:val="006302E6"/>
    <w:rsid w:val="0063536D"/>
    <w:rsid w:val="00637A0E"/>
    <w:rsid w:val="0064162D"/>
    <w:rsid w:val="00641962"/>
    <w:rsid w:val="00641A27"/>
    <w:rsid w:val="00642570"/>
    <w:rsid w:val="00644703"/>
    <w:rsid w:val="0064594C"/>
    <w:rsid w:val="00645C45"/>
    <w:rsid w:val="006513E6"/>
    <w:rsid w:val="00651E64"/>
    <w:rsid w:val="006530B2"/>
    <w:rsid w:val="00653DF1"/>
    <w:rsid w:val="006547E5"/>
    <w:rsid w:val="006561F1"/>
    <w:rsid w:val="00656308"/>
    <w:rsid w:val="00657B57"/>
    <w:rsid w:val="0066011A"/>
    <w:rsid w:val="0066018C"/>
    <w:rsid w:val="006605D0"/>
    <w:rsid w:val="006610D5"/>
    <w:rsid w:val="0066334C"/>
    <w:rsid w:val="0066394D"/>
    <w:rsid w:val="00666811"/>
    <w:rsid w:val="006706D0"/>
    <w:rsid w:val="006708E4"/>
    <w:rsid w:val="00670E64"/>
    <w:rsid w:val="00672647"/>
    <w:rsid w:val="00673B9F"/>
    <w:rsid w:val="0067455C"/>
    <w:rsid w:val="006807E2"/>
    <w:rsid w:val="0068319D"/>
    <w:rsid w:val="006838F9"/>
    <w:rsid w:val="00685E81"/>
    <w:rsid w:val="0069172F"/>
    <w:rsid w:val="00692125"/>
    <w:rsid w:val="00695A7E"/>
    <w:rsid w:val="00697E99"/>
    <w:rsid w:val="006A00C5"/>
    <w:rsid w:val="006A122D"/>
    <w:rsid w:val="006A3796"/>
    <w:rsid w:val="006A4370"/>
    <w:rsid w:val="006A6890"/>
    <w:rsid w:val="006A6DB7"/>
    <w:rsid w:val="006B08B4"/>
    <w:rsid w:val="006B25CE"/>
    <w:rsid w:val="006B3334"/>
    <w:rsid w:val="006B33F7"/>
    <w:rsid w:val="006B6092"/>
    <w:rsid w:val="006B71CE"/>
    <w:rsid w:val="006C1946"/>
    <w:rsid w:val="006C1BA7"/>
    <w:rsid w:val="006C2A65"/>
    <w:rsid w:val="006C2B9A"/>
    <w:rsid w:val="006C32BA"/>
    <w:rsid w:val="006C33AF"/>
    <w:rsid w:val="006C3E3D"/>
    <w:rsid w:val="006C3FCB"/>
    <w:rsid w:val="006C5012"/>
    <w:rsid w:val="006C6480"/>
    <w:rsid w:val="006C7588"/>
    <w:rsid w:val="006C7DF7"/>
    <w:rsid w:val="006D149B"/>
    <w:rsid w:val="006D36C0"/>
    <w:rsid w:val="006D4350"/>
    <w:rsid w:val="006D4BD7"/>
    <w:rsid w:val="006D5905"/>
    <w:rsid w:val="006D67E3"/>
    <w:rsid w:val="006D6D7E"/>
    <w:rsid w:val="006E32E8"/>
    <w:rsid w:val="006E3EB1"/>
    <w:rsid w:val="006E6523"/>
    <w:rsid w:val="006F0FF3"/>
    <w:rsid w:val="006F4186"/>
    <w:rsid w:val="006F44D0"/>
    <w:rsid w:val="007008A1"/>
    <w:rsid w:val="0070116C"/>
    <w:rsid w:val="00701C86"/>
    <w:rsid w:val="0070253D"/>
    <w:rsid w:val="00702BFD"/>
    <w:rsid w:val="00703FFC"/>
    <w:rsid w:val="007065FB"/>
    <w:rsid w:val="00706B54"/>
    <w:rsid w:val="00706E74"/>
    <w:rsid w:val="007074E0"/>
    <w:rsid w:val="00711C4A"/>
    <w:rsid w:val="00715074"/>
    <w:rsid w:val="00716541"/>
    <w:rsid w:val="00716548"/>
    <w:rsid w:val="00716872"/>
    <w:rsid w:val="00717E4C"/>
    <w:rsid w:val="00717EC4"/>
    <w:rsid w:val="007215D0"/>
    <w:rsid w:val="007222A2"/>
    <w:rsid w:val="0072370B"/>
    <w:rsid w:val="00725960"/>
    <w:rsid w:val="00726E7F"/>
    <w:rsid w:val="007300C1"/>
    <w:rsid w:val="0073028E"/>
    <w:rsid w:val="007317AF"/>
    <w:rsid w:val="00732C47"/>
    <w:rsid w:val="00732FE8"/>
    <w:rsid w:val="007343A1"/>
    <w:rsid w:val="007412A7"/>
    <w:rsid w:val="007448AA"/>
    <w:rsid w:val="00744E37"/>
    <w:rsid w:val="00745A09"/>
    <w:rsid w:val="00745E69"/>
    <w:rsid w:val="00745F48"/>
    <w:rsid w:val="00747285"/>
    <w:rsid w:val="00747DE3"/>
    <w:rsid w:val="00750D33"/>
    <w:rsid w:val="00751EBA"/>
    <w:rsid w:val="00752662"/>
    <w:rsid w:val="00753694"/>
    <w:rsid w:val="00756D04"/>
    <w:rsid w:val="00757A1A"/>
    <w:rsid w:val="00764C88"/>
    <w:rsid w:val="00766065"/>
    <w:rsid w:val="00766D37"/>
    <w:rsid w:val="00767838"/>
    <w:rsid w:val="00767D46"/>
    <w:rsid w:val="007708A9"/>
    <w:rsid w:val="00772FDC"/>
    <w:rsid w:val="00773870"/>
    <w:rsid w:val="0077546B"/>
    <w:rsid w:val="00775958"/>
    <w:rsid w:val="00777964"/>
    <w:rsid w:val="007818D2"/>
    <w:rsid w:val="00782A4D"/>
    <w:rsid w:val="007851AB"/>
    <w:rsid w:val="00785473"/>
    <w:rsid w:val="00785C99"/>
    <w:rsid w:val="00786124"/>
    <w:rsid w:val="007866AD"/>
    <w:rsid w:val="0078676E"/>
    <w:rsid w:val="00791458"/>
    <w:rsid w:val="00794A46"/>
    <w:rsid w:val="0079517D"/>
    <w:rsid w:val="00795731"/>
    <w:rsid w:val="00796A2E"/>
    <w:rsid w:val="007A009A"/>
    <w:rsid w:val="007A1DA4"/>
    <w:rsid w:val="007A2E7B"/>
    <w:rsid w:val="007A4032"/>
    <w:rsid w:val="007A41D3"/>
    <w:rsid w:val="007A65B4"/>
    <w:rsid w:val="007A66E3"/>
    <w:rsid w:val="007A73D3"/>
    <w:rsid w:val="007A774F"/>
    <w:rsid w:val="007B1D2F"/>
    <w:rsid w:val="007B20DE"/>
    <w:rsid w:val="007B22CE"/>
    <w:rsid w:val="007B3929"/>
    <w:rsid w:val="007B4329"/>
    <w:rsid w:val="007B549B"/>
    <w:rsid w:val="007B5692"/>
    <w:rsid w:val="007B5931"/>
    <w:rsid w:val="007B5A2A"/>
    <w:rsid w:val="007B7532"/>
    <w:rsid w:val="007C16A5"/>
    <w:rsid w:val="007C1A5C"/>
    <w:rsid w:val="007C39DE"/>
    <w:rsid w:val="007C44F0"/>
    <w:rsid w:val="007C489B"/>
    <w:rsid w:val="007C4AD4"/>
    <w:rsid w:val="007C4CBF"/>
    <w:rsid w:val="007C7843"/>
    <w:rsid w:val="007D214C"/>
    <w:rsid w:val="007D5063"/>
    <w:rsid w:val="007D50E1"/>
    <w:rsid w:val="007D5362"/>
    <w:rsid w:val="007D652B"/>
    <w:rsid w:val="007D65A5"/>
    <w:rsid w:val="007D7677"/>
    <w:rsid w:val="007D7CB5"/>
    <w:rsid w:val="007E0222"/>
    <w:rsid w:val="007E26E2"/>
    <w:rsid w:val="007E387A"/>
    <w:rsid w:val="007E49B8"/>
    <w:rsid w:val="007E5792"/>
    <w:rsid w:val="007E6D7C"/>
    <w:rsid w:val="007F055B"/>
    <w:rsid w:val="007F10B0"/>
    <w:rsid w:val="007F1967"/>
    <w:rsid w:val="007F31C0"/>
    <w:rsid w:val="007F39DB"/>
    <w:rsid w:val="007F47AF"/>
    <w:rsid w:val="007F5B22"/>
    <w:rsid w:val="007F6818"/>
    <w:rsid w:val="007F68DE"/>
    <w:rsid w:val="007F7F2D"/>
    <w:rsid w:val="0080227D"/>
    <w:rsid w:val="00803422"/>
    <w:rsid w:val="008064DD"/>
    <w:rsid w:val="00807995"/>
    <w:rsid w:val="0081051C"/>
    <w:rsid w:val="00811C3A"/>
    <w:rsid w:val="00811FAA"/>
    <w:rsid w:val="00812A44"/>
    <w:rsid w:val="00813214"/>
    <w:rsid w:val="008149FD"/>
    <w:rsid w:val="00815209"/>
    <w:rsid w:val="00816408"/>
    <w:rsid w:val="0082007E"/>
    <w:rsid w:val="00821640"/>
    <w:rsid w:val="00822D46"/>
    <w:rsid w:val="00823430"/>
    <w:rsid w:val="00823F18"/>
    <w:rsid w:val="008243E7"/>
    <w:rsid w:val="00827D14"/>
    <w:rsid w:val="00834B92"/>
    <w:rsid w:val="00835407"/>
    <w:rsid w:val="00840514"/>
    <w:rsid w:val="00846A84"/>
    <w:rsid w:val="00847DCC"/>
    <w:rsid w:val="00851179"/>
    <w:rsid w:val="00852509"/>
    <w:rsid w:val="00853595"/>
    <w:rsid w:val="00854B14"/>
    <w:rsid w:val="00856148"/>
    <w:rsid w:val="008569D7"/>
    <w:rsid w:val="00860C50"/>
    <w:rsid w:val="00861931"/>
    <w:rsid w:val="00861E3A"/>
    <w:rsid w:val="00862731"/>
    <w:rsid w:val="008628EC"/>
    <w:rsid w:val="00862E0A"/>
    <w:rsid w:val="00862FB7"/>
    <w:rsid w:val="0086440B"/>
    <w:rsid w:val="008669AC"/>
    <w:rsid w:val="008701F4"/>
    <w:rsid w:val="0087026D"/>
    <w:rsid w:val="00870E00"/>
    <w:rsid w:val="00871696"/>
    <w:rsid w:val="00871FE5"/>
    <w:rsid w:val="00872817"/>
    <w:rsid w:val="008757AD"/>
    <w:rsid w:val="008767B8"/>
    <w:rsid w:val="00877112"/>
    <w:rsid w:val="00877237"/>
    <w:rsid w:val="008772A4"/>
    <w:rsid w:val="00877C8F"/>
    <w:rsid w:val="00880AC6"/>
    <w:rsid w:val="00881045"/>
    <w:rsid w:val="008817AB"/>
    <w:rsid w:val="0088455A"/>
    <w:rsid w:val="008908AF"/>
    <w:rsid w:val="0089185E"/>
    <w:rsid w:val="0089220F"/>
    <w:rsid w:val="00893556"/>
    <w:rsid w:val="008935D9"/>
    <w:rsid w:val="00893977"/>
    <w:rsid w:val="00894E49"/>
    <w:rsid w:val="00895400"/>
    <w:rsid w:val="008A0556"/>
    <w:rsid w:val="008A0FA2"/>
    <w:rsid w:val="008A2777"/>
    <w:rsid w:val="008A2B85"/>
    <w:rsid w:val="008A49D5"/>
    <w:rsid w:val="008A4C39"/>
    <w:rsid w:val="008A58EB"/>
    <w:rsid w:val="008A5CC5"/>
    <w:rsid w:val="008A6477"/>
    <w:rsid w:val="008A6AFF"/>
    <w:rsid w:val="008A7D94"/>
    <w:rsid w:val="008B526A"/>
    <w:rsid w:val="008B52DB"/>
    <w:rsid w:val="008B6FD6"/>
    <w:rsid w:val="008B75DF"/>
    <w:rsid w:val="008B7BA8"/>
    <w:rsid w:val="008C0950"/>
    <w:rsid w:val="008C0C4B"/>
    <w:rsid w:val="008C442A"/>
    <w:rsid w:val="008C5064"/>
    <w:rsid w:val="008C63EC"/>
    <w:rsid w:val="008C660B"/>
    <w:rsid w:val="008C6F49"/>
    <w:rsid w:val="008D0246"/>
    <w:rsid w:val="008D12D3"/>
    <w:rsid w:val="008D244F"/>
    <w:rsid w:val="008D3E87"/>
    <w:rsid w:val="008D466E"/>
    <w:rsid w:val="008D758D"/>
    <w:rsid w:val="008E0D1B"/>
    <w:rsid w:val="008E1BB7"/>
    <w:rsid w:val="008E2473"/>
    <w:rsid w:val="008E5811"/>
    <w:rsid w:val="008E5A22"/>
    <w:rsid w:val="008E5B8B"/>
    <w:rsid w:val="008E5C4C"/>
    <w:rsid w:val="008E76C7"/>
    <w:rsid w:val="008F113C"/>
    <w:rsid w:val="008F1164"/>
    <w:rsid w:val="008F12A2"/>
    <w:rsid w:val="008F1DF1"/>
    <w:rsid w:val="008F3854"/>
    <w:rsid w:val="008F4374"/>
    <w:rsid w:val="008F60AD"/>
    <w:rsid w:val="009008AE"/>
    <w:rsid w:val="009010E2"/>
    <w:rsid w:val="00901108"/>
    <w:rsid w:val="00902969"/>
    <w:rsid w:val="00903877"/>
    <w:rsid w:val="00905AD8"/>
    <w:rsid w:val="00907697"/>
    <w:rsid w:val="00912BBE"/>
    <w:rsid w:val="009141CA"/>
    <w:rsid w:val="00915392"/>
    <w:rsid w:val="00916595"/>
    <w:rsid w:val="00920FAD"/>
    <w:rsid w:val="00921400"/>
    <w:rsid w:val="009217AD"/>
    <w:rsid w:val="009239DB"/>
    <w:rsid w:val="0092544A"/>
    <w:rsid w:val="00927479"/>
    <w:rsid w:val="00930865"/>
    <w:rsid w:val="00931DB4"/>
    <w:rsid w:val="0093286D"/>
    <w:rsid w:val="00932FA4"/>
    <w:rsid w:val="00936757"/>
    <w:rsid w:val="009405EC"/>
    <w:rsid w:val="009413CD"/>
    <w:rsid w:val="009427CE"/>
    <w:rsid w:val="00942BB0"/>
    <w:rsid w:val="00943077"/>
    <w:rsid w:val="00945F1E"/>
    <w:rsid w:val="00945F4C"/>
    <w:rsid w:val="00946373"/>
    <w:rsid w:val="0094768E"/>
    <w:rsid w:val="00951C9F"/>
    <w:rsid w:val="00952382"/>
    <w:rsid w:val="009531BC"/>
    <w:rsid w:val="00953772"/>
    <w:rsid w:val="00953DF0"/>
    <w:rsid w:val="00954D7C"/>
    <w:rsid w:val="00954FDA"/>
    <w:rsid w:val="0095600A"/>
    <w:rsid w:val="009579E3"/>
    <w:rsid w:val="00962286"/>
    <w:rsid w:val="00962749"/>
    <w:rsid w:val="00962F3D"/>
    <w:rsid w:val="009700C7"/>
    <w:rsid w:val="00971ACA"/>
    <w:rsid w:val="00972BEC"/>
    <w:rsid w:val="00974B5E"/>
    <w:rsid w:val="00974F0F"/>
    <w:rsid w:val="009750D8"/>
    <w:rsid w:val="009777C5"/>
    <w:rsid w:val="00977C1F"/>
    <w:rsid w:val="009825D1"/>
    <w:rsid w:val="0098342B"/>
    <w:rsid w:val="009839EB"/>
    <w:rsid w:val="00984711"/>
    <w:rsid w:val="009850D0"/>
    <w:rsid w:val="009851C8"/>
    <w:rsid w:val="00985E84"/>
    <w:rsid w:val="00986F52"/>
    <w:rsid w:val="00987E6E"/>
    <w:rsid w:val="009901D7"/>
    <w:rsid w:val="009909B4"/>
    <w:rsid w:val="00990C4D"/>
    <w:rsid w:val="009914E1"/>
    <w:rsid w:val="00993AAE"/>
    <w:rsid w:val="009952DB"/>
    <w:rsid w:val="009976C1"/>
    <w:rsid w:val="00997BCD"/>
    <w:rsid w:val="009A0E0B"/>
    <w:rsid w:val="009A158D"/>
    <w:rsid w:val="009A160F"/>
    <w:rsid w:val="009A1F24"/>
    <w:rsid w:val="009A2136"/>
    <w:rsid w:val="009A3054"/>
    <w:rsid w:val="009A36AE"/>
    <w:rsid w:val="009A517E"/>
    <w:rsid w:val="009A527B"/>
    <w:rsid w:val="009A55FB"/>
    <w:rsid w:val="009A6A9F"/>
    <w:rsid w:val="009A78AE"/>
    <w:rsid w:val="009B0B37"/>
    <w:rsid w:val="009B13A1"/>
    <w:rsid w:val="009B1EE7"/>
    <w:rsid w:val="009B37CB"/>
    <w:rsid w:val="009B3A09"/>
    <w:rsid w:val="009B41AE"/>
    <w:rsid w:val="009B4416"/>
    <w:rsid w:val="009B46D1"/>
    <w:rsid w:val="009B481F"/>
    <w:rsid w:val="009B4D46"/>
    <w:rsid w:val="009B506C"/>
    <w:rsid w:val="009C489D"/>
    <w:rsid w:val="009C55A7"/>
    <w:rsid w:val="009C6283"/>
    <w:rsid w:val="009C6FB1"/>
    <w:rsid w:val="009D0709"/>
    <w:rsid w:val="009D2484"/>
    <w:rsid w:val="009D2537"/>
    <w:rsid w:val="009D7391"/>
    <w:rsid w:val="009E0983"/>
    <w:rsid w:val="009E3B4A"/>
    <w:rsid w:val="009E40C8"/>
    <w:rsid w:val="009E4324"/>
    <w:rsid w:val="009E43D2"/>
    <w:rsid w:val="009E4708"/>
    <w:rsid w:val="009E66EA"/>
    <w:rsid w:val="009E6AC5"/>
    <w:rsid w:val="009F00EC"/>
    <w:rsid w:val="009F25D1"/>
    <w:rsid w:val="009F262A"/>
    <w:rsid w:val="009F5BCD"/>
    <w:rsid w:val="009F74B0"/>
    <w:rsid w:val="009F7545"/>
    <w:rsid w:val="00A02515"/>
    <w:rsid w:val="00A02C0E"/>
    <w:rsid w:val="00A03677"/>
    <w:rsid w:val="00A036F7"/>
    <w:rsid w:val="00A04F22"/>
    <w:rsid w:val="00A05500"/>
    <w:rsid w:val="00A07FA4"/>
    <w:rsid w:val="00A1274E"/>
    <w:rsid w:val="00A12ADD"/>
    <w:rsid w:val="00A1382B"/>
    <w:rsid w:val="00A13E5A"/>
    <w:rsid w:val="00A1475A"/>
    <w:rsid w:val="00A1554B"/>
    <w:rsid w:val="00A170AE"/>
    <w:rsid w:val="00A20CB7"/>
    <w:rsid w:val="00A22059"/>
    <w:rsid w:val="00A24020"/>
    <w:rsid w:val="00A25776"/>
    <w:rsid w:val="00A30779"/>
    <w:rsid w:val="00A309AB"/>
    <w:rsid w:val="00A322C5"/>
    <w:rsid w:val="00A32505"/>
    <w:rsid w:val="00A32F66"/>
    <w:rsid w:val="00A33B77"/>
    <w:rsid w:val="00A354F9"/>
    <w:rsid w:val="00A3692A"/>
    <w:rsid w:val="00A36DBC"/>
    <w:rsid w:val="00A373BD"/>
    <w:rsid w:val="00A37680"/>
    <w:rsid w:val="00A4002A"/>
    <w:rsid w:val="00A4175A"/>
    <w:rsid w:val="00A432B4"/>
    <w:rsid w:val="00A44DB3"/>
    <w:rsid w:val="00A44E4E"/>
    <w:rsid w:val="00A469F5"/>
    <w:rsid w:val="00A517CF"/>
    <w:rsid w:val="00A536C5"/>
    <w:rsid w:val="00A55F3A"/>
    <w:rsid w:val="00A576AC"/>
    <w:rsid w:val="00A62190"/>
    <w:rsid w:val="00A62C3E"/>
    <w:rsid w:val="00A62E47"/>
    <w:rsid w:val="00A64639"/>
    <w:rsid w:val="00A65D21"/>
    <w:rsid w:val="00A72BFF"/>
    <w:rsid w:val="00A7478D"/>
    <w:rsid w:val="00A7505E"/>
    <w:rsid w:val="00A753DA"/>
    <w:rsid w:val="00A757EB"/>
    <w:rsid w:val="00A761B7"/>
    <w:rsid w:val="00A8171F"/>
    <w:rsid w:val="00A8261C"/>
    <w:rsid w:val="00A836EF"/>
    <w:rsid w:val="00A8526C"/>
    <w:rsid w:val="00A859AF"/>
    <w:rsid w:val="00A87F22"/>
    <w:rsid w:val="00A9010B"/>
    <w:rsid w:val="00A907DC"/>
    <w:rsid w:val="00A9090A"/>
    <w:rsid w:val="00A9209A"/>
    <w:rsid w:val="00A92E0B"/>
    <w:rsid w:val="00A944D9"/>
    <w:rsid w:val="00A94F44"/>
    <w:rsid w:val="00A95401"/>
    <w:rsid w:val="00A96A7D"/>
    <w:rsid w:val="00AA04BB"/>
    <w:rsid w:val="00AA172B"/>
    <w:rsid w:val="00AA220E"/>
    <w:rsid w:val="00AA2A2F"/>
    <w:rsid w:val="00AA344D"/>
    <w:rsid w:val="00AA3952"/>
    <w:rsid w:val="00AA502E"/>
    <w:rsid w:val="00AA5120"/>
    <w:rsid w:val="00AA58AD"/>
    <w:rsid w:val="00AA6862"/>
    <w:rsid w:val="00AA6925"/>
    <w:rsid w:val="00AA6AFB"/>
    <w:rsid w:val="00AB0A06"/>
    <w:rsid w:val="00AB2322"/>
    <w:rsid w:val="00AB3179"/>
    <w:rsid w:val="00AB357B"/>
    <w:rsid w:val="00AB4AC4"/>
    <w:rsid w:val="00AB6A59"/>
    <w:rsid w:val="00AB6D37"/>
    <w:rsid w:val="00AB733B"/>
    <w:rsid w:val="00AC3C4F"/>
    <w:rsid w:val="00AC4561"/>
    <w:rsid w:val="00AC63CA"/>
    <w:rsid w:val="00AC69FD"/>
    <w:rsid w:val="00AD05CD"/>
    <w:rsid w:val="00AD1F2C"/>
    <w:rsid w:val="00AD21BE"/>
    <w:rsid w:val="00AD39C5"/>
    <w:rsid w:val="00AD5DA3"/>
    <w:rsid w:val="00AD6070"/>
    <w:rsid w:val="00AD66C9"/>
    <w:rsid w:val="00AE1BDF"/>
    <w:rsid w:val="00AE33D0"/>
    <w:rsid w:val="00AE3B57"/>
    <w:rsid w:val="00AE5A99"/>
    <w:rsid w:val="00AF058A"/>
    <w:rsid w:val="00AF10F5"/>
    <w:rsid w:val="00AF156D"/>
    <w:rsid w:val="00AF2A94"/>
    <w:rsid w:val="00AF2CF7"/>
    <w:rsid w:val="00AF3B46"/>
    <w:rsid w:val="00AF4F8C"/>
    <w:rsid w:val="00AF56BC"/>
    <w:rsid w:val="00AF57D1"/>
    <w:rsid w:val="00AF583B"/>
    <w:rsid w:val="00AF676A"/>
    <w:rsid w:val="00AF6E42"/>
    <w:rsid w:val="00B012E2"/>
    <w:rsid w:val="00B0140F"/>
    <w:rsid w:val="00B01581"/>
    <w:rsid w:val="00B01BDE"/>
    <w:rsid w:val="00B03BD9"/>
    <w:rsid w:val="00B046FE"/>
    <w:rsid w:val="00B04CDF"/>
    <w:rsid w:val="00B06697"/>
    <w:rsid w:val="00B07BE1"/>
    <w:rsid w:val="00B07E78"/>
    <w:rsid w:val="00B10CA0"/>
    <w:rsid w:val="00B14849"/>
    <w:rsid w:val="00B1565B"/>
    <w:rsid w:val="00B15ABF"/>
    <w:rsid w:val="00B16D34"/>
    <w:rsid w:val="00B17E59"/>
    <w:rsid w:val="00B20BEC"/>
    <w:rsid w:val="00B214D9"/>
    <w:rsid w:val="00B22246"/>
    <w:rsid w:val="00B23278"/>
    <w:rsid w:val="00B25244"/>
    <w:rsid w:val="00B277AA"/>
    <w:rsid w:val="00B3024E"/>
    <w:rsid w:val="00B31D2E"/>
    <w:rsid w:val="00B31FA7"/>
    <w:rsid w:val="00B325D3"/>
    <w:rsid w:val="00B33E30"/>
    <w:rsid w:val="00B34418"/>
    <w:rsid w:val="00B36D47"/>
    <w:rsid w:val="00B37476"/>
    <w:rsid w:val="00B44156"/>
    <w:rsid w:val="00B44692"/>
    <w:rsid w:val="00B46620"/>
    <w:rsid w:val="00B46BE2"/>
    <w:rsid w:val="00B50421"/>
    <w:rsid w:val="00B51546"/>
    <w:rsid w:val="00B51657"/>
    <w:rsid w:val="00B51988"/>
    <w:rsid w:val="00B53921"/>
    <w:rsid w:val="00B53D4C"/>
    <w:rsid w:val="00B55EA8"/>
    <w:rsid w:val="00B61384"/>
    <w:rsid w:val="00B623A5"/>
    <w:rsid w:val="00B64E26"/>
    <w:rsid w:val="00B653B4"/>
    <w:rsid w:val="00B65EC3"/>
    <w:rsid w:val="00B6617F"/>
    <w:rsid w:val="00B671E2"/>
    <w:rsid w:val="00B75783"/>
    <w:rsid w:val="00B80684"/>
    <w:rsid w:val="00B811E8"/>
    <w:rsid w:val="00B81D0F"/>
    <w:rsid w:val="00B848E6"/>
    <w:rsid w:val="00B8543D"/>
    <w:rsid w:val="00B86567"/>
    <w:rsid w:val="00B90A92"/>
    <w:rsid w:val="00B9128C"/>
    <w:rsid w:val="00B923D1"/>
    <w:rsid w:val="00B9326C"/>
    <w:rsid w:val="00B933EC"/>
    <w:rsid w:val="00B93C0A"/>
    <w:rsid w:val="00B93CD6"/>
    <w:rsid w:val="00B94338"/>
    <w:rsid w:val="00B965FA"/>
    <w:rsid w:val="00B97623"/>
    <w:rsid w:val="00B97AF1"/>
    <w:rsid w:val="00BA26EC"/>
    <w:rsid w:val="00BA3054"/>
    <w:rsid w:val="00BA4832"/>
    <w:rsid w:val="00BA498E"/>
    <w:rsid w:val="00BA4D44"/>
    <w:rsid w:val="00BA5017"/>
    <w:rsid w:val="00BA5E41"/>
    <w:rsid w:val="00BA5EDF"/>
    <w:rsid w:val="00BA632E"/>
    <w:rsid w:val="00BA66B0"/>
    <w:rsid w:val="00BA6944"/>
    <w:rsid w:val="00BB2083"/>
    <w:rsid w:val="00BB42E4"/>
    <w:rsid w:val="00BB44E5"/>
    <w:rsid w:val="00BB4502"/>
    <w:rsid w:val="00BB48F1"/>
    <w:rsid w:val="00BB5B52"/>
    <w:rsid w:val="00BB6F0A"/>
    <w:rsid w:val="00BB7240"/>
    <w:rsid w:val="00BB75DA"/>
    <w:rsid w:val="00BB79C6"/>
    <w:rsid w:val="00BC040A"/>
    <w:rsid w:val="00BC0CC6"/>
    <w:rsid w:val="00BC17C3"/>
    <w:rsid w:val="00BC2123"/>
    <w:rsid w:val="00BC402D"/>
    <w:rsid w:val="00BC4B06"/>
    <w:rsid w:val="00BC5739"/>
    <w:rsid w:val="00BD01B0"/>
    <w:rsid w:val="00BD0774"/>
    <w:rsid w:val="00BD10BF"/>
    <w:rsid w:val="00BD1A7E"/>
    <w:rsid w:val="00BD2037"/>
    <w:rsid w:val="00BD27EB"/>
    <w:rsid w:val="00BD3105"/>
    <w:rsid w:val="00BD396C"/>
    <w:rsid w:val="00BE03C4"/>
    <w:rsid w:val="00BE14D9"/>
    <w:rsid w:val="00BE2936"/>
    <w:rsid w:val="00BE38CE"/>
    <w:rsid w:val="00BE40A9"/>
    <w:rsid w:val="00BE7D18"/>
    <w:rsid w:val="00BF0636"/>
    <w:rsid w:val="00BF0E2D"/>
    <w:rsid w:val="00BF181C"/>
    <w:rsid w:val="00BF260A"/>
    <w:rsid w:val="00BF341D"/>
    <w:rsid w:val="00BF4C3F"/>
    <w:rsid w:val="00BF677B"/>
    <w:rsid w:val="00BF6E41"/>
    <w:rsid w:val="00C014DE"/>
    <w:rsid w:val="00C018A6"/>
    <w:rsid w:val="00C01F92"/>
    <w:rsid w:val="00C0350E"/>
    <w:rsid w:val="00C0376C"/>
    <w:rsid w:val="00C047F9"/>
    <w:rsid w:val="00C06062"/>
    <w:rsid w:val="00C118CA"/>
    <w:rsid w:val="00C11C38"/>
    <w:rsid w:val="00C11CE6"/>
    <w:rsid w:val="00C12BF0"/>
    <w:rsid w:val="00C13BED"/>
    <w:rsid w:val="00C15B89"/>
    <w:rsid w:val="00C15FAF"/>
    <w:rsid w:val="00C1644B"/>
    <w:rsid w:val="00C20AA4"/>
    <w:rsid w:val="00C20DC2"/>
    <w:rsid w:val="00C21CD7"/>
    <w:rsid w:val="00C21F93"/>
    <w:rsid w:val="00C25325"/>
    <w:rsid w:val="00C273B9"/>
    <w:rsid w:val="00C27709"/>
    <w:rsid w:val="00C27758"/>
    <w:rsid w:val="00C3400A"/>
    <w:rsid w:val="00C36306"/>
    <w:rsid w:val="00C367EE"/>
    <w:rsid w:val="00C37DDA"/>
    <w:rsid w:val="00C4322A"/>
    <w:rsid w:val="00C43B73"/>
    <w:rsid w:val="00C45BD7"/>
    <w:rsid w:val="00C50AC3"/>
    <w:rsid w:val="00C54376"/>
    <w:rsid w:val="00C5444F"/>
    <w:rsid w:val="00C55A6A"/>
    <w:rsid w:val="00C57404"/>
    <w:rsid w:val="00C64EC5"/>
    <w:rsid w:val="00C650FA"/>
    <w:rsid w:val="00C65E2E"/>
    <w:rsid w:val="00C67B6B"/>
    <w:rsid w:val="00C704B6"/>
    <w:rsid w:val="00C70A82"/>
    <w:rsid w:val="00C70CC2"/>
    <w:rsid w:val="00C710CD"/>
    <w:rsid w:val="00C7287D"/>
    <w:rsid w:val="00C75B01"/>
    <w:rsid w:val="00C80364"/>
    <w:rsid w:val="00C803E8"/>
    <w:rsid w:val="00C80C28"/>
    <w:rsid w:val="00C819F6"/>
    <w:rsid w:val="00C83BC8"/>
    <w:rsid w:val="00C84E54"/>
    <w:rsid w:val="00C84F96"/>
    <w:rsid w:val="00C8515F"/>
    <w:rsid w:val="00C85AEB"/>
    <w:rsid w:val="00C8728F"/>
    <w:rsid w:val="00C908C5"/>
    <w:rsid w:val="00C90D7D"/>
    <w:rsid w:val="00C9134F"/>
    <w:rsid w:val="00C91537"/>
    <w:rsid w:val="00C919BC"/>
    <w:rsid w:val="00C925F9"/>
    <w:rsid w:val="00C94090"/>
    <w:rsid w:val="00C95A5C"/>
    <w:rsid w:val="00C95B21"/>
    <w:rsid w:val="00C96984"/>
    <w:rsid w:val="00C96C20"/>
    <w:rsid w:val="00C976BA"/>
    <w:rsid w:val="00C97DF0"/>
    <w:rsid w:val="00CA11D9"/>
    <w:rsid w:val="00CA1EDE"/>
    <w:rsid w:val="00CA2019"/>
    <w:rsid w:val="00CA2EF7"/>
    <w:rsid w:val="00CA7C02"/>
    <w:rsid w:val="00CB034B"/>
    <w:rsid w:val="00CB0869"/>
    <w:rsid w:val="00CB3534"/>
    <w:rsid w:val="00CB3CAF"/>
    <w:rsid w:val="00CB405F"/>
    <w:rsid w:val="00CB482D"/>
    <w:rsid w:val="00CB7FD7"/>
    <w:rsid w:val="00CC07D8"/>
    <w:rsid w:val="00CC32D5"/>
    <w:rsid w:val="00CC4AE8"/>
    <w:rsid w:val="00CC5409"/>
    <w:rsid w:val="00CC59F8"/>
    <w:rsid w:val="00CC622F"/>
    <w:rsid w:val="00CC702A"/>
    <w:rsid w:val="00CC72CC"/>
    <w:rsid w:val="00CD02D3"/>
    <w:rsid w:val="00CD0626"/>
    <w:rsid w:val="00CD0A7C"/>
    <w:rsid w:val="00CD1188"/>
    <w:rsid w:val="00CD164C"/>
    <w:rsid w:val="00CD253E"/>
    <w:rsid w:val="00CD25DB"/>
    <w:rsid w:val="00CD369D"/>
    <w:rsid w:val="00CD3F2F"/>
    <w:rsid w:val="00CD4284"/>
    <w:rsid w:val="00CD441D"/>
    <w:rsid w:val="00CD4E2B"/>
    <w:rsid w:val="00CD4E9A"/>
    <w:rsid w:val="00CD5B93"/>
    <w:rsid w:val="00CE3842"/>
    <w:rsid w:val="00CE3F9B"/>
    <w:rsid w:val="00CE41B3"/>
    <w:rsid w:val="00CE439F"/>
    <w:rsid w:val="00CE49ED"/>
    <w:rsid w:val="00CE5152"/>
    <w:rsid w:val="00CE572D"/>
    <w:rsid w:val="00CE6212"/>
    <w:rsid w:val="00CE6827"/>
    <w:rsid w:val="00CE7EB2"/>
    <w:rsid w:val="00CF10F3"/>
    <w:rsid w:val="00CF35A0"/>
    <w:rsid w:val="00CF43F1"/>
    <w:rsid w:val="00CF484F"/>
    <w:rsid w:val="00CF699F"/>
    <w:rsid w:val="00CF7569"/>
    <w:rsid w:val="00CF75E2"/>
    <w:rsid w:val="00D01BE8"/>
    <w:rsid w:val="00D04118"/>
    <w:rsid w:val="00D05770"/>
    <w:rsid w:val="00D06907"/>
    <w:rsid w:val="00D102F7"/>
    <w:rsid w:val="00D11278"/>
    <w:rsid w:val="00D1146F"/>
    <w:rsid w:val="00D159E6"/>
    <w:rsid w:val="00D200BE"/>
    <w:rsid w:val="00D20118"/>
    <w:rsid w:val="00D208E7"/>
    <w:rsid w:val="00D2236F"/>
    <w:rsid w:val="00D2256B"/>
    <w:rsid w:val="00D22D73"/>
    <w:rsid w:val="00D3136E"/>
    <w:rsid w:val="00D335C0"/>
    <w:rsid w:val="00D354B4"/>
    <w:rsid w:val="00D36999"/>
    <w:rsid w:val="00D369A1"/>
    <w:rsid w:val="00D378DB"/>
    <w:rsid w:val="00D4019B"/>
    <w:rsid w:val="00D40469"/>
    <w:rsid w:val="00D418C7"/>
    <w:rsid w:val="00D44431"/>
    <w:rsid w:val="00D44EE3"/>
    <w:rsid w:val="00D4519E"/>
    <w:rsid w:val="00D467E4"/>
    <w:rsid w:val="00D50114"/>
    <w:rsid w:val="00D513A5"/>
    <w:rsid w:val="00D528F5"/>
    <w:rsid w:val="00D5420B"/>
    <w:rsid w:val="00D54633"/>
    <w:rsid w:val="00D55269"/>
    <w:rsid w:val="00D55739"/>
    <w:rsid w:val="00D57E9D"/>
    <w:rsid w:val="00D60824"/>
    <w:rsid w:val="00D6282B"/>
    <w:rsid w:val="00D63419"/>
    <w:rsid w:val="00D640D9"/>
    <w:rsid w:val="00D64A52"/>
    <w:rsid w:val="00D64B42"/>
    <w:rsid w:val="00D65500"/>
    <w:rsid w:val="00D703A6"/>
    <w:rsid w:val="00D7791B"/>
    <w:rsid w:val="00D77DE8"/>
    <w:rsid w:val="00D804A8"/>
    <w:rsid w:val="00D80AA2"/>
    <w:rsid w:val="00D812C8"/>
    <w:rsid w:val="00D828C2"/>
    <w:rsid w:val="00D8396F"/>
    <w:rsid w:val="00D841EE"/>
    <w:rsid w:val="00D85014"/>
    <w:rsid w:val="00D851AB"/>
    <w:rsid w:val="00D8665F"/>
    <w:rsid w:val="00D8773B"/>
    <w:rsid w:val="00D925ED"/>
    <w:rsid w:val="00D9307C"/>
    <w:rsid w:val="00D94A84"/>
    <w:rsid w:val="00D9522A"/>
    <w:rsid w:val="00D9540E"/>
    <w:rsid w:val="00D97412"/>
    <w:rsid w:val="00D97E4D"/>
    <w:rsid w:val="00DA0A09"/>
    <w:rsid w:val="00DA0DF0"/>
    <w:rsid w:val="00DA56A6"/>
    <w:rsid w:val="00DA62FC"/>
    <w:rsid w:val="00DA642D"/>
    <w:rsid w:val="00DA6C62"/>
    <w:rsid w:val="00DA7840"/>
    <w:rsid w:val="00DB0BA3"/>
    <w:rsid w:val="00DB3B8B"/>
    <w:rsid w:val="00DB5B34"/>
    <w:rsid w:val="00DB67D0"/>
    <w:rsid w:val="00DC103C"/>
    <w:rsid w:val="00DC20BC"/>
    <w:rsid w:val="00DC4761"/>
    <w:rsid w:val="00DC768F"/>
    <w:rsid w:val="00DC7D6F"/>
    <w:rsid w:val="00DD0287"/>
    <w:rsid w:val="00DD29EA"/>
    <w:rsid w:val="00DD4939"/>
    <w:rsid w:val="00DD4EFA"/>
    <w:rsid w:val="00DD6E12"/>
    <w:rsid w:val="00DD708A"/>
    <w:rsid w:val="00DD757F"/>
    <w:rsid w:val="00DE086F"/>
    <w:rsid w:val="00DE0F8E"/>
    <w:rsid w:val="00DE1999"/>
    <w:rsid w:val="00DE38D0"/>
    <w:rsid w:val="00DE41B0"/>
    <w:rsid w:val="00DE47EB"/>
    <w:rsid w:val="00DE5E44"/>
    <w:rsid w:val="00DE5E70"/>
    <w:rsid w:val="00DE636B"/>
    <w:rsid w:val="00DE69E7"/>
    <w:rsid w:val="00DF0504"/>
    <w:rsid w:val="00DF1441"/>
    <w:rsid w:val="00DF309B"/>
    <w:rsid w:val="00DF3B60"/>
    <w:rsid w:val="00DF4E3E"/>
    <w:rsid w:val="00DF59E3"/>
    <w:rsid w:val="00DF7D03"/>
    <w:rsid w:val="00DF7F56"/>
    <w:rsid w:val="00E01DD4"/>
    <w:rsid w:val="00E045D2"/>
    <w:rsid w:val="00E045FB"/>
    <w:rsid w:val="00E0783B"/>
    <w:rsid w:val="00E07A6A"/>
    <w:rsid w:val="00E07E20"/>
    <w:rsid w:val="00E123BB"/>
    <w:rsid w:val="00E130B7"/>
    <w:rsid w:val="00E1399C"/>
    <w:rsid w:val="00E13FA6"/>
    <w:rsid w:val="00E14DD9"/>
    <w:rsid w:val="00E1704C"/>
    <w:rsid w:val="00E22CC9"/>
    <w:rsid w:val="00E23BFD"/>
    <w:rsid w:val="00E26B7C"/>
    <w:rsid w:val="00E271FB"/>
    <w:rsid w:val="00E31F72"/>
    <w:rsid w:val="00E32766"/>
    <w:rsid w:val="00E35337"/>
    <w:rsid w:val="00E35434"/>
    <w:rsid w:val="00E366B6"/>
    <w:rsid w:val="00E3679B"/>
    <w:rsid w:val="00E410B4"/>
    <w:rsid w:val="00E448EB"/>
    <w:rsid w:val="00E44988"/>
    <w:rsid w:val="00E45F5E"/>
    <w:rsid w:val="00E46165"/>
    <w:rsid w:val="00E46CF6"/>
    <w:rsid w:val="00E527A3"/>
    <w:rsid w:val="00E5470D"/>
    <w:rsid w:val="00E554EA"/>
    <w:rsid w:val="00E55ABF"/>
    <w:rsid w:val="00E55FBC"/>
    <w:rsid w:val="00E57F15"/>
    <w:rsid w:val="00E6063D"/>
    <w:rsid w:val="00E620B1"/>
    <w:rsid w:val="00E62C41"/>
    <w:rsid w:val="00E64948"/>
    <w:rsid w:val="00E656C4"/>
    <w:rsid w:val="00E66C32"/>
    <w:rsid w:val="00E67259"/>
    <w:rsid w:val="00E71F28"/>
    <w:rsid w:val="00E71F4B"/>
    <w:rsid w:val="00E7249D"/>
    <w:rsid w:val="00E73428"/>
    <w:rsid w:val="00E75DFC"/>
    <w:rsid w:val="00E762CE"/>
    <w:rsid w:val="00E81440"/>
    <w:rsid w:val="00E83DEF"/>
    <w:rsid w:val="00E93048"/>
    <w:rsid w:val="00EA394C"/>
    <w:rsid w:val="00EA4962"/>
    <w:rsid w:val="00EA5015"/>
    <w:rsid w:val="00EA6E0C"/>
    <w:rsid w:val="00EB033F"/>
    <w:rsid w:val="00EB250D"/>
    <w:rsid w:val="00EB2A87"/>
    <w:rsid w:val="00EB429F"/>
    <w:rsid w:val="00EB5535"/>
    <w:rsid w:val="00EB5F9E"/>
    <w:rsid w:val="00EB7193"/>
    <w:rsid w:val="00EC0160"/>
    <w:rsid w:val="00EC0A59"/>
    <w:rsid w:val="00EC1B62"/>
    <w:rsid w:val="00EC1D6E"/>
    <w:rsid w:val="00EC3183"/>
    <w:rsid w:val="00EC40C5"/>
    <w:rsid w:val="00EC45B7"/>
    <w:rsid w:val="00EC4645"/>
    <w:rsid w:val="00ED0DCA"/>
    <w:rsid w:val="00ED21FF"/>
    <w:rsid w:val="00ED2F91"/>
    <w:rsid w:val="00ED72AE"/>
    <w:rsid w:val="00EE3667"/>
    <w:rsid w:val="00EE3A58"/>
    <w:rsid w:val="00EE63B7"/>
    <w:rsid w:val="00EE7D04"/>
    <w:rsid w:val="00EF0B83"/>
    <w:rsid w:val="00EF1123"/>
    <w:rsid w:val="00EF1B02"/>
    <w:rsid w:val="00EF50C6"/>
    <w:rsid w:val="00EF604E"/>
    <w:rsid w:val="00EF6CC4"/>
    <w:rsid w:val="00F014F4"/>
    <w:rsid w:val="00F01650"/>
    <w:rsid w:val="00F04F2A"/>
    <w:rsid w:val="00F05399"/>
    <w:rsid w:val="00F07467"/>
    <w:rsid w:val="00F10948"/>
    <w:rsid w:val="00F11452"/>
    <w:rsid w:val="00F132A6"/>
    <w:rsid w:val="00F13C96"/>
    <w:rsid w:val="00F13F45"/>
    <w:rsid w:val="00F1712F"/>
    <w:rsid w:val="00F17787"/>
    <w:rsid w:val="00F17A30"/>
    <w:rsid w:val="00F21123"/>
    <w:rsid w:val="00F2150B"/>
    <w:rsid w:val="00F246C9"/>
    <w:rsid w:val="00F24A9E"/>
    <w:rsid w:val="00F24D7C"/>
    <w:rsid w:val="00F25E3E"/>
    <w:rsid w:val="00F302FB"/>
    <w:rsid w:val="00F3182D"/>
    <w:rsid w:val="00F3240F"/>
    <w:rsid w:val="00F32A5C"/>
    <w:rsid w:val="00F3525D"/>
    <w:rsid w:val="00F35417"/>
    <w:rsid w:val="00F35893"/>
    <w:rsid w:val="00F35937"/>
    <w:rsid w:val="00F43C26"/>
    <w:rsid w:val="00F43F41"/>
    <w:rsid w:val="00F454F2"/>
    <w:rsid w:val="00F4573F"/>
    <w:rsid w:val="00F46DE9"/>
    <w:rsid w:val="00F46EFA"/>
    <w:rsid w:val="00F5097B"/>
    <w:rsid w:val="00F516B5"/>
    <w:rsid w:val="00F51C9D"/>
    <w:rsid w:val="00F51F62"/>
    <w:rsid w:val="00F52AFA"/>
    <w:rsid w:val="00F53A79"/>
    <w:rsid w:val="00F54A1E"/>
    <w:rsid w:val="00F54E2C"/>
    <w:rsid w:val="00F57B1E"/>
    <w:rsid w:val="00F60807"/>
    <w:rsid w:val="00F619E3"/>
    <w:rsid w:val="00F61DE3"/>
    <w:rsid w:val="00F64D4B"/>
    <w:rsid w:val="00F67685"/>
    <w:rsid w:val="00F70604"/>
    <w:rsid w:val="00F706DB"/>
    <w:rsid w:val="00F72432"/>
    <w:rsid w:val="00F73F3B"/>
    <w:rsid w:val="00F75112"/>
    <w:rsid w:val="00F75AB3"/>
    <w:rsid w:val="00F76129"/>
    <w:rsid w:val="00F76B36"/>
    <w:rsid w:val="00F76F08"/>
    <w:rsid w:val="00F7729F"/>
    <w:rsid w:val="00F819C6"/>
    <w:rsid w:val="00F82823"/>
    <w:rsid w:val="00F84621"/>
    <w:rsid w:val="00F84641"/>
    <w:rsid w:val="00F84A80"/>
    <w:rsid w:val="00F91E14"/>
    <w:rsid w:val="00F92779"/>
    <w:rsid w:val="00F92A6C"/>
    <w:rsid w:val="00F93A43"/>
    <w:rsid w:val="00F95EEA"/>
    <w:rsid w:val="00F9676B"/>
    <w:rsid w:val="00F97571"/>
    <w:rsid w:val="00FA0962"/>
    <w:rsid w:val="00FA3128"/>
    <w:rsid w:val="00FA3534"/>
    <w:rsid w:val="00FA37EC"/>
    <w:rsid w:val="00FA438D"/>
    <w:rsid w:val="00FA59EF"/>
    <w:rsid w:val="00FA5E76"/>
    <w:rsid w:val="00FA6ECD"/>
    <w:rsid w:val="00FB16E4"/>
    <w:rsid w:val="00FB17C8"/>
    <w:rsid w:val="00FB31A5"/>
    <w:rsid w:val="00FB4E46"/>
    <w:rsid w:val="00FB5BB7"/>
    <w:rsid w:val="00FC00B4"/>
    <w:rsid w:val="00FC1549"/>
    <w:rsid w:val="00FC21A4"/>
    <w:rsid w:val="00FC3AAA"/>
    <w:rsid w:val="00FC3EA3"/>
    <w:rsid w:val="00FC5DF0"/>
    <w:rsid w:val="00FD04FC"/>
    <w:rsid w:val="00FD5664"/>
    <w:rsid w:val="00FE30DA"/>
    <w:rsid w:val="00FE4FD6"/>
    <w:rsid w:val="00FE5E28"/>
    <w:rsid w:val="00FE6766"/>
    <w:rsid w:val="00FE6C18"/>
    <w:rsid w:val="00FE7154"/>
    <w:rsid w:val="00FE7B82"/>
    <w:rsid w:val="00FF07A0"/>
    <w:rsid w:val="00FF0DA9"/>
    <w:rsid w:val="00FF10E5"/>
    <w:rsid w:val="00FF4C02"/>
    <w:rsid w:val="00FF63F6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D7F20A"/>
  <w15:chartTrackingRefBased/>
  <w15:docId w15:val="{C4D416CD-BA5E-4218-96BF-F77F6250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E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2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538"/>
  </w:style>
  <w:style w:type="paragraph" w:styleId="Footer">
    <w:name w:val="footer"/>
    <w:basedOn w:val="Normal"/>
    <w:link w:val="FooterChar"/>
    <w:uiPriority w:val="99"/>
    <w:unhideWhenUsed/>
    <w:rsid w:val="003D2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538"/>
  </w:style>
  <w:style w:type="paragraph" w:customStyle="1" w:styleId="EndNoteBibliographyTitle">
    <w:name w:val="EndNote Bibliography Title"/>
    <w:basedOn w:val="Normal"/>
    <w:link w:val="EndNoteBibliographyTitleChar"/>
    <w:rsid w:val="002026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6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26C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6C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DD3C4-DD59-407C-A18C-A8822F975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ndrew</dc:creator>
  <cp:keywords/>
  <dc:description/>
  <cp:lastModifiedBy>Pon Abirami A.</cp:lastModifiedBy>
  <cp:revision>133</cp:revision>
  <cp:lastPrinted>2020-07-22T22:40:00Z</cp:lastPrinted>
  <dcterms:created xsi:type="dcterms:W3CDTF">2020-11-05T22:27:00Z</dcterms:created>
  <dcterms:modified xsi:type="dcterms:W3CDTF">2021-01-20T04:11:00Z</dcterms:modified>
</cp:coreProperties>
</file>